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080C30" w14:textId="78EF2F78" w:rsidR="00B700C2" w:rsidRDefault="00B700C2" w:rsidP="00B700C2">
      <w:pPr>
        <w:pStyle w:val="NoSpacing"/>
        <w:spacing w:line="360" w:lineRule="auto"/>
        <w:rPr>
          <w:rFonts w:asciiTheme="majorBidi" w:hAnsiTheme="majorBidi" w:cstheme="majorBidi"/>
          <w:b/>
          <w:bCs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Cs w:val="24"/>
        </w:rPr>
        <w:t>SUPPLEMENTARY INFORMATION</w:t>
      </w:r>
    </w:p>
    <w:p w14:paraId="07E5ED58" w14:textId="796052C9" w:rsidR="0058556B" w:rsidRPr="001C5427" w:rsidRDefault="00080609" w:rsidP="00B700C2">
      <w:pPr>
        <w:pStyle w:val="NoSpacing"/>
        <w:spacing w:line="360" w:lineRule="auto"/>
        <w:rPr>
          <w:rFonts w:asciiTheme="majorBidi" w:hAnsiTheme="majorBidi" w:cstheme="majorBidi"/>
          <w:b/>
          <w:bCs/>
          <w:szCs w:val="24"/>
        </w:rPr>
      </w:pPr>
      <w:r>
        <w:rPr>
          <w:rFonts w:asciiTheme="majorBidi" w:hAnsiTheme="majorBidi" w:cstheme="majorBidi"/>
          <w:b/>
          <w:bCs/>
          <w:szCs w:val="24"/>
        </w:rPr>
        <w:t>Compatibility</w:t>
      </w:r>
      <w:r w:rsidR="00D707A6" w:rsidRPr="001C5427">
        <w:rPr>
          <w:rFonts w:asciiTheme="majorBidi" w:hAnsiTheme="majorBidi" w:cstheme="majorBidi"/>
          <w:b/>
          <w:bCs/>
          <w:szCs w:val="24"/>
        </w:rPr>
        <w:t xml:space="preserve"> systems and</w:t>
      </w:r>
      <w:r>
        <w:rPr>
          <w:rFonts w:asciiTheme="majorBidi" w:hAnsiTheme="majorBidi" w:cstheme="majorBidi"/>
          <w:b/>
          <w:bCs/>
          <w:szCs w:val="24"/>
        </w:rPr>
        <w:t xml:space="preserve"> p</w:t>
      </w:r>
      <w:r w:rsidR="00D707A6" w:rsidRPr="001C5427">
        <w:rPr>
          <w:rFonts w:asciiTheme="majorBidi" w:hAnsiTheme="majorBidi" w:cstheme="majorBidi"/>
          <w:b/>
          <w:bCs/>
          <w:szCs w:val="24"/>
        </w:rPr>
        <w:t>ollinator dependenc</w:t>
      </w:r>
      <w:r>
        <w:rPr>
          <w:rFonts w:asciiTheme="majorBidi" w:hAnsiTheme="majorBidi" w:cstheme="majorBidi"/>
          <w:b/>
          <w:bCs/>
          <w:szCs w:val="24"/>
        </w:rPr>
        <w:t>y</w:t>
      </w:r>
      <w:r w:rsidR="00D707A6" w:rsidRPr="001C5427">
        <w:rPr>
          <w:rFonts w:asciiTheme="majorBidi" w:hAnsiTheme="majorBidi" w:cstheme="majorBidi"/>
          <w:b/>
          <w:bCs/>
          <w:szCs w:val="24"/>
        </w:rPr>
        <w:t xml:space="preserve"> in morning glory species (Convolvulaceae)</w:t>
      </w:r>
    </w:p>
    <w:p w14:paraId="658537A9" w14:textId="14FAE23B" w:rsidR="008E6EF2" w:rsidRDefault="008E6EF2" w:rsidP="00B700C2">
      <w:pPr>
        <w:pStyle w:val="NoSpacing"/>
        <w:spacing w:line="360" w:lineRule="auto"/>
        <w:rPr>
          <w:rFonts w:asciiTheme="majorBidi" w:hAnsiTheme="majorBidi" w:cstheme="majorBidi"/>
          <w:szCs w:val="24"/>
        </w:rPr>
      </w:pPr>
      <w:proofErr w:type="spellStart"/>
      <w:r w:rsidRPr="001C5427">
        <w:rPr>
          <w:rFonts w:asciiTheme="majorBidi" w:hAnsiTheme="majorBidi" w:cstheme="majorBidi"/>
          <w:szCs w:val="24"/>
        </w:rPr>
        <w:t>Piriya</w:t>
      </w:r>
      <w:proofErr w:type="spellEnd"/>
      <w:r w:rsidRPr="001C5427">
        <w:rPr>
          <w:rFonts w:asciiTheme="majorBidi" w:hAnsiTheme="majorBidi" w:cstheme="majorBidi"/>
          <w:szCs w:val="24"/>
        </w:rPr>
        <w:t xml:space="preserve"> </w:t>
      </w:r>
      <w:proofErr w:type="spellStart"/>
      <w:r w:rsidRPr="001C5427">
        <w:rPr>
          <w:rFonts w:asciiTheme="majorBidi" w:hAnsiTheme="majorBidi" w:cstheme="majorBidi"/>
          <w:szCs w:val="24"/>
        </w:rPr>
        <w:t>Hassa</w:t>
      </w:r>
      <w:proofErr w:type="spellEnd"/>
      <w:r w:rsidR="0058556B" w:rsidRPr="001C5427">
        <w:rPr>
          <w:rFonts w:asciiTheme="majorBidi" w:hAnsiTheme="majorBidi" w:cstheme="majorBidi"/>
          <w:szCs w:val="24"/>
        </w:rPr>
        <w:t>,</w:t>
      </w:r>
      <w:r w:rsidRPr="001C5427">
        <w:rPr>
          <w:rFonts w:asciiTheme="majorBidi" w:hAnsiTheme="majorBidi" w:cstheme="majorBidi"/>
          <w:szCs w:val="24"/>
          <w:vertAlign w:val="superscript"/>
        </w:rPr>
        <w:t xml:space="preserve"> </w:t>
      </w:r>
      <w:proofErr w:type="spellStart"/>
      <w:r w:rsidR="0058556B" w:rsidRPr="001C5427">
        <w:rPr>
          <w:rFonts w:asciiTheme="majorBidi" w:hAnsiTheme="majorBidi" w:cstheme="majorBidi"/>
          <w:szCs w:val="24"/>
        </w:rPr>
        <w:t>Paweena</w:t>
      </w:r>
      <w:proofErr w:type="spellEnd"/>
      <w:r w:rsidR="0058556B" w:rsidRPr="001C5427">
        <w:rPr>
          <w:rFonts w:asciiTheme="majorBidi" w:hAnsiTheme="majorBidi" w:cstheme="majorBidi"/>
          <w:szCs w:val="24"/>
        </w:rPr>
        <w:t xml:space="preserve"> </w:t>
      </w:r>
      <w:proofErr w:type="spellStart"/>
      <w:r w:rsidR="0058556B" w:rsidRPr="001C5427">
        <w:rPr>
          <w:rFonts w:asciiTheme="majorBidi" w:hAnsiTheme="majorBidi" w:cstheme="majorBidi"/>
          <w:szCs w:val="24"/>
        </w:rPr>
        <w:t>Traiperm</w:t>
      </w:r>
      <w:proofErr w:type="spellEnd"/>
      <w:r w:rsidR="0058556B" w:rsidRPr="001C5427">
        <w:rPr>
          <w:rFonts w:asciiTheme="majorBidi" w:hAnsiTheme="majorBidi" w:cstheme="majorBidi"/>
          <w:szCs w:val="24"/>
        </w:rPr>
        <w:t xml:space="preserve">, </w:t>
      </w:r>
      <w:r w:rsidRPr="001C5427">
        <w:rPr>
          <w:rFonts w:asciiTheme="majorBidi" w:hAnsiTheme="majorBidi" w:cstheme="majorBidi"/>
          <w:szCs w:val="24"/>
        </w:rPr>
        <w:t>and Alyssa B. Stewart</w:t>
      </w:r>
    </w:p>
    <w:p w14:paraId="77C5A50E" w14:textId="745A100E" w:rsidR="00B700C2" w:rsidRDefault="00B700C2" w:rsidP="00B700C2">
      <w:pPr>
        <w:pStyle w:val="NoSpacing"/>
        <w:spacing w:line="360" w:lineRule="auto"/>
        <w:rPr>
          <w:rFonts w:asciiTheme="majorBidi" w:hAnsiTheme="majorBidi" w:cstheme="majorBidi"/>
          <w:szCs w:val="24"/>
          <w:vertAlign w:val="superscript"/>
        </w:rPr>
      </w:pPr>
    </w:p>
    <w:p w14:paraId="3E26E099" w14:textId="77777777" w:rsidR="00B700C2" w:rsidRPr="001C5427" w:rsidRDefault="00B700C2" w:rsidP="00B700C2">
      <w:pPr>
        <w:pStyle w:val="NoSpacing"/>
        <w:spacing w:line="360" w:lineRule="auto"/>
        <w:rPr>
          <w:rFonts w:asciiTheme="majorBidi" w:hAnsiTheme="majorBidi" w:cstheme="majorBidi"/>
          <w:szCs w:val="24"/>
          <w:vertAlign w:val="superscript"/>
        </w:rPr>
      </w:pPr>
    </w:p>
    <w:p w14:paraId="7D4E27C0" w14:textId="1A9A6D25" w:rsidR="00A33A2A" w:rsidRPr="001C5427" w:rsidRDefault="00A71A2B" w:rsidP="00B700C2">
      <w:pPr>
        <w:spacing w:after="0" w:line="360" w:lineRule="auto"/>
        <w:rPr>
          <w:rFonts w:asciiTheme="majorBidi" w:hAnsiTheme="majorBidi" w:cstheme="majorBidi"/>
        </w:rPr>
      </w:pPr>
      <w:r w:rsidRPr="001C5427">
        <w:rPr>
          <w:rFonts w:asciiTheme="majorBidi" w:hAnsiTheme="majorBidi" w:cstheme="majorBidi"/>
          <w:noProof/>
          <w:lang w:bidi="ar-SA"/>
        </w:rPr>
        <w:drawing>
          <wp:inline distT="0" distB="0" distL="0" distR="0" wp14:anchorId="092431C5" wp14:editId="21317103">
            <wp:extent cx="5941695" cy="3300730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695" cy="330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57F260" w14:textId="023F0885" w:rsidR="00A33A2A" w:rsidRPr="001C5427" w:rsidRDefault="00A33A2A" w:rsidP="00B700C2">
      <w:pPr>
        <w:spacing w:after="0" w:line="360" w:lineRule="auto"/>
        <w:rPr>
          <w:rFonts w:asciiTheme="majorBidi" w:hAnsiTheme="majorBidi" w:cstheme="majorBidi"/>
        </w:rPr>
      </w:pPr>
      <w:r w:rsidRPr="001C5427">
        <w:rPr>
          <w:rFonts w:asciiTheme="majorBidi" w:hAnsiTheme="majorBidi" w:cstheme="majorBidi"/>
          <w:b/>
          <w:bCs/>
        </w:rPr>
        <w:t>Supplementary Figure 1</w:t>
      </w:r>
      <w:r w:rsidRPr="001C5427">
        <w:rPr>
          <w:rFonts w:asciiTheme="majorBidi" w:hAnsiTheme="majorBidi" w:cstheme="majorBidi"/>
        </w:rPr>
        <w:t xml:space="preserve">. </w:t>
      </w:r>
      <w:r w:rsidR="00D4458F">
        <w:rPr>
          <w:rFonts w:asciiTheme="majorBidi" w:hAnsiTheme="majorBidi" w:cstheme="majorBidi"/>
        </w:rPr>
        <w:t xml:space="preserve">Results of average seed set </w:t>
      </w:r>
      <w:r w:rsidRPr="001C5427">
        <w:rPr>
          <w:rFonts w:asciiTheme="majorBidi" w:hAnsiTheme="majorBidi" w:cstheme="majorBidi"/>
        </w:rPr>
        <w:t xml:space="preserve">(mean number of seeds per fruit ± SE)  from pollination experiments </w:t>
      </w:r>
      <w:r w:rsidR="00D4458F">
        <w:rPr>
          <w:rFonts w:asciiTheme="majorBidi" w:hAnsiTheme="majorBidi" w:cstheme="majorBidi"/>
        </w:rPr>
        <w:t xml:space="preserve">on three species (A, </w:t>
      </w:r>
      <w:r w:rsidR="00D4458F" w:rsidRPr="00AB6D80">
        <w:rPr>
          <w:rFonts w:asciiTheme="majorBidi" w:hAnsiTheme="majorBidi" w:cstheme="majorBidi"/>
          <w:i/>
        </w:rPr>
        <w:t xml:space="preserve">Argyreia </w:t>
      </w:r>
      <w:proofErr w:type="spellStart"/>
      <w:r w:rsidR="00D4458F" w:rsidRPr="00AB6D80">
        <w:rPr>
          <w:rFonts w:asciiTheme="majorBidi" w:hAnsiTheme="majorBidi" w:cstheme="majorBidi"/>
          <w:i/>
        </w:rPr>
        <w:t>capitiformis</w:t>
      </w:r>
      <w:proofErr w:type="spellEnd"/>
      <w:r w:rsidR="00D4458F">
        <w:rPr>
          <w:rFonts w:asciiTheme="majorBidi" w:hAnsiTheme="majorBidi" w:cstheme="majorBidi"/>
        </w:rPr>
        <w:t xml:space="preserve">; B, </w:t>
      </w:r>
      <w:r w:rsidR="00D4458F" w:rsidRPr="00AB6D80">
        <w:rPr>
          <w:rFonts w:asciiTheme="majorBidi" w:hAnsiTheme="majorBidi" w:cstheme="majorBidi"/>
          <w:i/>
        </w:rPr>
        <w:t xml:space="preserve">Ipomoea </w:t>
      </w:r>
      <w:proofErr w:type="spellStart"/>
      <w:r w:rsidR="00D4458F" w:rsidRPr="00AB6D80">
        <w:rPr>
          <w:rFonts w:asciiTheme="majorBidi" w:hAnsiTheme="majorBidi" w:cstheme="majorBidi"/>
          <w:i/>
        </w:rPr>
        <w:t>cairica</w:t>
      </w:r>
      <w:proofErr w:type="spellEnd"/>
      <w:r w:rsidR="00D4458F">
        <w:rPr>
          <w:rFonts w:asciiTheme="majorBidi" w:hAnsiTheme="majorBidi" w:cstheme="majorBidi"/>
        </w:rPr>
        <w:t xml:space="preserve">; C. </w:t>
      </w:r>
      <w:proofErr w:type="spellStart"/>
      <w:r w:rsidR="00D4458F" w:rsidRPr="00AB6D80">
        <w:rPr>
          <w:rFonts w:asciiTheme="majorBidi" w:hAnsiTheme="majorBidi" w:cstheme="majorBidi"/>
          <w:i/>
        </w:rPr>
        <w:t>Merrenia</w:t>
      </w:r>
      <w:proofErr w:type="spellEnd"/>
      <w:r w:rsidR="00D4458F" w:rsidRPr="00AB6D80">
        <w:rPr>
          <w:rFonts w:asciiTheme="majorBidi" w:hAnsiTheme="majorBidi" w:cstheme="majorBidi"/>
          <w:i/>
        </w:rPr>
        <w:t xml:space="preserve"> </w:t>
      </w:r>
      <w:proofErr w:type="spellStart"/>
      <w:r w:rsidR="00D4458F" w:rsidRPr="00AB6D80">
        <w:rPr>
          <w:rFonts w:asciiTheme="majorBidi" w:hAnsiTheme="majorBidi" w:cstheme="majorBidi"/>
          <w:i/>
        </w:rPr>
        <w:t>gemella</w:t>
      </w:r>
      <w:proofErr w:type="spellEnd"/>
      <w:r w:rsidR="00D4458F">
        <w:rPr>
          <w:rFonts w:asciiTheme="majorBidi" w:hAnsiTheme="majorBidi" w:cstheme="majorBidi"/>
        </w:rPr>
        <w:t xml:space="preserve">) in </w:t>
      </w:r>
      <w:proofErr w:type="spellStart"/>
      <w:r w:rsidR="00D4458F">
        <w:rPr>
          <w:rFonts w:asciiTheme="majorBidi" w:hAnsiTheme="majorBidi" w:cstheme="majorBidi"/>
        </w:rPr>
        <w:t>Nong</w:t>
      </w:r>
      <w:proofErr w:type="spellEnd"/>
      <w:r w:rsidR="00D4458F">
        <w:rPr>
          <w:rFonts w:asciiTheme="majorBidi" w:hAnsiTheme="majorBidi" w:cstheme="majorBidi"/>
        </w:rPr>
        <w:t xml:space="preserve"> </w:t>
      </w:r>
      <w:proofErr w:type="spellStart"/>
      <w:r w:rsidR="00D4458F">
        <w:rPr>
          <w:rFonts w:asciiTheme="majorBidi" w:hAnsiTheme="majorBidi" w:cstheme="majorBidi"/>
        </w:rPr>
        <w:t>Khai</w:t>
      </w:r>
      <w:proofErr w:type="spellEnd"/>
      <w:r w:rsidR="00D4458F">
        <w:rPr>
          <w:rFonts w:asciiTheme="majorBidi" w:hAnsiTheme="majorBidi" w:cstheme="majorBidi"/>
        </w:rPr>
        <w:t xml:space="preserve"> Thailand </w:t>
      </w:r>
      <w:r w:rsidRPr="001C5427">
        <w:rPr>
          <w:rFonts w:asciiTheme="majorBidi" w:hAnsiTheme="majorBidi" w:cstheme="majorBidi"/>
        </w:rPr>
        <w:t xml:space="preserve">conducted at different sites </w:t>
      </w:r>
      <w:r w:rsidR="00D4458F">
        <w:rPr>
          <w:rFonts w:asciiTheme="majorBidi" w:hAnsiTheme="majorBidi" w:cstheme="majorBidi"/>
        </w:rPr>
        <w:t>comparing different treatments</w:t>
      </w:r>
      <w:r w:rsidR="00150BB3">
        <w:rPr>
          <w:rFonts w:asciiTheme="majorBidi" w:hAnsiTheme="majorBidi" w:cstheme="majorBidi"/>
        </w:rPr>
        <w:t>.</w:t>
      </w:r>
      <w:r w:rsidR="00D4458F">
        <w:rPr>
          <w:rFonts w:asciiTheme="majorBidi" w:hAnsiTheme="majorBidi" w:cstheme="majorBidi"/>
        </w:rPr>
        <w:t xml:space="preserve"> </w:t>
      </w:r>
      <w:r w:rsidRPr="001C5427">
        <w:rPr>
          <w:rFonts w:asciiTheme="majorBidi" w:hAnsiTheme="majorBidi" w:cstheme="majorBidi"/>
        </w:rPr>
        <w:t>HCP: hand-cross-population pollination, red; O: open, yellow; OE: open emasculation, green; HC: hand cross-pollination, teal; HS: hand self-pollination, blue; C: closed, pink)</w:t>
      </w:r>
      <w:r w:rsidR="00150BB3">
        <w:rPr>
          <w:rFonts w:asciiTheme="majorBidi" w:hAnsiTheme="majorBidi" w:cstheme="majorBidi"/>
        </w:rPr>
        <w:t>.</w:t>
      </w:r>
      <w:r w:rsidRPr="001C5427">
        <w:rPr>
          <w:rFonts w:asciiTheme="majorBidi" w:hAnsiTheme="majorBidi" w:cstheme="majorBidi"/>
        </w:rPr>
        <w:t xml:space="preserve"> </w:t>
      </w:r>
      <w:r w:rsidR="00150BB3">
        <w:rPr>
          <w:rFonts w:asciiTheme="majorBidi" w:hAnsiTheme="majorBidi" w:cstheme="majorBidi"/>
        </w:rPr>
        <w:t xml:space="preserve">These </w:t>
      </w:r>
      <w:r w:rsidRPr="001C5427">
        <w:rPr>
          <w:rFonts w:asciiTheme="majorBidi" w:hAnsiTheme="majorBidi" w:cstheme="majorBidi"/>
        </w:rPr>
        <w:t>treatments were conducted to confirm whether the minimal seed set in earlier experiments was due to low intra-population genetic diversity of self-incompatible species. Within each site, treatments with different letters have significantly different seed set (Tukey’s post-hoc, P &lt; 0.05).</w:t>
      </w:r>
    </w:p>
    <w:p w14:paraId="486D78C3" w14:textId="410B3097" w:rsidR="00147466" w:rsidRPr="001C5427" w:rsidRDefault="00147466" w:rsidP="00B700C2">
      <w:pPr>
        <w:spacing w:after="0" w:line="360" w:lineRule="auto"/>
        <w:rPr>
          <w:rFonts w:asciiTheme="majorBidi" w:hAnsiTheme="majorBidi" w:cstheme="majorBidi"/>
        </w:rPr>
      </w:pPr>
      <w:r w:rsidRPr="001C5427">
        <w:rPr>
          <w:rFonts w:asciiTheme="majorBidi" w:hAnsiTheme="majorBidi" w:cstheme="majorBidi"/>
        </w:rPr>
        <w:br w:type="page"/>
      </w:r>
    </w:p>
    <w:p w14:paraId="5EF23E60" w14:textId="2AF03424" w:rsidR="00DF20F4" w:rsidRDefault="00DF20F4" w:rsidP="00B700C2">
      <w:pPr>
        <w:spacing w:line="360" w:lineRule="auto"/>
        <w:rPr>
          <w:rStyle w:val="Heading2Char"/>
          <w:rFonts w:asciiTheme="majorBidi" w:hAnsiTheme="majorBidi"/>
          <w:b w:val="0"/>
          <w:bCs/>
          <w:szCs w:val="24"/>
        </w:rPr>
      </w:pPr>
      <w:r w:rsidRPr="001C5427">
        <w:rPr>
          <w:rStyle w:val="Heading2Char"/>
          <w:rFonts w:asciiTheme="majorBidi" w:hAnsiTheme="majorBidi"/>
          <w:szCs w:val="24"/>
        </w:rPr>
        <w:lastRenderedPageBreak/>
        <w:t xml:space="preserve">Supplementary Table 1. </w:t>
      </w:r>
      <w:r w:rsidR="00150BB3" w:rsidRPr="00AB6D80">
        <w:rPr>
          <w:rStyle w:val="Heading2Char"/>
          <w:rFonts w:asciiTheme="majorBidi" w:hAnsiTheme="majorBidi"/>
          <w:b w:val="0"/>
          <w:szCs w:val="24"/>
        </w:rPr>
        <w:t>Comparative</w:t>
      </w:r>
      <w:r w:rsidR="00150BB3">
        <w:rPr>
          <w:rStyle w:val="Heading2Char"/>
          <w:rFonts w:asciiTheme="majorBidi" w:hAnsiTheme="majorBidi"/>
          <w:szCs w:val="24"/>
        </w:rPr>
        <w:t xml:space="preserve"> </w:t>
      </w:r>
      <w:r w:rsidR="00150BB3" w:rsidRPr="00AB6D80">
        <w:rPr>
          <w:rStyle w:val="Heading2Char"/>
          <w:rFonts w:asciiTheme="majorBidi" w:hAnsiTheme="majorBidi"/>
          <w:b w:val="0"/>
          <w:bCs/>
          <w:szCs w:val="24"/>
        </w:rPr>
        <w:t>i</w:t>
      </w:r>
      <w:r w:rsidR="00B63848" w:rsidRPr="001C5427">
        <w:rPr>
          <w:rStyle w:val="Heading2Char"/>
          <w:rFonts w:asciiTheme="majorBidi" w:hAnsiTheme="majorBidi"/>
          <w:b w:val="0"/>
          <w:bCs/>
          <w:szCs w:val="24"/>
        </w:rPr>
        <w:t xml:space="preserve">nformation </w:t>
      </w:r>
      <w:r w:rsidR="004348D6">
        <w:rPr>
          <w:rStyle w:val="Heading2Char"/>
          <w:rFonts w:asciiTheme="majorBidi" w:hAnsiTheme="majorBidi"/>
          <w:b w:val="0"/>
          <w:bCs/>
          <w:szCs w:val="24"/>
        </w:rPr>
        <w:t>o</w:t>
      </w:r>
      <w:r w:rsidR="00B53979">
        <w:rPr>
          <w:rStyle w:val="Heading2Char"/>
          <w:rFonts w:asciiTheme="majorBidi" w:hAnsiTheme="majorBidi"/>
          <w:b w:val="0"/>
          <w:bCs/>
          <w:szCs w:val="24"/>
        </w:rPr>
        <w:t>n</w:t>
      </w:r>
      <w:r w:rsidR="00150BB3">
        <w:rPr>
          <w:rStyle w:val="Heading2Char"/>
          <w:rFonts w:asciiTheme="majorBidi" w:hAnsiTheme="majorBidi"/>
          <w:b w:val="0"/>
          <w:bCs/>
          <w:szCs w:val="24"/>
        </w:rPr>
        <w:t xml:space="preserve"> populations </w:t>
      </w:r>
      <w:r w:rsidR="00B53979">
        <w:rPr>
          <w:rStyle w:val="Heading2Char"/>
          <w:rFonts w:asciiTheme="majorBidi" w:hAnsiTheme="majorBidi"/>
          <w:b w:val="0"/>
          <w:bCs/>
          <w:szCs w:val="24"/>
        </w:rPr>
        <w:t xml:space="preserve">representing </w:t>
      </w:r>
      <w:r w:rsidR="00150BB3">
        <w:rPr>
          <w:rStyle w:val="Heading2Char"/>
          <w:rFonts w:asciiTheme="majorBidi" w:hAnsiTheme="majorBidi"/>
          <w:b w:val="0"/>
          <w:bCs/>
          <w:szCs w:val="24"/>
        </w:rPr>
        <w:t xml:space="preserve">15 species in </w:t>
      </w:r>
      <w:r w:rsidR="004348D6">
        <w:rPr>
          <w:rStyle w:val="Heading2Char"/>
          <w:rFonts w:asciiTheme="majorBidi" w:hAnsiTheme="majorBidi"/>
          <w:b w:val="0"/>
          <w:bCs/>
          <w:szCs w:val="24"/>
        </w:rPr>
        <w:t xml:space="preserve">the </w:t>
      </w:r>
      <w:r w:rsidR="00B63848" w:rsidRPr="001C5427">
        <w:rPr>
          <w:rStyle w:val="Heading2Char"/>
          <w:rFonts w:asciiTheme="majorBidi" w:hAnsiTheme="majorBidi"/>
          <w:b w:val="0"/>
          <w:bCs/>
          <w:szCs w:val="24"/>
        </w:rPr>
        <w:t>Convolvulaceae</w:t>
      </w:r>
      <w:r w:rsidR="00150BB3">
        <w:rPr>
          <w:rStyle w:val="Heading2Char"/>
          <w:rFonts w:asciiTheme="majorBidi" w:hAnsiTheme="majorBidi"/>
          <w:b w:val="0"/>
          <w:bCs/>
          <w:szCs w:val="24"/>
        </w:rPr>
        <w:t xml:space="preserve"> in </w:t>
      </w:r>
      <w:proofErr w:type="spellStart"/>
      <w:r w:rsidR="00436C0C" w:rsidRPr="001C5427">
        <w:rPr>
          <w:rStyle w:val="Heading2Char"/>
          <w:rFonts w:asciiTheme="majorBidi" w:hAnsiTheme="majorBidi"/>
          <w:b w:val="0"/>
          <w:bCs/>
          <w:szCs w:val="24"/>
        </w:rPr>
        <w:t>Nong</w:t>
      </w:r>
      <w:proofErr w:type="spellEnd"/>
      <w:r w:rsidR="00436C0C" w:rsidRPr="001C5427">
        <w:rPr>
          <w:rStyle w:val="Heading2Char"/>
          <w:rFonts w:asciiTheme="majorBidi" w:hAnsiTheme="majorBidi"/>
          <w:b w:val="0"/>
          <w:bCs/>
          <w:szCs w:val="24"/>
        </w:rPr>
        <w:t xml:space="preserve"> </w:t>
      </w:r>
      <w:proofErr w:type="spellStart"/>
      <w:r w:rsidR="00436C0C" w:rsidRPr="001C5427">
        <w:rPr>
          <w:rStyle w:val="Heading2Char"/>
          <w:rFonts w:asciiTheme="majorBidi" w:hAnsiTheme="majorBidi"/>
          <w:b w:val="0"/>
          <w:bCs/>
          <w:szCs w:val="24"/>
        </w:rPr>
        <w:t>Khai</w:t>
      </w:r>
      <w:proofErr w:type="spellEnd"/>
      <w:r w:rsidR="00436C0C" w:rsidRPr="001C5427">
        <w:rPr>
          <w:rStyle w:val="Heading2Char"/>
          <w:rFonts w:asciiTheme="majorBidi" w:hAnsiTheme="majorBidi"/>
          <w:b w:val="0"/>
          <w:bCs/>
          <w:szCs w:val="24"/>
        </w:rPr>
        <w:t>, Thailand</w:t>
      </w:r>
      <w:r w:rsidR="00B53979">
        <w:rPr>
          <w:rStyle w:val="Heading2Char"/>
          <w:rFonts w:asciiTheme="majorBidi" w:hAnsiTheme="majorBidi"/>
          <w:b w:val="0"/>
          <w:bCs/>
          <w:szCs w:val="24"/>
        </w:rPr>
        <w:t xml:space="preserve"> including</w:t>
      </w:r>
      <w:r w:rsidR="00B63848" w:rsidRPr="001C5427">
        <w:rPr>
          <w:rStyle w:val="Heading2Char"/>
          <w:rFonts w:asciiTheme="majorBidi" w:hAnsiTheme="majorBidi"/>
          <w:b w:val="0"/>
          <w:bCs/>
          <w:szCs w:val="24"/>
        </w:rPr>
        <w:t xml:space="preserve"> </w:t>
      </w:r>
      <w:r w:rsidR="00254067">
        <w:rPr>
          <w:rStyle w:val="Heading2Char"/>
          <w:rFonts w:asciiTheme="majorBidi" w:hAnsiTheme="majorBidi"/>
          <w:b w:val="0"/>
          <w:bCs/>
          <w:szCs w:val="24"/>
        </w:rPr>
        <w:t>the number of video hours recorded for</w:t>
      </w:r>
      <w:r w:rsidR="00B63848" w:rsidRPr="001C5427">
        <w:rPr>
          <w:rStyle w:val="Heading2Char"/>
          <w:rFonts w:asciiTheme="majorBidi" w:hAnsiTheme="majorBidi"/>
          <w:b w:val="0"/>
          <w:bCs/>
          <w:szCs w:val="24"/>
        </w:rPr>
        <w:t xml:space="preserve"> pollination observations</w:t>
      </w:r>
      <w:r w:rsidR="00E91B56" w:rsidRPr="001C5427">
        <w:rPr>
          <w:rStyle w:val="Heading2Char"/>
          <w:rFonts w:asciiTheme="majorBidi" w:hAnsiTheme="majorBidi"/>
          <w:b w:val="0"/>
          <w:bCs/>
          <w:szCs w:val="24"/>
        </w:rPr>
        <w:t xml:space="preserve"> and when pollination experiments were conducted (R1 = </w:t>
      </w:r>
      <w:r w:rsidR="002F1707" w:rsidRPr="001C5427">
        <w:rPr>
          <w:rStyle w:val="Heading2Char"/>
          <w:rFonts w:asciiTheme="majorBidi" w:hAnsiTheme="majorBidi"/>
          <w:b w:val="0"/>
          <w:bCs/>
          <w:szCs w:val="24"/>
        </w:rPr>
        <w:t>December</w:t>
      </w:r>
      <w:r w:rsidR="00552F95" w:rsidRPr="001C5427">
        <w:rPr>
          <w:rStyle w:val="Heading2Char"/>
          <w:rFonts w:asciiTheme="majorBidi" w:hAnsiTheme="majorBidi"/>
          <w:b w:val="0"/>
          <w:bCs/>
          <w:szCs w:val="24"/>
        </w:rPr>
        <w:t xml:space="preserve"> </w:t>
      </w:r>
      <w:r w:rsidR="00E91B56" w:rsidRPr="001C5427">
        <w:rPr>
          <w:rStyle w:val="Heading2Char"/>
          <w:rFonts w:asciiTheme="majorBidi" w:hAnsiTheme="majorBidi"/>
          <w:b w:val="0"/>
          <w:bCs/>
          <w:szCs w:val="24"/>
        </w:rPr>
        <w:t>2017</w:t>
      </w:r>
      <w:r w:rsidR="00552F95" w:rsidRPr="001C5427">
        <w:rPr>
          <w:rStyle w:val="Heading2Char"/>
          <w:rFonts w:asciiTheme="majorBidi" w:hAnsiTheme="majorBidi"/>
          <w:b w:val="0"/>
          <w:bCs/>
          <w:szCs w:val="24"/>
        </w:rPr>
        <w:t xml:space="preserve"> – March </w:t>
      </w:r>
      <w:r w:rsidR="00E91B56" w:rsidRPr="001C5427">
        <w:rPr>
          <w:rStyle w:val="Heading2Char"/>
          <w:rFonts w:asciiTheme="majorBidi" w:hAnsiTheme="majorBidi"/>
          <w:b w:val="0"/>
          <w:bCs/>
          <w:szCs w:val="24"/>
        </w:rPr>
        <w:t>201</w:t>
      </w:r>
      <w:r w:rsidR="00552F95" w:rsidRPr="001C5427">
        <w:rPr>
          <w:rStyle w:val="Heading2Char"/>
          <w:rFonts w:asciiTheme="majorBidi" w:hAnsiTheme="majorBidi"/>
          <w:b w:val="0"/>
          <w:bCs/>
          <w:szCs w:val="24"/>
        </w:rPr>
        <w:t>9</w:t>
      </w:r>
      <w:r w:rsidR="00E91B56" w:rsidRPr="001C5427">
        <w:rPr>
          <w:rStyle w:val="Heading2Char"/>
          <w:rFonts w:asciiTheme="majorBidi" w:hAnsiTheme="majorBidi"/>
          <w:b w:val="0"/>
          <w:bCs/>
          <w:szCs w:val="24"/>
        </w:rPr>
        <w:t xml:space="preserve">, R2 = </w:t>
      </w:r>
      <w:r w:rsidR="00552F95" w:rsidRPr="001C5427">
        <w:rPr>
          <w:rStyle w:val="Heading2Char"/>
          <w:rFonts w:asciiTheme="majorBidi" w:hAnsiTheme="majorBidi"/>
          <w:b w:val="0"/>
          <w:bCs/>
          <w:szCs w:val="24"/>
        </w:rPr>
        <w:t xml:space="preserve">December 2022 – January </w:t>
      </w:r>
      <w:r w:rsidR="00E91B56" w:rsidRPr="001C5427">
        <w:rPr>
          <w:rStyle w:val="Heading2Char"/>
          <w:rFonts w:asciiTheme="majorBidi" w:hAnsiTheme="majorBidi"/>
          <w:b w:val="0"/>
          <w:bCs/>
          <w:szCs w:val="24"/>
        </w:rPr>
        <w:t>2023)</w:t>
      </w:r>
      <w:r w:rsidR="00B63848" w:rsidRPr="001C5427">
        <w:rPr>
          <w:rStyle w:val="Heading2Char"/>
          <w:rFonts w:asciiTheme="majorBidi" w:hAnsiTheme="majorBidi"/>
          <w:b w:val="0"/>
          <w:bCs/>
          <w:szCs w:val="24"/>
        </w:rPr>
        <w:t>.</w:t>
      </w:r>
      <w:r w:rsidR="00AC0B17">
        <w:rPr>
          <w:rStyle w:val="Heading2Char"/>
          <w:rFonts w:asciiTheme="majorBidi" w:hAnsiTheme="majorBidi"/>
          <w:b w:val="0"/>
          <w:bCs/>
          <w:szCs w:val="24"/>
        </w:rPr>
        <w:t xml:space="preserve"> Voucher ID numbers are included in parentheses under population coordinates where applicable.</w:t>
      </w:r>
    </w:p>
    <w:p w14:paraId="3154B0C5" w14:textId="77777777" w:rsidR="009B77F4" w:rsidRPr="009B77F4" w:rsidRDefault="009B77F4" w:rsidP="00B700C2">
      <w:pPr>
        <w:spacing w:line="360" w:lineRule="auto"/>
        <w:rPr>
          <w:rStyle w:val="Heading2Char"/>
          <w:rFonts w:asciiTheme="majorBidi" w:hAnsiTheme="majorBidi"/>
          <w:b w:val="0"/>
          <w:bCs/>
          <w:sz w:val="18"/>
          <w:szCs w:val="18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27"/>
        <w:gridCol w:w="995"/>
        <w:gridCol w:w="1193"/>
        <w:gridCol w:w="1629"/>
        <w:gridCol w:w="1223"/>
        <w:gridCol w:w="1705"/>
        <w:gridCol w:w="640"/>
        <w:gridCol w:w="638"/>
      </w:tblGrid>
      <w:tr w:rsidR="00346491" w:rsidRPr="00323B48" w14:paraId="16945B6D" w14:textId="77777777" w:rsidTr="00B63848">
        <w:trPr>
          <w:cantSplit/>
          <w:trHeight w:val="1349"/>
          <w:tblHeader/>
        </w:trPr>
        <w:tc>
          <w:tcPr>
            <w:tcW w:w="7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AE445" w14:textId="77777777" w:rsidR="00346491" w:rsidRPr="00323B48" w:rsidRDefault="00346491" w:rsidP="00B700C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Specie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3F672" w14:textId="77777777" w:rsidR="00346491" w:rsidRPr="00323B48" w:rsidRDefault="00346491" w:rsidP="00B700C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Anthesis Time</w:t>
            </w:r>
          </w:p>
        </w:tc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42EB" w14:textId="433C9AC5" w:rsidR="00346491" w:rsidRPr="00323B48" w:rsidRDefault="00346491" w:rsidP="00B700C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Flowering </w:t>
            </w:r>
            <w:r w:rsidR="00B63848" w:rsidRPr="00323B4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</w:t>
            </w:r>
            <w:r w:rsidR="00B63848" w:rsidRPr="00323B48">
              <w:rPr>
                <w:rFonts w:eastAsia="Times New Roman"/>
                <w:b/>
                <w:color w:val="000000"/>
                <w:sz w:val="21"/>
                <w:szCs w:val="21"/>
              </w:rPr>
              <w:t>henology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3BC53F" w14:textId="77777777" w:rsidR="00346491" w:rsidRPr="00323B48" w:rsidRDefault="00346491" w:rsidP="00B700C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opulation coordinates</w:t>
            </w:r>
            <w:r w:rsidR="00AC0B17" w:rsidRPr="00323B4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  <w:p w14:paraId="60D32656" w14:textId="6FDD2320" w:rsidR="00AC0B17" w:rsidRPr="00323B48" w:rsidRDefault="00AC0B17" w:rsidP="00B700C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(voucher ID)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DDA22" w14:textId="77A3EEEB" w:rsidR="00346491" w:rsidRPr="00323B48" w:rsidRDefault="00346491" w:rsidP="00B700C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opulation area (m</w:t>
            </w:r>
            <w:r w:rsidRPr="00323B48">
              <w:rPr>
                <w:rFonts w:eastAsia="Times New Roman"/>
                <w:b/>
                <w:bCs/>
                <w:color w:val="000000"/>
                <w:sz w:val="21"/>
                <w:szCs w:val="21"/>
                <w:vertAlign w:val="superscript"/>
              </w:rPr>
              <w:t>2</w:t>
            </w:r>
            <w:r w:rsidRPr="00323B4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49E3" w14:textId="6AA03260" w:rsidR="00346491" w:rsidRPr="00323B48" w:rsidRDefault="00346491" w:rsidP="00B700C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Habitat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7866ED8" w14:textId="77777777" w:rsidR="00346491" w:rsidRPr="00323B48" w:rsidRDefault="00346491" w:rsidP="00B700C2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ollinator observation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B572517" w14:textId="77777777" w:rsidR="00346491" w:rsidRPr="00323B48" w:rsidRDefault="00346491" w:rsidP="00B700C2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b/>
                <w:bCs/>
                <w:color w:val="000000"/>
                <w:sz w:val="21"/>
                <w:szCs w:val="21"/>
              </w:rPr>
              <w:t>pollination experiment</w:t>
            </w:r>
          </w:p>
        </w:tc>
      </w:tr>
      <w:tr w:rsidR="006209BC" w:rsidRPr="00323B48" w14:paraId="4DE886EC" w14:textId="77777777" w:rsidTr="00254067">
        <w:trPr>
          <w:cantSplit/>
          <w:trHeight w:val="1134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3213" w14:textId="77777777" w:rsidR="006209BC" w:rsidRPr="00323B48" w:rsidRDefault="006209BC" w:rsidP="006209BC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 xml:space="preserve">Argyreia </w:t>
            </w:r>
            <w:proofErr w:type="spellStart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apitiformis</w:t>
            </w:r>
            <w:proofErr w:type="spellEnd"/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1D5B2" w14:textId="77777777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06.00-17.00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002DB" w14:textId="77777777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Dec - Apr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4EA2D2" w14:textId="3D240BA0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8°0'28.8"N</w:t>
            </w:r>
          </w:p>
          <w:p w14:paraId="73B9C617" w14:textId="77777777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19'53.4"E</w:t>
            </w:r>
          </w:p>
          <w:p w14:paraId="0842F6D2" w14:textId="50CC16D3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13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4254" w14:textId="2AD28272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9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AE320" w14:textId="77777777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ubber plant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B4847B3" w14:textId="69301EC2" w:rsidR="006209BC" w:rsidRPr="00323B48" w:rsidRDefault="006209BC" w:rsidP="00254067">
            <w:pPr>
              <w:spacing w:after="0" w:line="360" w:lineRule="auto"/>
              <w:ind w:left="113" w:right="113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color w:val="000000"/>
                <w:sz w:val="21"/>
                <w:szCs w:val="21"/>
              </w:rPr>
              <w:t>4:16</w:t>
            </w:r>
            <w:r w:rsidR="00254067">
              <w:rPr>
                <w:color w:val="000000"/>
                <w:sz w:val="21"/>
                <w:szCs w:val="21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36848" w14:textId="3EAF9F17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6209BC" w:rsidRPr="00323B48" w14:paraId="7D621BD7" w14:textId="77777777" w:rsidTr="00254067">
        <w:trPr>
          <w:cantSplit/>
          <w:trHeight w:val="1134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C8CD8C2" w14:textId="77777777" w:rsidR="006209BC" w:rsidRPr="00323B48" w:rsidRDefault="006209BC" w:rsidP="006209BC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2648030" w14:textId="77777777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969911" w14:textId="77777777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9DC3AF" w14:textId="4FFCCDB3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8°1'15.2"N</w:t>
            </w:r>
          </w:p>
          <w:p w14:paraId="01301A34" w14:textId="405A22CB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20'36.3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DCBE" w14:textId="6C0067D0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7B56" w14:textId="77777777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oadsid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C927080" w14:textId="7031A439" w:rsidR="006209BC" w:rsidRPr="00323B48" w:rsidRDefault="006209BC" w:rsidP="00254067">
            <w:pPr>
              <w:spacing w:after="0" w:line="360" w:lineRule="auto"/>
              <w:ind w:left="113" w:right="113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color w:val="444444"/>
              </w:rPr>
              <w:t>4:04</w:t>
            </w:r>
            <w:r w:rsidR="00254067">
              <w:rPr>
                <w:color w:val="444444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CBAC" w14:textId="1D409644" w:rsidR="006209BC" w:rsidRPr="00323B48" w:rsidRDefault="006209BC" w:rsidP="006209BC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07DBFA32" w14:textId="77777777" w:rsidTr="00254067">
        <w:trPr>
          <w:trHeight w:val="288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858E49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B0787C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0B1174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A951E8" w14:textId="64E1B952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202124"/>
                <w:kern w:val="36"/>
                <w:sz w:val="21"/>
                <w:szCs w:val="21"/>
              </w:rPr>
              <w:t>17°47'03.2"N 102°36'01.5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7DEB1" w14:textId="2E9993F1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,0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6E2A0" w14:textId="54CD4A02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oadsid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0E20C" w14:textId="047FAC6C" w:rsidR="002D5316" w:rsidRPr="00323B48" w:rsidRDefault="002D5316" w:rsidP="00254067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CE2F7" w14:textId="68573464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2</w:t>
            </w:r>
          </w:p>
        </w:tc>
      </w:tr>
      <w:tr w:rsidR="002D5316" w:rsidRPr="00323B48" w14:paraId="22EC7749" w14:textId="77777777" w:rsidTr="00254067">
        <w:trPr>
          <w:trHeight w:val="288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D700D4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477FC3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FD1EE7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9974D33" w14:textId="428F7088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color w:val="202124"/>
                <w:sz w:val="21"/>
                <w:szCs w:val="21"/>
              </w:rPr>
              <w:t>17°55'34.3"N 102°36'23.5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969BB" w14:textId="629D172D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9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9FA5B" w14:textId="7E49E37A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abandoned lo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66395" w14:textId="31065858" w:rsidR="002D5316" w:rsidRPr="00323B48" w:rsidRDefault="002D5316" w:rsidP="00254067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6FB89" w14:textId="0ECFCCC5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2</w:t>
            </w:r>
          </w:p>
        </w:tc>
      </w:tr>
      <w:tr w:rsidR="002D5316" w:rsidRPr="00323B48" w14:paraId="6F0E2740" w14:textId="77777777" w:rsidTr="00254067">
        <w:trPr>
          <w:trHeight w:val="288"/>
        </w:trPr>
        <w:tc>
          <w:tcPr>
            <w:tcW w:w="7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96DA8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087D1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74932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7CFEF0F" w14:textId="13DCE0E8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color w:val="202124"/>
                <w:sz w:val="21"/>
                <w:szCs w:val="21"/>
              </w:rPr>
              <w:t>18°00'34.5"N 102°19'50.2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301DE" w14:textId="6B44FC66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,0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B7F4E" w14:textId="5093C5F9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thicket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FD57D" w14:textId="5B77E8C8" w:rsidR="002D5316" w:rsidRPr="00323B48" w:rsidRDefault="002D5316" w:rsidP="00254067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DE384" w14:textId="7CEED50B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2</w:t>
            </w:r>
          </w:p>
        </w:tc>
      </w:tr>
      <w:tr w:rsidR="002D5316" w:rsidRPr="00323B48" w14:paraId="0F966EAD" w14:textId="77777777" w:rsidTr="00254067">
        <w:trPr>
          <w:cantSplit/>
          <w:trHeight w:val="1134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0B81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 xml:space="preserve">Argyreia </w:t>
            </w:r>
            <w:proofErr w:type="spellStart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lanceolata</w:t>
            </w:r>
            <w:proofErr w:type="spellEnd"/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D2C34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5.30-19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5A6A7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Oct - Dec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5DB773" w14:textId="0E98FCD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8°0'24.4"N</w:t>
            </w:r>
          </w:p>
          <w:p w14:paraId="4336DF80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17'14.3E</w:t>
            </w:r>
          </w:p>
          <w:p w14:paraId="543717D2" w14:textId="46A5D460" w:rsidR="003048C5" w:rsidRPr="00323B48" w:rsidRDefault="003048C5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6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70D64" w14:textId="75678366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2,5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93745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fores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A5A3A85" w14:textId="0201F775" w:rsidR="002D5316" w:rsidRPr="00323B48" w:rsidRDefault="006209BC" w:rsidP="00254067">
            <w:pPr>
              <w:spacing w:after="0" w:line="360" w:lineRule="auto"/>
              <w:ind w:left="113" w:right="113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27:31</w:t>
            </w:r>
            <w:r w:rsidR="00254067">
              <w:rPr>
                <w:rFonts w:eastAsia="Times New Roman"/>
                <w:color w:val="000000"/>
                <w:sz w:val="21"/>
                <w:szCs w:val="21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BBBC" w14:textId="068E5953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4DC5E646" w14:textId="77777777" w:rsidTr="00254067">
        <w:trPr>
          <w:cantSplit/>
          <w:trHeight w:val="1134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08C10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amonea pilosa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9F18C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7.00-15.00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43005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Feb - Apr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6429FE" w14:textId="657F96DD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40'57.4"N</w:t>
            </w:r>
          </w:p>
          <w:p w14:paraId="043B99A0" w14:textId="1AC1AF54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44'12.4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1771" w14:textId="7D5E3F3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,0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45AA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ice paddi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9295143" w14:textId="7F4F5080" w:rsidR="002D5316" w:rsidRPr="00323B48" w:rsidRDefault="00323B48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3:49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749F" w14:textId="51595C86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1D583D56" w14:textId="77777777" w:rsidTr="00254067">
        <w:trPr>
          <w:cantSplit/>
          <w:trHeight w:val="1134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FF18F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82C488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A571F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218DE7" w14:textId="0DEE2690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40'58.4"N</w:t>
            </w:r>
          </w:p>
          <w:p w14:paraId="643DD019" w14:textId="29CB1134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44'10.5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CFF34" w14:textId="3B5D2205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ABE8B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ice paddi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75C9550" w14:textId="6EB83C68" w:rsidR="002D5316" w:rsidRPr="00323B48" w:rsidRDefault="00323B48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8:26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0E74" w14:textId="56E4E1F3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4C59E344" w14:textId="77777777" w:rsidTr="00254067">
        <w:trPr>
          <w:cantSplit/>
          <w:trHeight w:val="1134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5D825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B1DD5A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5C4B3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204EC" w14:textId="5D20F53E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57'58.3"N</w:t>
            </w:r>
          </w:p>
          <w:p w14:paraId="62D14F2C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30'57.2"E</w:t>
            </w:r>
          </w:p>
          <w:p w14:paraId="6E7530AE" w14:textId="262FEE4F" w:rsidR="003048C5" w:rsidRPr="00323B48" w:rsidRDefault="003048C5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25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DC5E" w14:textId="2E657875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,0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2FE3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thicket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C2F0382" w14:textId="6EF10027" w:rsidR="002D5316" w:rsidRPr="00323B48" w:rsidRDefault="00323B48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7:41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8F94" w14:textId="62BD8115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6FA0FCAE" w14:textId="77777777" w:rsidTr="00254067">
        <w:trPr>
          <w:cantSplit/>
          <w:trHeight w:val="1134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089EF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874B0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135C4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97BEB" w14:textId="3956402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58'0.5"N</w:t>
            </w:r>
          </w:p>
          <w:p w14:paraId="5023B2D4" w14:textId="2A6CBAB1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30'42.0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7206" w14:textId="5474B05A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9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3C35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tobacco fie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15BB01F" w14:textId="2F51FAC3" w:rsidR="002D5316" w:rsidRPr="00323B48" w:rsidRDefault="00323B48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11:27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5A45" w14:textId="7E0376EF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258F8A89" w14:textId="77777777" w:rsidTr="00254067">
        <w:trPr>
          <w:cantSplit/>
          <w:trHeight w:val="1134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9EBE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amonea</w:t>
            </w:r>
            <w:proofErr w:type="spellEnd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vitifolia</w:t>
            </w:r>
            <w:proofErr w:type="spellEnd"/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8987E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7.30-16.30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EFFD3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Dec - Mar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47A86" w14:textId="5BE8DD71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57'44.1"N</w:t>
            </w:r>
          </w:p>
          <w:p w14:paraId="17D62352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31'48.6"E</w:t>
            </w:r>
          </w:p>
          <w:p w14:paraId="2E842884" w14:textId="4589BDC9" w:rsidR="003048C5" w:rsidRPr="00323B48" w:rsidRDefault="003048C5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19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2AA1" w14:textId="2113524F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9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B6B7" w14:textId="6CDFF7E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abandoned lo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3867E05" w14:textId="1F8C6AA5" w:rsidR="002D5316" w:rsidRPr="00323B48" w:rsidRDefault="007646C7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12:11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6340" w14:textId="43F5EDAB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2A5328D9" w14:textId="77777777" w:rsidTr="00254067">
        <w:trPr>
          <w:cantSplit/>
          <w:trHeight w:val="1134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2639E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46091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96F0B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B6A61C" w14:textId="55A95A0B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58'0.4"N</w:t>
            </w:r>
          </w:p>
          <w:p w14:paraId="148EE7EE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30'41.3"E</w:t>
            </w:r>
          </w:p>
          <w:p w14:paraId="3BAD5423" w14:textId="209CD7E9" w:rsidR="003048C5" w:rsidRPr="00323B48" w:rsidRDefault="003048C5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21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E710" w14:textId="0140533F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6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C361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pineapple fie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C302088" w14:textId="65A218B0" w:rsidR="002D5316" w:rsidRPr="00323B48" w:rsidRDefault="007646C7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16:49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AF0A" w14:textId="6E204E4D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419E3236" w14:textId="77777777" w:rsidTr="00254067">
        <w:trPr>
          <w:cantSplit/>
          <w:trHeight w:val="1134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E433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Evolvulus nummulariu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94A6D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7.00-13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8FF88" w14:textId="0625C2A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Jan - Dec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3E0F0" w14:textId="30F9C8A1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46'47.2"N</w:t>
            </w:r>
          </w:p>
          <w:p w14:paraId="3C13BD9E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48'3.1"E</w:t>
            </w:r>
          </w:p>
          <w:p w14:paraId="1CADB8CA" w14:textId="399FDD5F" w:rsidR="003048C5" w:rsidRPr="00323B48" w:rsidRDefault="003048C5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29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C644" w14:textId="233FE9B3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B327B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ice paddi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40C49C3" w14:textId="2CF7F894" w:rsidR="002D5316" w:rsidRPr="00323B48" w:rsidRDefault="007646C7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27:41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96B5" w14:textId="1AD74B3D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0DA19B7D" w14:textId="77777777" w:rsidTr="00254067">
        <w:trPr>
          <w:cantSplit/>
          <w:trHeight w:val="1134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0BCB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Hewittia malabarica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66435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.00-14.00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F09AB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Dec - Jan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547CC6" w14:textId="0039A8B8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8°0'24.0"N</w:t>
            </w:r>
          </w:p>
          <w:p w14:paraId="44FC6425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19'14.6"E</w:t>
            </w:r>
          </w:p>
          <w:p w14:paraId="690AEBC1" w14:textId="7BDB7555" w:rsidR="003048C5" w:rsidRPr="00323B48" w:rsidRDefault="003048C5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20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9262" w14:textId="0BC4BC41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FD13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oadsid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0EEC94C" w14:textId="3657B8E1" w:rsidR="002D5316" w:rsidRPr="00323B48" w:rsidRDefault="007646C7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3:39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4B24" w14:textId="2A7B5BF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65065727" w14:textId="77777777" w:rsidTr="00254067">
        <w:trPr>
          <w:cantSplit/>
          <w:trHeight w:val="1134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6B75F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56A63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F3E9E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8640DE" w14:textId="5BB91A51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8°0'28.8"N</w:t>
            </w:r>
          </w:p>
          <w:p w14:paraId="2D3134CB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19'53.4"E</w:t>
            </w:r>
          </w:p>
          <w:p w14:paraId="0D84B599" w14:textId="2D426AC2" w:rsidR="003048C5" w:rsidRPr="00323B48" w:rsidRDefault="003048C5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26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0764" w14:textId="0A0CACD4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B74D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ubber plant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F5B5FB" w14:textId="44F45622" w:rsidR="002D5316" w:rsidRPr="00323B48" w:rsidRDefault="007646C7" w:rsidP="00254067">
            <w:pPr>
              <w:ind w:left="113" w:right="113"/>
              <w:jc w:val="center"/>
              <w:rPr>
                <w:color w:val="444444"/>
                <w:lang w:eastAsia="ko-KR" w:bidi="ar-SA"/>
              </w:rPr>
            </w:pPr>
            <w:r w:rsidRPr="00671ABD">
              <w:rPr>
                <w:color w:val="444444"/>
                <w:sz w:val="22"/>
              </w:rPr>
              <w:t>2:32</w:t>
            </w:r>
            <w:r w:rsidR="00254067">
              <w:rPr>
                <w:color w:val="444444"/>
                <w:sz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309B7" w14:textId="4D723634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31C4E3D1" w14:textId="77777777" w:rsidTr="00254067">
        <w:trPr>
          <w:cantSplit/>
          <w:trHeight w:val="1134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A6668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Ipomoea aquatica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8B8F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5.45-19.00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1B660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Oct - Jan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1D5667" w14:textId="516496A3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46'26.7"N</w:t>
            </w:r>
          </w:p>
          <w:p w14:paraId="68066F5D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46'15.2"E</w:t>
            </w:r>
          </w:p>
          <w:p w14:paraId="61A2D7AA" w14:textId="4B6C0E05" w:rsidR="003048C5" w:rsidRPr="00323B48" w:rsidRDefault="003048C5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30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E8161" w14:textId="2867E78A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2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5124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garde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F2AA1CD" w14:textId="7D8012AF" w:rsidR="002D5316" w:rsidRPr="00323B48" w:rsidRDefault="00D32663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  <w:r w:rsidR="007646C7" w:rsidRPr="00323B48">
              <w:rPr>
                <w:color w:val="000000"/>
                <w:sz w:val="22"/>
                <w:szCs w:val="22"/>
              </w:rPr>
              <w:t>:21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1981" w14:textId="6C7C7240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6C7B908F" w14:textId="77777777" w:rsidTr="00254067">
        <w:trPr>
          <w:cantSplit/>
          <w:trHeight w:val="1134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4A3BD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A6931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26D58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E6F23" w14:textId="1F33136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8°0'22.4"N</w:t>
            </w:r>
          </w:p>
          <w:p w14:paraId="0B62BCFF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3°18'18.3"E</w:t>
            </w:r>
          </w:p>
          <w:p w14:paraId="75507A39" w14:textId="1ADDADFA" w:rsidR="003048C5" w:rsidRPr="00323B48" w:rsidRDefault="003048C5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32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9C11" w14:textId="373EFB01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7FA3D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ice paddi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AC7EF65" w14:textId="30E5EE31" w:rsidR="002D5316" w:rsidRPr="00323B48" w:rsidRDefault="00D32663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  <w:r w:rsidR="007646C7" w:rsidRPr="00323B48">
              <w:rPr>
                <w:color w:val="000000"/>
                <w:sz w:val="22"/>
                <w:szCs w:val="22"/>
              </w:rPr>
              <w:t>:57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CB7D" w14:textId="65E2103D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5873AB44" w14:textId="77777777" w:rsidTr="00254067">
        <w:trPr>
          <w:cantSplit/>
          <w:trHeight w:val="1134"/>
        </w:trPr>
        <w:tc>
          <w:tcPr>
            <w:tcW w:w="7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59E4E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Ipomoea batatas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706F4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6.30-17.00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298B4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Nov - Feb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2506E8" w14:textId="1E263F7F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8°5'41.0"N</w:t>
            </w:r>
          </w:p>
          <w:p w14:paraId="45680E89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8'41.5"E</w:t>
            </w:r>
          </w:p>
          <w:p w14:paraId="2E17671E" w14:textId="2A23AA80" w:rsidR="003048C5" w:rsidRPr="00323B48" w:rsidRDefault="003048C5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24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917F9" w14:textId="7DC6FB24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3E9D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ice paddi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DECE39" w14:textId="5F4D89A3" w:rsidR="002D5316" w:rsidRPr="00323B48" w:rsidRDefault="007646C7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28:46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3B98" w14:textId="6B146269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1BED916B" w14:textId="77777777" w:rsidTr="00254067">
        <w:trPr>
          <w:cantSplit/>
          <w:trHeight w:val="1134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E232C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lastRenderedPageBreak/>
              <w:t xml:space="preserve">Ipomoea </w:t>
            </w:r>
            <w:proofErr w:type="spellStart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cairica</w:t>
            </w:r>
            <w:proofErr w:type="spellEnd"/>
          </w:p>
        </w:tc>
        <w:tc>
          <w:tcPr>
            <w:tcW w:w="53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83629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5.30-16.30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2A14E" w14:textId="049C0688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Jan - Dec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5C48B0" w14:textId="7716D972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41'4.0"N</w:t>
            </w:r>
          </w:p>
          <w:p w14:paraId="3550C518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45'9.8"E</w:t>
            </w:r>
          </w:p>
          <w:p w14:paraId="52DA27E0" w14:textId="71AC392E" w:rsidR="003048C5" w:rsidRPr="00323B48" w:rsidRDefault="003048C5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8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0215" w14:textId="1A653349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9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047A4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ice paddi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D3939C4" w14:textId="0E36FD39" w:rsidR="002D5316" w:rsidRPr="00323B48" w:rsidRDefault="007646C7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21:09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9F036" w14:textId="75858962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20635860" w14:textId="77777777" w:rsidTr="00254067">
        <w:trPr>
          <w:trHeight w:val="288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36DA0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3C14EEC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9FD6542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92297A8" w14:textId="2FCBAD8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color w:val="202124"/>
                <w:sz w:val="21"/>
                <w:szCs w:val="21"/>
              </w:rPr>
              <w:t>17°41'03.8"N 102°45'12.2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0B31E" w14:textId="76C8E1D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9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44A61" w14:textId="6B7CA6A0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abandoned lo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66C31" w14:textId="048FD4AA" w:rsidR="002D5316" w:rsidRPr="00323B48" w:rsidRDefault="002D5316" w:rsidP="00254067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15E81" w14:textId="5997E4F1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2</w:t>
            </w:r>
          </w:p>
        </w:tc>
      </w:tr>
      <w:tr w:rsidR="002D5316" w:rsidRPr="00323B48" w14:paraId="18299437" w14:textId="77777777" w:rsidTr="00254067">
        <w:trPr>
          <w:trHeight w:val="288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D5AEB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4D5BB32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67B2E21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EA56DFA" w14:textId="33CDA53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color w:val="202124"/>
                <w:sz w:val="21"/>
                <w:szCs w:val="21"/>
              </w:rPr>
              <w:t>17°49'43.9"N 102°35'59.7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8B5F5" w14:textId="3B31636A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,0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9634D" w14:textId="70BFAC60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oadsid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935F01" w14:textId="4C2362BD" w:rsidR="002D5316" w:rsidRPr="00323B48" w:rsidRDefault="002D5316" w:rsidP="00254067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0A7FE" w14:textId="5833EC5A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2</w:t>
            </w:r>
          </w:p>
        </w:tc>
      </w:tr>
      <w:tr w:rsidR="002D5316" w:rsidRPr="00323B48" w14:paraId="6DB1964E" w14:textId="77777777" w:rsidTr="00254067">
        <w:trPr>
          <w:trHeight w:val="288"/>
        </w:trPr>
        <w:tc>
          <w:tcPr>
            <w:tcW w:w="7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9A77A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AC9B6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93585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6E019" w14:textId="7348AC4F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color w:val="202124"/>
                <w:sz w:val="21"/>
                <w:szCs w:val="21"/>
              </w:rPr>
              <w:t>17°49'38.9"N 102°42'17.8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FDC14" w14:textId="0444DB09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9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A9933" w14:textId="5FC93C5E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abandoned lo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3FA45" w14:textId="41B8084E" w:rsidR="002D5316" w:rsidRPr="00323B48" w:rsidRDefault="002D5316" w:rsidP="00254067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4DA24" w14:textId="090EE592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2</w:t>
            </w:r>
          </w:p>
        </w:tc>
      </w:tr>
      <w:tr w:rsidR="002D5316" w:rsidRPr="00323B48" w14:paraId="46CCEE9D" w14:textId="77777777" w:rsidTr="00254067">
        <w:trPr>
          <w:cantSplit/>
          <w:trHeight w:val="1134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6F92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Ipomoea nil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4E245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4.00-14.00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94DAF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Jul - Sep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73E67" w14:textId="0679AA5B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44'32.6"N</w:t>
            </w:r>
          </w:p>
          <w:p w14:paraId="771A7CC3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41'1.1"E</w:t>
            </w:r>
          </w:p>
          <w:p w14:paraId="164052A0" w14:textId="46D82F98" w:rsidR="003048C5" w:rsidRPr="00323B48" w:rsidRDefault="003048C5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16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5D32B" w14:textId="755BC4A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9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A0A3" w14:textId="71114155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abandoned lo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64F670D" w14:textId="041D41BC" w:rsidR="002D5316" w:rsidRPr="00323B48" w:rsidRDefault="007646C7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5:30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55C2" w14:textId="23687234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2053FC39" w14:textId="77777777" w:rsidTr="00254067">
        <w:trPr>
          <w:cantSplit/>
          <w:trHeight w:val="1134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AE6E9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95C60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99FA7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9FD03" w14:textId="296E1358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49'3.9"N</w:t>
            </w:r>
          </w:p>
          <w:p w14:paraId="53F5FFF3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36'13.5"E</w:t>
            </w:r>
          </w:p>
          <w:p w14:paraId="0F459D0E" w14:textId="0AAFE823" w:rsidR="003048C5" w:rsidRPr="00323B48" w:rsidRDefault="003048C5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4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E75CE" w14:textId="58D27596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,6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A506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ice paddi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9DAC89E" w14:textId="0661957E" w:rsidR="002D5316" w:rsidRPr="00323B48" w:rsidRDefault="007646C7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46:41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55E6" w14:textId="75353B41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7FCC26C7" w14:textId="77777777" w:rsidTr="00254067">
        <w:trPr>
          <w:cantSplit/>
          <w:trHeight w:val="1134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FE24F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Ipomoea obscura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9D51B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8.00-14.30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12F92" w14:textId="3CBB61E2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Jan - Dec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48E9FC" w14:textId="687F843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49'33.0"N</w:t>
            </w:r>
          </w:p>
          <w:p w14:paraId="7A6D099F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46'18.5"E</w:t>
            </w:r>
          </w:p>
          <w:p w14:paraId="29EE095F" w14:textId="0B4DA327" w:rsidR="003D16FC" w:rsidRPr="00323B48" w:rsidRDefault="003D16FC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37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C7CF" w14:textId="1D9014DB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CE65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orchar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98A892" w14:textId="19310B80" w:rsidR="002D5316" w:rsidRPr="00323B48" w:rsidRDefault="0005172E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28:00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7C57F" w14:textId="61A2E856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</w:tr>
      <w:tr w:rsidR="002D5316" w:rsidRPr="00323B48" w14:paraId="2ADC6C5B" w14:textId="77777777" w:rsidTr="00254067">
        <w:trPr>
          <w:trHeight w:val="288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8A8F6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6CB32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E113C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1973E" w14:textId="37973800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58'0.4"N</w:t>
            </w:r>
          </w:p>
          <w:p w14:paraId="553E85B7" w14:textId="6AAAA50F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30'41.3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FCFE" w14:textId="3F7AF5F2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225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5701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pineapple fie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B62C" w14:textId="4181F65F" w:rsidR="002D5316" w:rsidRPr="00323B48" w:rsidRDefault="002D5316" w:rsidP="00254067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BD01" w14:textId="74E459A3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390CFBE6" w14:textId="77777777" w:rsidTr="00254067">
        <w:trPr>
          <w:trHeight w:val="288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5A0C5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58ADE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D56AB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D0EAA" w14:textId="5009C1C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58'0.5"N</w:t>
            </w:r>
          </w:p>
          <w:p w14:paraId="474B9518" w14:textId="40947059" w:rsidR="00B700C2" w:rsidRPr="00323B48" w:rsidRDefault="002D5316" w:rsidP="009B77F4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30'42.0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A6CD" w14:textId="32022988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E210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tobacco fie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44F9" w14:textId="0081D09D" w:rsidR="002D5316" w:rsidRPr="00323B48" w:rsidRDefault="002D5316" w:rsidP="00254067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D109" w14:textId="45D4A361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177B3677" w14:textId="77777777" w:rsidTr="00254067">
        <w:trPr>
          <w:cantSplit/>
          <w:trHeight w:val="1134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87F32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Ipomoea pileata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4766F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5.30-02.00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243C0" w14:textId="77777777" w:rsidR="00B700C2" w:rsidRPr="00323B48" w:rsidRDefault="00B700C2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  <w:p w14:paraId="0E604EED" w14:textId="3B35AE73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Jan - Apr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6E326D" w14:textId="6907BFC9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8°0'21.5"N</w:t>
            </w:r>
          </w:p>
          <w:p w14:paraId="01CFF4AA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20'10.8"E</w:t>
            </w:r>
          </w:p>
          <w:p w14:paraId="54F31484" w14:textId="7B0860B0" w:rsidR="00EF293B" w:rsidRPr="00323B48" w:rsidRDefault="00EF293B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26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A255" w14:textId="58F0166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9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6D002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thicket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9469FA4" w14:textId="483BA5FA" w:rsidR="002D5316" w:rsidRPr="00323B48" w:rsidRDefault="0005172E" w:rsidP="00254067">
            <w:pPr>
              <w:spacing w:after="0" w:line="360" w:lineRule="auto"/>
              <w:ind w:left="113" w:right="113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25:39</w:t>
            </w:r>
            <w:r w:rsidR="00254067">
              <w:rPr>
                <w:rFonts w:eastAsia="Times New Roman"/>
                <w:color w:val="000000"/>
                <w:sz w:val="21"/>
                <w:szCs w:val="21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11EB" w14:textId="72C33A24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55823CAF" w14:textId="77777777" w:rsidTr="00254067">
        <w:trPr>
          <w:trHeight w:val="288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52308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DE5C4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44D6B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08EAF9" w14:textId="79FCEEF4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8°0'30.8"N</w:t>
            </w:r>
          </w:p>
          <w:p w14:paraId="623FB1C7" w14:textId="6E0EF073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20'0.1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AEB12" w14:textId="255187E5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385B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ubber plantation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EFB9" w14:textId="51E42B8A" w:rsidR="002D5316" w:rsidRPr="00323B48" w:rsidRDefault="002D5316" w:rsidP="00254067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5EEE" w14:textId="2D0D2BDB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041DD1F2" w14:textId="77777777" w:rsidTr="00254067">
        <w:trPr>
          <w:cantSplit/>
          <w:trHeight w:val="1134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D6BA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erremia</w:t>
            </w:r>
            <w:proofErr w:type="spellEnd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gemella</w:t>
            </w:r>
            <w:proofErr w:type="spellEnd"/>
          </w:p>
        </w:tc>
        <w:tc>
          <w:tcPr>
            <w:tcW w:w="532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0462E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7.00-17.00</w:t>
            </w:r>
          </w:p>
        </w:tc>
        <w:tc>
          <w:tcPr>
            <w:tcW w:w="638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13DC8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Jan - Apr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88210" w14:textId="381EBBB1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49'33.0"N</w:t>
            </w:r>
          </w:p>
          <w:p w14:paraId="0C472B4C" w14:textId="152EF0FF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46'18.5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1F8A" w14:textId="2C86A489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,0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BC00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pon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8840E9D" w14:textId="718C5769" w:rsidR="002D5316" w:rsidRPr="00323B48" w:rsidRDefault="0005172E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28:39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62DE" w14:textId="6CB5790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76C5BEA8" w14:textId="77777777" w:rsidTr="00254067">
        <w:trPr>
          <w:trHeight w:val="288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63C43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62A756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1BA75A4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4007E4" w14:textId="0245239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color w:val="202124"/>
                <w:sz w:val="21"/>
                <w:szCs w:val="21"/>
              </w:rPr>
              <w:t>17°47'11.5"N 102°36'02.5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BA493" w14:textId="43260A95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560DD" w14:textId="6B023E7D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abandoned lo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1C060" w14:textId="28BFE4E8" w:rsidR="002D5316" w:rsidRPr="00323B48" w:rsidRDefault="002D5316" w:rsidP="00254067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DDE4C" w14:textId="5D547C0E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2</w:t>
            </w:r>
          </w:p>
        </w:tc>
      </w:tr>
      <w:tr w:rsidR="002D5316" w:rsidRPr="00323B48" w14:paraId="137D5236" w14:textId="77777777" w:rsidTr="00254067">
        <w:trPr>
          <w:trHeight w:val="288"/>
        </w:trPr>
        <w:tc>
          <w:tcPr>
            <w:tcW w:w="71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CEDCA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A9B21AA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C677B4F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F2459E" w14:textId="317318BF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color w:val="202124"/>
                <w:sz w:val="21"/>
                <w:szCs w:val="21"/>
              </w:rPr>
              <w:t>17°50'17.5"N 102°42'23.0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56F8E" w14:textId="721583B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9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5540E" w14:textId="2F304470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abandoned lo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68323" w14:textId="1F44AD7A" w:rsidR="002D5316" w:rsidRPr="00323B48" w:rsidRDefault="002D5316" w:rsidP="00254067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1BEB1" w14:textId="565C8E60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2</w:t>
            </w:r>
          </w:p>
        </w:tc>
      </w:tr>
      <w:tr w:rsidR="002D5316" w:rsidRPr="00323B48" w14:paraId="7A99B76E" w14:textId="77777777" w:rsidTr="00254067">
        <w:trPr>
          <w:trHeight w:val="288"/>
        </w:trPr>
        <w:tc>
          <w:tcPr>
            <w:tcW w:w="71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26E0E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4C57C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38FAF2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38B765" w14:textId="77777777" w:rsidR="002D5316" w:rsidRPr="00323B48" w:rsidRDefault="002D5316" w:rsidP="00B700C2">
            <w:pPr>
              <w:spacing w:after="0" w:line="360" w:lineRule="auto"/>
              <w:jc w:val="center"/>
              <w:rPr>
                <w:color w:val="202124"/>
                <w:sz w:val="21"/>
                <w:szCs w:val="21"/>
              </w:rPr>
            </w:pPr>
            <w:r w:rsidRPr="00323B48">
              <w:rPr>
                <w:color w:val="202124"/>
                <w:sz w:val="21"/>
                <w:szCs w:val="21"/>
              </w:rPr>
              <w:t>17°53'15.5"N 102°30'21.7"E</w:t>
            </w:r>
          </w:p>
          <w:p w14:paraId="3AFFC1AC" w14:textId="7BBC18D3" w:rsidR="00EF293B" w:rsidRPr="00323B48" w:rsidRDefault="00EF293B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50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B5C053" w14:textId="26F84AA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,0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FE5A6" w14:textId="1E557643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pon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A05AC" w14:textId="4397527F" w:rsidR="002D5316" w:rsidRPr="00323B48" w:rsidRDefault="002D5316" w:rsidP="00254067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859CC" w14:textId="1617556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2</w:t>
            </w:r>
          </w:p>
        </w:tc>
      </w:tr>
      <w:tr w:rsidR="002D5316" w:rsidRPr="00323B48" w14:paraId="42223059" w14:textId="77777777" w:rsidTr="00254067">
        <w:trPr>
          <w:cantSplit/>
          <w:trHeight w:val="1134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E7FD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Merremia</w:t>
            </w:r>
            <w:proofErr w:type="spellEnd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 xml:space="preserve"> hederacea</w:t>
            </w:r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F9BCA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8.00-13.00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88E25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Nov - Jan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FBBD27" w14:textId="46404A6D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8°0'1.4"N</w:t>
            </w:r>
          </w:p>
          <w:p w14:paraId="49F6FA5F" w14:textId="18D72F68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3°18'13.5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DB5C" w14:textId="2227C259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CAFC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spac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B1EDA0" w14:textId="7B4EB707" w:rsidR="002D5316" w:rsidRPr="00323B48" w:rsidRDefault="0005172E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13:20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0949" w14:textId="20E4BE94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</w:tr>
      <w:tr w:rsidR="002D5316" w:rsidRPr="00323B48" w14:paraId="22E51883" w14:textId="77777777" w:rsidTr="00254067">
        <w:trPr>
          <w:cantSplit/>
          <w:trHeight w:val="1134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5AAF6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C7708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F5BAD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921812" w14:textId="5B034CCD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8°0'22.4"N</w:t>
            </w:r>
          </w:p>
          <w:p w14:paraId="68331C0E" w14:textId="0E3F573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3°18'18.3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D9A9" w14:textId="3CFD9020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3043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ice paddi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4AB82C8" w14:textId="4A3A88F3" w:rsidR="002D5316" w:rsidRPr="00323B48" w:rsidRDefault="0005172E" w:rsidP="00254067">
            <w:pPr>
              <w:spacing w:after="0" w:line="360" w:lineRule="auto"/>
              <w:ind w:left="113" w:right="113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24:08</w:t>
            </w:r>
            <w:r w:rsidR="00254067">
              <w:rPr>
                <w:rFonts w:eastAsia="Times New Roman"/>
                <w:color w:val="000000"/>
                <w:sz w:val="21"/>
                <w:szCs w:val="21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2A05" w14:textId="1BE151D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</w:tr>
      <w:tr w:rsidR="002D5316" w:rsidRPr="00323B48" w14:paraId="4444023F" w14:textId="77777777" w:rsidTr="00254067">
        <w:trPr>
          <w:trHeight w:val="288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A21F9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61E45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3FFE6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B4D58" w14:textId="3BCA6FE6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8°5'41.8"N</w:t>
            </w:r>
          </w:p>
          <w:p w14:paraId="7A1149BD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8'51.5"E</w:t>
            </w:r>
          </w:p>
          <w:p w14:paraId="1B734C70" w14:textId="5DB81243" w:rsidR="00EF293B" w:rsidRPr="00323B48" w:rsidRDefault="00EF293B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51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1BA7" w14:textId="17099548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4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9FC2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spac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67DB6" w14:textId="6F4EF845" w:rsidR="002D5316" w:rsidRPr="00323B48" w:rsidRDefault="002D5316" w:rsidP="00254067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9DB7" w14:textId="3E34C70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54224D2B" w14:textId="77777777" w:rsidTr="00254067">
        <w:trPr>
          <w:cantSplit/>
          <w:trHeight w:val="1134"/>
        </w:trPr>
        <w:tc>
          <w:tcPr>
            <w:tcW w:w="7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14FD" w14:textId="77777777" w:rsidR="002D5316" w:rsidRPr="00323B48" w:rsidRDefault="002D5316" w:rsidP="00B700C2">
            <w:pPr>
              <w:spacing w:after="0" w:line="360" w:lineRule="auto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Operculina</w:t>
            </w:r>
            <w:proofErr w:type="spellEnd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323B48">
              <w:rPr>
                <w:rFonts w:eastAsia="Times New Roman"/>
                <w:i/>
                <w:iCs/>
                <w:color w:val="000000"/>
                <w:sz w:val="21"/>
                <w:szCs w:val="21"/>
              </w:rPr>
              <w:t>turpethum</w:t>
            </w:r>
            <w:proofErr w:type="spellEnd"/>
          </w:p>
        </w:tc>
        <w:tc>
          <w:tcPr>
            <w:tcW w:w="53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E92F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7.00-16.00</w:t>
            </w:r>
          </w:p>
        </w:tc>
        <w:tc>
          <w:tcPr>
            <w:tcW w:w="63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5731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Mar - May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72F653" w14:textId="0A6B9916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57'45.3"N</w:t>
            </w:r>
          </w:p>
          <w:p w14:paraId="39B0A871" w14:textId="16580456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31'25.5"E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FACE4" w14:textId="46BF1C1F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9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F8674" w14:textId="2BFFA374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abandoned lot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C35E0FD" w14:textId="70D07CA2" w:rsidR="002D5316" w:rsidRPr="00323B48" w:rsidRDefault="0005172E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5:26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2361" w14:textId="61049E9D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  <w:tr w:rsidR="002D5316" w:rsidRPr="00323B48" w14:paraId="42200021" w14:textId="77777777" w:rsidTr="00254067">
        <w:trPr>
          <w:cantSplit/>
          <w:trHeight w:val="1134"/>
        </w:trPr>
        <w:tc>
          <w:tcPr>
            <w:tcW w:w="7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75D56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53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4899B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63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FBF39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CC2F8B" w14:textId="51F9ED91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7°58'0.5"N</w:t>
            </w:r>
          </w:p>
          <w:p w14:paraId="0B724B4F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2°30'42.0"E</w:t>
            </w:r>
          </w:p>
          <w:p w14:paraId="70A04A2B" w14:textId="4A9B4A84" w:rsidR="00EF293B" w:rsidRPr="00323B48" w:rsidRDefault="00EF293B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(P. </w:t>
            </w:r>
            <w:proofErr w:type="spellStart"/>
            <w:r w:rsidRPr="00323B48">
              <w:rPr>
                <w:rFonts w:eastAsia="Times New Roman"/>
                <w:color w:val="000000"/>
                <w:sz w:val="21"/>
                <w:szCs w:val="21"/>
              </w:rPr>
              <w:t>Hassa</w:t>
            </w:r>
            <w:proofErr w:type="spellEnd"/>
            <w:r w:rsidRPr="00323B48">
              <w:rPr>
                <w:rFonts w:eastAsia="Times New Roman"/>
                <w:color w:val="000000"/>
                <w:sz w:val="21"/>
                <w:szCs w:val="21"/>
              </w:rPr>
              <w:t xml:space="preserve"> 33)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C53A" w14:textId="13603AB4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10,000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FC32F" w14:textId="77777777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tobacco field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5CFCB0C" w14:textId="25AEA0AB" w:rsidR="002D5316" w:rsidRPr="00323B48" w:rsidRDefault="0005172E" w:rsidP="00254067">
            <w:pPr>
              <w:ind w:left="113" w:right="113"/>
              <w:jc w:val="center"/>
              <w:rPr>
                <w:color w:val="000000"/>
                <w:sz w:val="22"/>
                <w:szCs w:val="22"/>
                <w:lang w:eastAsia="ko-KR" w:bidi="ar-SA"/>
              </w:rPr>
            </w:pPr>
            <w:r w:rsidRPr="00323B48">
              <w:rPr>
                <w:color w:val="000000"/>
                <w:sz w:val="22"/>
                <w:szCs w:val="22"/>
              </w:rPr>
              <w:t>9:00</w:t>
            </w:r>
            <w:r w:rsidR="00254067">
              <w:rPr>
                <w:color w:val="000000"/>
                <w:sz w:val="22"/>
                <w:szCs w:val="22"/>
              </w:rPr>
              <w:t xml:space="preserve"> h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778F" w14:textId="594C5E9C" w:rsidR="002D5316" w:rsidRPr="00323B48" w:rsidRDefault="002D5316" w:rsidP="00B700C2">
            <w:pPr>
              <w:spacing w:after="0" w:line="360" w:lineRule="auto"/>
              <w:jc w:val="center"/>
              <w:rPr>
                <w:rFonts w:eastAsia="Times New Roman"/>
                <w:color w:val="000000"/>
                <w:sz w:val="21"/>
                <w:szCs w:val="21"/>
              </w:rPr>
            </w:pPr>
            <w:r w:rsidRPr="00323B48">
              <w:rPr>
                <w:rFonts w:eastAsia="Times New Roman"/>
                <w:color w:val="000000"/>
                <w:sz w:val="21"/>
                <w:szCs w:val="21"/>
              </w:rPr>
              <w:t>R1</w:t>
            </w:r>
          </w:p>
        </w:tc>
      </w:tr>
    </w:tbl>
    <w:p w14:paraId="290D43F7" w14:textId="77777777" w:rsidR="00DF20F4" w:rsidRPr="001C5427" w:rsidRDefault="00DF20F4" w:rsidP="00B700C2">
      <w:pPr>
        <w:spacing w:line="360" w:lineRule="auto"/>
        <w:rPr>
          <w:rStyle w:val="Heading2Char"/>
          <w:rFonts w:asciiTheme="majorBidi" w:hAnsiTheme="majorBidi"/>
          <w:b w:val="0"/>
          <w:bCs/>
          <w:szCs w:val="24"/>
        </w:rPr>
      </w:pPr>
    </w:p>
    <w:p w14:paraId="289C8DBC" w14:textId="77777777" w:rsidR="00DF20F4" w:rsidRPr="001C5427" w:rsidRDefault="00DF20F4" w:rsidP="00B700C2">
      <w:pPr>
        <w:spacing w:line="360" w:lineRule="auto"/>
        <w:rPr>
          <w:rStyle w:val="Heading2Char"/>
          <w:rFonts w:asciiTheme="majorBidi" w:hAnsiTheme="majorBidi"/>
          <w:szCs w:val="24"/>
        </w:rPr>
      </w:pPr>
      <w:r w:rsidRPr="001C5427">
        <w:rPr>
          <w:rStyle w:val="Heading2Char"/>
          <w:rFonts w:asciiTheme="majorBidi" w:hAnsiTheme="majorBidi"/>
          <w:szCs w:val="24"/>
        </w:rPr>
        <w:br w:type="page"/>
      </w:r>
    </w:p>
    <w:p w14:paraId="632B2A39" w14:textId="1B13642F" w:rsidR="00147466" w:rsidRPr="001C5427" w:rsidRDefault="00147466" w:rsidP="00B700C2">
      <w:pPr>
        <w:spacing w:line="360" w:lineRule="auto"/>
        <w:rPr>
          <w:rFonts w:asciiTheme="majorBidi" w:hAnsiTheme="majorBidi" w:cstheme="majorBidi"/>
        </w:rPr>
      </w:pPr>
      <w:r w:rsidRPr="001C5427">
        <w:rPr>
          <w:rStyle w:val="Heading2Char"/>
          <w:rFonts w:asciiTheme="majorBidi" w:hAnsiTheme="majorBidi"/>
          <w:szCs w:val="24"/>
        </w:rPr>
        <w:lastRenderedPageBreak/>
        <w:t xml:space="preserve">Supplementary Table 2. </w:t>
      </w:r>
      <w:r w:rsidR="00BB5937" w:rsidRPr="001C5427">
        <w:rPr>
          <w:rFonts w:asciiTheme="majorBidi" w:hAnsiTheme="majorBidi" w:cstheme="majorBidi"/>
        </w:rPr>
        <w:t>S</w:t>
      </w:r>
      <w:r w:rsidRPr="001C5427">
        <w:rPr>
          <w:rFonts w:asciiTheme="majorBidi" w:hAnsiTheme="majorBidi" w:cstheme="majorBidi"/>
        </w:rPr>
        <w:t xml:space="preserve">eed set results of linear mixed models (LMM; chi-square values, degrees of freedom, and p-values) comparing significant differences between </w:t>
      </w:r>
      <w:r w:rsidR="00B53979">
        <w:rPr>
          <w:rFonts w:asciiTheme="majorBidi" w:hAnsiTheme="majorBidi" w:cstheme="majorBidi"/>
        </w:rPr>
        <w:t xml:space="preserve">pollination </w:t>
      </w:r>
      <w:r w:rsidRPr="001C5427">
        <w:rPr>
          <w:rFonts w:asciiTheme="majorBidi" w:hAnsiTheme="majorBidi" w:cstheme="majorBidi"/>
        </w:rPr>
        <w:t xml:space="preserve">treatments conducted for each </w:t>
      </w:r>
      <w:r w:rsidR="00B53979">
        <w:rPr>
          <w:rFonts w:asciiTheme="majorBidi" w:hAnsiTheme="majorBidi" w:cstheme="majorBidi"/>
        </w:rPr>
        <w:t xml:space="preserve">species in </w:t>
      </w:r>
      <w:proofErr w:type="spellStart"/>
      <w:r w:rsidR="00B53979">
        <w:rPr>
          <w:rFonts w:asciiTheme="majorBidi" w:hAnsiTheme="majorBidi" w:cstheme="majorBidi"/>
        </w:rPr>
        <w:t>Nong</w:t>
      </w:r>
      <w:proofErr w:type="spellEnd"/>
      <w:r w:rsidR="00B53979">
        <w:rPr>
          <w:rFonts w:asciiTheme="majorBidi" w:hAnsiTheme="majorBidi" w:cstheme="majorBidi"/>
        </w:rPr>
        <w:t xml:space="preserve"> </w:t>
      </w:r>
      <w:proofErr w:type="spellStart"/>
      <w:r w:rsidR="00B53979">
        <w:rPr>
          <w:rFonts w:asciiTheme="majorBidi" w:hAnsiTheme="majorBidi" w:cstheme="majorBidi"/>
        </w:rPr>
        <w:t>Khai</w:t>
      </w:r>
      <w:proofErr w:type="spellEnd"/>
      <w:r w:rsidR="00B53979">
        <w:rPr>
          <w:rFonts w:asciiTheme="majorBidi" w:hAnsiTheme="majorBidi" w:cstheme="majorBidi"/>
        </w:rPr>
        <w:t>, Thailand</w:t>
      </w:r>
      <w:r w:rsidRPr="001C5427">
        <w:rPr>
          <w:rFonts w:asciiTheme="majorBidi" w:hAnsiTheme="majorBidi" w:cstheme="majorBidi"/>
        </w:rPr>
        <w:t xml:space="preserve">. </w:t>
      </w:r>
    </w:p>
    <w:tbl>
      <w:tblPr>
        <w:tblW w:w="333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8"/>
        <w:gridCol w:w="1004"/>
        <w:gridCol w:w="813"/>
        <w:gridCol w:w="1307"/>
      </w:tblGrid>
      <w:tr w:rsidR="0039606F" w:rsidRPr="001C5427" w14:paraId="50FE9F99" w14:textId="77777777" w:rsidTr="0039606F">
        <w:trPr>
          <w:trHeight w:val="276"/>
          <w:jc w:val="center"/>
        </w:trPr>
        <w:tc>
          <w:tcPr>
            <w:tcW w:w="2498" w:type="pct"/>
            <w:vMerge w:val="restart"/>
            <w:shd w:val="clear" w:color="auto" w:fill="auto"/>
            <w:noWrap/>
            <w:vAlign w:val="center"/>
          </w:tcPr>
          <w:p w14:paraId="09FFADAB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5427">
              <w:rPr>
                <w:rFonts w:asciiTheme="majorBidi" w:hAnsiTheme="majorBidi" w:cstheme="majorBidi"/>
                <w:b/>
                <w:bCs/>
              </w:rPr>
              <w:t>Species</w:t>
            </w:r>
          </w:p>
        </w:tc>
        <w:tc>
          <w:tcPr>
            <w:tcW w:w="2502" w:type="pct"/>
            <w:gridSpan w:val="3"/>
            <w:shd w:val="clear" w:color="auto" w:fill="auto"/>
            <w:noWrap/>
            <w:vAlign w:val="center"/>
          </w:tcPr>
          <w:p w14:paraId="5818F868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5427">
              <w:rPr>
                <w:rFonts w:asciiTheme="majorBidi" w:hAnsiTheme="majorBidi" w:cstheme="majorBidi"/>
                <w:b/>
                <w:bCs/>
              </w:rPr>
              <w:t>Seed Set</w:t>
            </w:r>
          </w:p>
        </w:tc>
      </w:tr>
      <w:tr w:rsidR="0039606F" w:rsidRPr="001C5427" w14:paraId="7BF276B9" w14:textId="77777777" w:rsidTr="0039606F">
        <w:trPr>
          <w:trHeight w:val="276"/>
          <w:jc w:val="center"/>
        </w:trPr>
        <w:tc>
          <w:tcPr>
            <w:tcW w:w="2498" w:type="pct"/>
            <w:vMerge/>
            <w:shd w:val="clear" w:color="auto" w:fill="auto"/>
            <w:noWrap/>
            <w:vAlign w:val="center"/>
            <w:hideMark/>
          </w:tcPr>
          <w:p w14:paraId="533D870C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17DE944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5427">
              <w:rPr>
                <w:rFonts w:asciiTheme="majorBidi" w:hAnsiTheme="majorBidi" w:cstheme="majorBidi"/>
                <w:b/>
                <w:bCs/>
              </w:rPr>
              <w:t>Chi-sq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66AA832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5427">
              <w:rPr>
                <w:rFonts w:asciiTheme="majorBidi" w:hAnsiTheme="majorBidi" w:cstheme="majorBidi"/>
                <w:b/>
                <w:bCs/>
              </w:rPr>
              <w:t>df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4C385D8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C5427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</w:tr>
      <w:tr w:rsidR="0039606F" w:rsidRPr="001C5427" w14:paraId="325BF9D6" w14:textId="77777777" w:rsidTr="00DE4883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1FC18D72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Argyreia capitiformis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1A3CC07" w14:textId="77777777" w:rsidR="00895C76" w:rsidRPr="001C5427" w:rsidRDefault="00895C76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16.303</w:t>
            </w:r>
          </w:p>
          <w:p w14:paraId="7FF4E6D2" w14:textId="086AB9C6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1480943" w14:textId="010E8B5B" w:rsidR="0039606F" w:rsidRPr="001C5427" w:rsidRDefault="00895C76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DC72345" w14:textId="77777777" w:rsidR="00895C76" w:rsidRPr="001C5427" w:rsidRDefault="00895C76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&lt;0.001</w:t>
            </w:r>
          </w:p>
          <w:p w14:paraId="73983CA8" w14:textId="2604D81F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39606F" w:rsidRPr="001C5427" w14:paraId="2C05BE35" w14:textId="77777777" w:rsidTr="0039606F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0D8C4383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  <w: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Argyreia lanceolat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7424B02B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1.01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E87633F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AF74B04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0.314</w:t>
            </w:r>
          </w:p>
        </w:tc>
      </w:tr>
      <w:tr w:rsidR="0039606F" w:rsidRPr="001C5427" w14:paraId="340730FF" w14:textId="77777777" w:rsidTr="002115AC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735EC481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Camonea pilos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8DD2914" w14:textId="6C1D4DFD" w:rsidR="0039606F" w:rsidRPr="001C5427" w:rsidRDefault="002115AC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7.15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77DE06D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3176841" w14:textId="43FF3831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0.1</w:t>
            </w:r>
            <w:r w:rsidR="002115AC" w:rsidRPr="001C5427">
              <w:rPr>
                <w:rFonts w:asciiTheme="majorBidi" w:hAnsiTheme="majorBidi" w:cstheme="majorBidi"/>
              </w:rPr>
              <w:t>28</w:t>
            </w:r>
          </w:p>
        </w:tc>
      </w:tr>
      <w:tr w:rsidR="0039606F" w:rsidRPr="001C5427" w14:paraId="33719125" w14:textId="77777777" w:rsidTr="00DE4883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12EF8700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Camonea vitifoli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3FAA7A6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 xml:space="preserve">23.468  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1FE8118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BAB3DE0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&lt;0.001</w:t>
            </w:r>
          </w:p>
        </w:tc>
      </w:tr>
      <w:tr w:rsidR="0039606F" w:rsidRPr="001C5427" w14:paraId="66C5AC4E" w14:textId="77777777" w:rsidTr="0039606F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26D9F8F5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Evolvulus nummularius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025BD8C3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2.39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8976B49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3FB9D14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0.663</w:t>
            </w:r>
          </w:p>
        </w:tc>
      </w:tr>
      <w:tr w:rsidR="0039606F" w:rsidRPr="001C5427" w14:paraId="131B3C91" w14:textId="77777777" w:rsidTr="00DE4883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48701456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Hewittia malabaric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F24752D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14.22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4B01DFB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37B0FD5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0.007</w:t>
            </w:r>
          </w:p>
        </w:tc>
      </w:tr>
      <w:tr w:rsidR="0039606F" w:rsidRPr="001C5427" w14:paraId="4F5E1EA8" w14:textId="77777777" w:rsidTr="00DE4883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16EF4684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Ipomoea aquatic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0190929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12.93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B816274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6DAADFF1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0.012</w:t>
            </w:r>
          </w:p>
        </w:tc>
      </w:tr>
      <w:tr w:rsidR="0039606F" w:rsidRPr="001C5427" w14:paraId="26DFC064" w14:textId="77777777" w:rsidTr="00DE4883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68CAE17B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Ipomoea batatas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72D89AB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15.82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90749AE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77A2428B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0.003</w:t>
            </w:r>
          </w:p>
        </w:tc>
      </w:tr>
      <w:tr w:rsidR="0039606F" w:rsidRPr="001C5427" w14:paraId="12342731" w14:textId="77777777" w:rsidTr="00895C76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70E47366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Ipomoea cairica</w:t>
            </w:r>
          </w:p>
        </w:tc>
        <w:tc>
          <w:tcPr>
            <w:tcW w:w="804" w:type="pct"/>
            <w:shd w:val="clear" w:color="auto" w:fill="auto"/>
            <w:noWrap/>
            <w:vAlign w:val="center"/>
          </w:tcPr>
          <w:p w14:paraId="7F44AD5E" w14:textId="52AA5EC4" w:rsidR="0039606F" w:rsidRPr="001C5427" w:rsidRDefault="00895C76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0.268</w:t>
            </w:r>
          </w:p>
        </w:tc>
        <w:tc>
          <w:tcPr>
            <w:tcW w:w="651" w:type="pct"/>
            <w:shd w:val="clear" w:color="auto" w:fill="auto"/>
            <w:noWrap/>
            <w:vAlign w:val="center"/>
          </w:tcPr>
          <w:p w14:paraId="08BBEAB5" w14:textId="6D0278D1" w:rsidR="0039606F" w:rsidRPr="001C5427" w:rsidRDefault="00895C76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47" w:type="pct"/>
            <w:shd w:val="clear" w:color="auto" w:fill="auto"/>
            <w:noWrap/>
            <w:vAlign w:val="center"/>
          </w:tcPr>
          <w:p w14:paraId="2C27E976" w14:textId="12E1CE2F" w:rsidR="0039606F" w:rsidRPr="001C5427" w:rsidRDefault="00895C76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0.930</w:t>
            </w:r>
          </w:p>
        </w:tc>
      </w:tr>
      <w:tr w:rsidR="0039606F" w:rsidRPr="001C5427" w14:paraId="062C4911" w14:textId="77777777" w:rsidTr="00DE4883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75D035AD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Ipomoea nil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10D48A4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14.08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5A8A1A2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14D8677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0.007</w:t>
            </w:r>
          </w:p>
        </w:tc>
      </w:tr>
      <w:tr w:rsidR="0039606F" w:rsidRPr="001C5427" w14:paraId="5DE9C06D" w14:textId="77777777" w:rsidTr="0039606F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6BFBCFBD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Ipomoea obscur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56E8626E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5.54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C14F63F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3B379206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0.236</w:t>
            </w:r>
          </w:p>
        </w:tc>
      </w:tr>
      <w:tr w:rsidR="0039606F" w:rsidRPr="001C5427" w14:paraId="3137665B" w14:textId="77777777" w:rsidTr="0039606F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6B88040A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Ipomoea pileat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EB29D80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0.11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5510F2B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1BFAC08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0.991</w:t>
            </w:r>
          </w:p>
        </w:tc>
      </w:tr>
      <w:tr w:rsidR="0039606F" w:rsidRPr="001C5427" w14:paraId="575EA6F6" w14:textId="77777777" w:rsidTr="00DE4883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355E746C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Merremia gemell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C2E0A19" w14:textId="7BAF960C" w:rsidR="0039606F" w:rsidRPr="001C5427" w:rsidRDefault="000E6CBA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2.15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D463228" w14:textId="3ADC4E27" w:rsidR="0039606F" w:rsidRPr="001C5427" w:rsidRDefault="000E6CBA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28FEF08A" w14:textId="30AEF7F9" w:rsidR="0039606F" w:rsidRPr="001C5427" w:rsidRDefault="000E6CBA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&lt;0.001</w:t>
            </w:r>
          </w:p>
        </w:tc>
      </w:tr>
      <w:tr w:rsidR="0039606F" w:rsidRPr="001C5427" w14:paraId="4E07CBEA" w14:textId="77777777" w:rsidTr="0039606F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65381A7C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Merremia hederacea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60B7CEC3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2.45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683EC81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0E14C64A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0.652</w:t>
            </w:r>
          </w:p>
        </w:tc>
      </w:tr>
      <w:tr w:rsidR="0039606F" w:rsidRPr="001C5427" w14:paraId="17259F85" w14:textId="77777777" w:rsidTr="00DE4883">
        <w:trPr>
          <w:trHeight w:val="276"/>
          <w:jc w:val="center"/>
        </w:trPr>
        <w:tc>
          <w:tcPr>
            <w:tcW w:w="2498" w:type="pct"/>
            <w:shd w:val="clear" w:color="auto" w:fill="auto"/>
            <w:noWrap/>
            <w:vAlign w:val="center"/>
            <w:hideMark/>
          </w:tcPr>
          <w:p w14:paraId="1C26B158" w14:textId="77777777" w:rsidR="0039606F" w:rsidRPr="001C5427" w:rsidRDefault="0039606F" w:rsidP="00B700C2">
            <w:pPr>
              <w:spacing w:after="0" w:line="360" w:lineRule="auto"/>
              <w:rPr>
                <w:rFonts w:asciiTheme="majorBidi" w:hAnsiTheme="majorBidi" w:cstheme="majorBidi"/>
                <w:i/>
                <w:iCs/>
              </w:rPr>
            </w:pPr>
            <w:r w:rsidRPr="001C5427">
              <w:rPr>
                <w:rFonts w:asciiTheme="majorBidi" w:hAnsiTheme="majorBidi" w:cstheme="majorBidi"/>
                <w:i/>
                <w:iCs/>
              </w:rPr>
              <w:t>Operculina turpethum</w:t>
            </w:r>
          </w:p>
        </w:tc>
        <w:tc>
          <w:tcPr>
            <w:tcW w:w="804" w:type="pct"/>
            <w:shd w:val="clear" w:color="auto" w:fill="auto"/>
            <w:noWrap/>
            <w:vAlign w:val="center"/>
            <w:hideMark/>
          </w:tcPr>
          <w:p w14:paraId="40AF68C2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31.49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452B18C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047" w:type="pct"/>
            <w:shd w:val="clear" w:color="auto" w:fill="auto"/>
            <w:noWrap/>
            <w:vAlign w:val="center"/>
            <w:hideMark/>
          </w:tcPr>
          <w:p w14:paraId="1371FDE3" w14:textId="77777777" w:rsidR="0039606F" w:rsidRPr="001C5427" w:rsidRDefault="0039606F" w:rsidP="00B700C2">
            <w:pPr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r w:rsidRPr="001C5427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246834AC" w14:textId="77777777" w:rsidR="008E6510" w:rsidRPr="001C5427" w:rsidRDefault="002E60A1" w:rsidP="00B700C2">
      <w:pPr>
        <w:spacing w:after="0" w:line="360" w:lineRule="auto"/>
        <w:rPr>
          <w:rFonts w:asciiTheme="majorBidi" w:hAnsiTheme="majorBidi" w:cstheme="majorBidi"/>
        </w:rPr>
      </w:pPr>
      <w:r w:rsidRPr="001C5427">
        <w:rPr>
          <w:rFonts w:asciiTheme="majorBidi" w:hAnsiTheme="majorBidi" w:cstheme="majorBidi"/>
        </w:rPr>
        <w:br w:type="page"/>
      </w:r>
    </w:p>
    <w:p w14:paraId="2262ED89" w14:textId="0A17C7B0" w:rsidR="00EC441A" w:rsidRDefault="00EC441A" w:rsidP="00B700C2">
      <w:pPr>
        <w:spacing w:line="360" w:lineRule="auto"/>
        <w:rPr>
          <w:rFonts w:asciiTheme="majorBidi" w:hAnsiTheme="majorBidi" w:cstheme="majorBidi"/>
          <w:lang w:bidi="th"/>
        </w:rPr>
      </w:pPr>
      <w:r w:rsidRPr="001C5427">
        <w:rPr>
          <w:rFonts w:asciiTheme="majorBidi" w:hAnsiTheme="majorBidi" w:cstheme="majorBidi"/>
          <w:b/>
        </w:rPr>
        <w:lastRenderedPageBreak/>
        <w:t xml:space="preserve">Supplementary Table </w:t>
      </w:r>
      <w:r w:rsidR="004F52E8">
        <w:rPr>
          <w:rFonts w:asciiTheme="majorBidi" w:hAnsiTheme="majorBidi" w:cstheme="majorBidi"/>
          <w:b/>
        </w:rPr>
        <w:t>3</w:t>
      </w:r>
      <w:r w:rsidR="008E6510" w:rsidRPr="001C5427">
        <w:rPr>
          <w:rFonts w:asciiTheme="majorBidi" w:hAnsiTheme="majorBidi" w:cstheme="majorBidi"/>
          <w:b/>
        </w:rPr>
        <w:t>.</w:t>
      </w:r>
      <w:r w:rsidRPr="001C5427">
        <w:rPr>
          <w:rFonts w:asciiTheme="majorBidi" w:hAnsiTheme="majorBidi" w:cstheme="majorBidi"/>
          <w:b/>
        </w:rPr>
        <w:t xml:space="preserve"> </w:t>
      </w:r>
      <w:r w:rsidR="00B53979" w:rsidRPr="00AB6D80">
        <w:rPr>
          <w:rFonts w:asciiTheme="majorBidi" w:hAnsiTheme="majorBidi" w:cstheme="majorBidi"/>
        </w:rPr>
        <w:t>Arthropod</w:t>
      </w:r>
      <w:r w:rsidR="00B53979">
        <w:rPr>
          <w:rFonts w:asciiTheme="majorBidi" w:hAnsiTheme="majorBidi" w:cstheme="majorBidi"/>
          <w:b/>
        </w:rPr>
        <w:t xml:space="preserve"> </w:t>
      </w:r>
      <w:r w:rsidR="00ED7939" w:rsidRPr="001C5427">
        <w:rPr>
          <w:rFonts w:asciiTheme="majorBidi" w:hAnsiTheme="majorBidi" w:cstheme="majorBidi"/>
          <w:bCs/>
        </w:rPr>
        <w:t xml:space="preserve">taxa observed </w:t>
      </w:r>
      <w:r w:rsidR="00AB6D80">
        <w:rPr>
          <w:rFonts w:asciiTheme="majorBidi" w:hAnsiTheme="majorBidi" w:cstheme="majorBidi"/>
          <w:bCs/>
        </w:rPr>
        <w:t xml:space="preserve">contacting floral stigmas and anthers </w:t>
      </w:r>
      <w:r w:rsidR="004348D6">
        <w:rPr>
          <w:rFonts w:asciiTheme="majorBidi" w:hAnsiTheme="majorBidi" w:cstheme="majorBidi"/>
          <w:bCs/>
        </w:rPr>
        <w:t xml:space="preserve">of </w:t>
      </w:r>
      <w:r w:rsidR="00B53979">
        <w:rPr>
          <w:rFonts w:asciiTheme="majorBidi" w:hAnsiTheme="majorBidi" w:cstheme="majorBidi"/>
          <w:bCs/>
        </w:rPr>
        <w:t>each of the</w:t>
      </w:r>
      <w:r w:rsidR="004348D6">
        <w:rPr>
          <w:rFonts w:asciiTheme="majorBidi" w:hAnsiTheme="majorBidi" w:cstheme="majorBidi"/>
          <w:bCs/>
        </w:rPr>
        <w:t xml:space="preserve"> </w:t>
      </w:r>
      <w:r w:rsidR="00ED7939" w:rsidRPr="001C5427">
        <w:rPr>
          <w:rFonts w:asciiTheme="majorBidi" w:hAnsiTheme="majorBidi" w:cstheme="majorBidi"/>
          <w:bCs/>
        </w:rPr>
        <w:t xml:space="preserve">15 </w:t>
      </w:r>
      <w:r w:rsidR="00AB6D80">
        <w:rPr>
          <w:rFonts w:asciiTheme="majorBidi" w:hAnsiTheme="majorBidi" w:cstheme="majorBidi"/>
          <w:bCs/>
        </w:rPr>
        <w:t xml:space="preserve">study </w:t>
      </w:r>
      <w:r w:rsidR="00B53979">
        <w:rPr>
          <w:rFonts w:asciiTheme="majorBidi" w:hAnsiTheme="majorBidi" w:cstheme="majorBidi"/>
          <w:bCs/>
        </w:rPr>
        <w:t>species as indicated by tick marks</w:t>
      </w:r>
      <w:r w:rsidR="008E6510" w:rsidRPr="001C5427">
        <w:rPr>
          <w:rFonts w:asciiTheme="majorBidi" w:hAnsiTheme="majorBidi" w:cstheme="majorBidi"/>
          <w:bCs/>
        </w:rPr>
        <w:t>: (A)</w:t>
      </w:r>
      <w:r w:rsidRPr="001C5427">
        <w:rPr>
          <w:rFonts w:asciiTheme="majorBidi" w:hAnsiTheme="majorBidi" w:cstheme="majorBidi"/>
          <w:i/>
          <w:iCs/>
          <w:lang w:bidi="th"/>
        </w:rPr>
        <w:t xml:space="preserve"> A.</w:t>
      </w:r>
      <w:r w:rsidR="004F52E8">
        <w:rPr>
          <w:rFonts w:asciiTheme="majorBidi" w:hAnsiTheme="majorBidi" w:cstheme="majorBidi"/>
          <w:i/>
          <w:iCs/>
          <w:lang w:bidi="th"/>
        </w:rPr>
        <w:t xml:space="preserve"> </w:t>
      </w:r>
      <w:proofErr w:type="spellStart"/>
      <w:r w:rsidRPr="001C5427">
        <w:rPr>
          <w:rFonts w:asciiTheme="majorBidi" w:hAnsiTheme="majorBidi" w:cstheme="majorBidi"/>
          <w:i/>
          <w:iCs/>
          <w:lang w:bidi="th"/>
        </w:rPr>
        <w:t>capitiformis</w:t>
      </w:r>
      <w:proofErr w:type="spellEnd"/>
      <w:r w:rsidRPr="001C5427">
        <w:rPr>
          <w:rFonts w:asciiTheme="majorBidi" w:hAnsiTheme="majorBidi" w:cstheme="majorBidi"/>
          <w:lang w:bidi="th"/>
        </w:rPr>
        <w:t xml:space="preserve">, (B) </w:t>
      </w:r>
      <w:r w:rsidRPr="001C5427">
        <w:rPr>
          <w:rFonts w:asciiTheme="majorBidi" w:hAnsiTheme="majorBidi" w:cstheme="majorBidi"/>
          <w:i/>
          <w:iCs/>
          <w:lang w:bidi="th"/>
        </w:rPr>
        <w:t xml:space="preserve">A. </w:t>
      </w:r>
      <w:r w:rsidRPr="001C5427">
        <w:rPr>
          <w:rFonts w:asciiTheme="majorBidi" w:hAnsiTheme="majorBidi" w:cstheme="majorBidi"/>
          <w:i/>
          <w:iCs/>
          <w:cs/>
          <w:lang w:bidi="th"/>
        </w:rPr>
        <w:t xml:space="preserve"> </w:t>
      </w:r>
      <w:r w:rsidRPr="001C5427">
        <w:rPr>
          <w:rFonts w:asciiTheme="majorBidi" w:hAnsiTheme="majorBidi" w:cstheme="majorBidi"/>
          <w:i/>
          <w:iCs/>
          <w:lang w:bidi="th"/>
        </w:rPr>
        <w:t>lanceolata</w:t>
      </w:r>
      <w:r w:rsidRPr="001C5427">
        <w:rPr>
          <w:rFonts w:asciiTheme="majorBidi" w:hAnsiTheme="majorBidi" w:cstheme="majorBidi"/>
          <w:lang w:bidi="th"/>
        </w:rPr>
        <w:t xml:space="preserve">, (C) </w:t>
      </w:r>
      <w:r w:rsidRPr="001C5427">
        <w:rPr>
          <w:rFonts w:asciiTheme="majorBidi" w:hAnsiTheme="majorBidi" w:cstheme="majorBidi"/>
          <w:i/>
          <w:iCs/>
          <w:lang w:bidi="th"/>
        </w:rPr>
        <w:t>C.</w:t>
      </w:r>
      <w:r w:rsidRPr="001C5427">
        <w:rPr>
          <w:rFonts w:asciiTheme="majorBidi" w:hAnsiTheme="majorBidi" w:cstheme="majorBidi"/>
          <w:i/>
          <w:iCs/>
          <w:cs/>
          <w:lang w:bidi="th"/>
        </w:rPr>
        <w:t xml:space="preserve"> </w:t>
      </w:r>
      <w:r w:rsidRPr="001C5427">
        <w:rPr>
          <w:rFonts w:asciiTheme="majorBidi" w:hAnsiTheme="majorBidi" w:cstheme="majorBidi"/>
          <w:i/>
          <w:iCs/>
          <w:lang w:bidi="th"/>
        </w:rPr>
        <w:t>pilosa</w:t>
      </w:r>
      <w:r w:rsidRPr="001C5427">
        <w:rPr>
          <w:rFonts w:asciiTheme="majorBidi" w:hAnsiTheme="majorBidi" w:cstheme="majorBidi"/>
          <w:lang w:bidi="th"/>
        </w:rPr>
        <w:t>,</w:t>
      </w:r>
      <w:r w:rsidRPr="001C5427">
        <w:rPr>
          <w:rFonts w:asciiTheme="majorBidi" w:hAnsiTheme="majorBidi" w:cstheme="majorBidi"/>
          <w:cs/>
          <w:lang w:bidi="th"/>
        </w:rPr>
        <w:t xml:space="preserve"> </w:t>
      </w:r>
      <w:r w:rsidRPr="001C5427">
        <w:rPr>
          <w:rFonts w:asciiTheme="majorBidi" w:hAnsiTheme="majorBidi" w:cstheme="majorBidi"/>
          <w:lang w:bidi="th"/>
        </w:rPr>
        <w:t xml:space="preserve">(D) </w:t>
      </w:r>
      <w:r w:rsidRPr="001C5427">
        <w:rPr>
          <w:rFonts w:asciiTheme="majorBidi" w:hAnsiTheme="majorBidi" w:cstheme="majorBidi"/>
          <w:i/>
          <w:iCs/>
          <w:lang w:bidi="th"/>
        </w:rPr>
        <w:t>C.</w:t>
      </w:r>
      <w:r w:rsidRPr="001C5427">
        <w:rPr>
          <w:rFonts w:asciiTheme="majorBidi" w:hAnsiTheme="majorBidi" w:cstheme="majorBidi"/>
          <w:i/>
          <w:iCs/>
          <w:cs/>
          <w:lang w:bidi="th"/>
        </w:rPr>
        <w:t xml:space="preserve"> vitifolia</w:t>
      </w:r>
      <w:r w:rsidRPr="001C5427">
        <w:rPr>
          <w:rFonts w:asciiTheme="majorBidi" w:hAnsiTheme="majorBidi" w:cstheme="majorBidi"/>
          <w:cs/>
          <w:lang w:bidi="th"/>
        </w:rPr>
        <w:t>,</w:t>
      </w:r>
      <w:r w:rsidRPr="001C5427">
        <w:rPr>
          <w:rFonts w:asciiTheme="majorBidi" w:hAnsiTheme="majorBidi" w:cstheme="majorBidi"/>
          <w:lang w:bidi="th"/>
        </w:rPr>
        <w:t xml:space="preserve"> (E) </w:t>
      </w:r>
      <w:r w:rsidRPr="001C5427">
        <w:rPr>
          <w:rFonts w:asciiTheme="majorBidi" w:hAnsiTheme="majorBidi" w:cstheme="majorBidi"/>
          <w:i/>
          <w:iCs/>
          <w:lang w:bidi="th"/>
        </w:rPr>
        <w:t xml:space="preserve">E. </w:t>
      </w:r>
      <w:proofErr w:type="spellStart"/>
      <w:r w:rsidRPr="001C5427">
        <w:rPr>
          <w:rFonts w:asciiTheme="majorBidi" w:hAnsiTheme="majorBidi" w:cstheme="majorBidi"/>
          <w:i/>
          <w:iCs/>
          <w:lang w:bidi="th"/>
        </w:rPr>
        <w:t>nummularius</w:t>
      </w:r>
      <w:proofErr w:type="spellEnd"/>
      <w:r w:rsidRPr="001C5427">
        <w:rPr>
          <w:rFonts w:asciiTheme="majorBidi" w:hAnsiTheme="majorBidi" w:cstheme="majorBidi"/>
          <w:lang w:bidi="th"/>
        </w:rPr>
        <w:t xml:space="preserve">, (F) </w:t>
      </w:r>
      <w:r w:rsidRPr="001C5427">
        <w:rPr>
          <w:rFonts w:asciiTheme="majorBidi" w:hAnsiTheme="majorBidi" w:cstheme="majorBidi"/>
          <w:i/>
          <w:iCs/>
          <w:lang w:bidi="th"/>
        </w:rPr>
        <w:t>H.</w:t>
      </w:r>
      <w:r w:rsidR="004F52E8">
        <w:rPr>
          <w:rFonts w:asciiTheme="majorBidi" w:hAnsiTheme="majorBidi" w:cstheme="majorBidi"/>
          <w:i/>
          <w:iCs/>
          <w:lang w:bidi="th"/>
        </w:rPr>
        <w:t xml:space="preserve"> </w:t>
      </w:r>
      <w:proofErr w:type="spellStart"/>
      <w:r w:rsidRPr="001C5427">
        <w:rPr>
          <w:rFonts w:asciiTheme="majorBidi" w:hAnsiTheme="majorBidi" w:cstheme="majorBidi"/>
          <w:i/>
          <w:iCs/>
          <w:lang w:bidi="th"/>
        </w:rPr>
        <w:t>malabarica</w:t>
      </w:r>
      <w:proofErr w:type="spellEnd"/>
      <w:r w:rsidRPr="001C5427">
        <w:rPr>
          <w:rFonts w:asciiTheme="majorBidi" w:hAnsiTheme="majorBidi" w:cstheme="majorBidi"/>
          <w:lang w:bidi="th"/>
        </w:rPr>
        <w:t xml:space="preserve">, (G) </w:t>
      </w:r>
      <w:r w:rsidRPr="001C5427">
        <w:rPr>
          <w:rFonts w:asciiTheme="majorBidi" w:hAnsiTheme="majorBidi" w:cstheme="majorBidi"/>
          <w:i/>
          <w:iCs/>
          <w:lang w:bidi="th"/>
        </w:rPr>
        <w:t>I.</w:t>
      </w:r>
      <w:r w:rsidRPr="001C5427">
        <w:rPr>
          <w:rFonts w:asciiTheme="majorBidi" w:hAnsiTheme="majorBidi" w:cstheme="majorBidi"/>
          <w:i/>
          <w:iCs/>
          <w:cs/>
          <w:lang w:bidi="th"/>
        </w:rPr>
        <w:t xml:space="preserve"> </w:t>
      </w:r>
      <w:r w:rsidRPr="001C5427">
        <w:rPr>
          <w:rFonts w:asciiTheme="majorBidi" w:hAnsiTheme="majorBidi" w:cstheme="majorBidi"/>
          <w:i/>
          <w:iCs/>
          <w:lang w:bidi="th"/>
        </w:rPr>
        <w:t>aquatica</w:t>
      </w:r>
      <w:r w:rsidRPr="001C5427">
        <w:rPr>
          <w:rFonts w:asciiTheme="majorBidi" w:hAnsiTheme="majorBidi" w:cstheme="majorBidi"/>
          <w:lang w:bidi="th"/>
        </w:rPr>
        <w:t xml:space="preserve">, (H) </w:t>
      </w:r>
      <w:r w:rsidRPr="001C5427">
        <w:rPr>
          <w:rFonts w:asciiTheme="majorBidi" w:hAnsiTheme="majorBidi" w:cstheme="majorBidi"/>
          <w:i/>
          <w:iCs/>
          <w:lang w:bidi="th"/>
        </w:rPr>
        <w:t>I.</w:t>
      </w:r>
      <w:r w:rsidRPr="001C5427">
        <w:rPr>
          <w:rFonts w:asciiTheme="majorBidi" w:hAnsiTheme="majorBidi" w:cstheme="majorBidi"/>
          <w:i/>
          <w:iCs/>
          <w:cs/>
          <w:lang w:bidi="th"/>
        </w:rPr>
        <w:t xml:space="preserve"> </w:t>
      </w:r>
      <w:r w:rsidRPr="001C5427">
        <w:rPr>
          <w:rFonts w:asciiTheme="majorBidi" w:hAnsiTheme="majorBidi" w:cstheme="majorBidi"/>
          <w:i/>
          <w:iCs/>
          <w:lang w:bidi="th"/>
        </w:rPr>
        <w:t>batatas</w:t>
      </w:r>
      <w:r w:rsidRPr="001C5427">
        <w:rPr>
          <w:rFonts w:asciiTheme="majorBidi" w:hAnsiTheme="majorBidi" w:cstheme="majorBidi"/>
          <w:lang w:bidi="th"/>
        </w:rPr>
        <w:t xml:space="preserve">, (I) </w:t>
      </w:r>
      <w:r w:rsidRPr="001C5427">
        <w:rPr>
          <w:rFonts w:asciiTheme="majorBidi" w:hAnsiTheme="majorBidi" w:cstheme="majorBidi"/>
          <w:i/>
          <w:iCs/>
          <w:lang w:bidi="th"/>
        </w:rPr>
        <w:t>I. cairica</w:t>
      </w:r>
      <w:r w:rsidRPr="001C5427">
        <w:rPr>
          <w:rFonts w:asciiTheme="majorBidi" w:hAnsiTheme="majorBidi" w:cstheme="majorBidi"/>
          <w:lang w:bidi="th"/>
        </w:rPr>
        <w:t>,</w:t>
      </w:r>
      <w:r w:rsidRPr="001C5427">
        <w:rPr>
          <w:rFonts w:asciiTheme="majorBidi" w:hAnsiTheme="majorBidi" w:cstheme="majorBidi"/>
          <w:i/>
          <w:iCs/>
          <w:lang w:bidi="th"/>
        </w:rPr>
        <w:t xml:space="preserve"> </w:t>
      </w:r>
      <w:r w:rsidRPr="001C5427">
        <w:rPr>
          <w:rFonts w:asciiTheme="majorBidi" w:hAnsiTheme="majorBidi" w:cstheme="majorBidi"/>
          <w:lang w:bidi="th"/>
        </w:rPr>
        <w:t xml:space="preserve">(J) </w:t>
      </w:r>
      <w:r w:rsidRPr="001C5427">
        <w:rPr>
          <w:rFonts w:asciiTheme="majorBidi" w:hAnsiTheme="majorBidi" w:cstheme="majorBidi"/>
          <w:i/>
          <w:iCs/>
          <w:lang w:bidi="th"/>
        </w:rPr>
        <w:t>I.</w:t>
      </w:r>
      <w:r w:rsidRPr="001C5427">
        <w:rPr>
          <w:rFonts w:asciiTheme="majorBidi" w:hAnsiTheme="majorBidi" w:cstheme="majorBidi"/>
          <w:i/>
          <w:iCs/>
          <w:cs/>
          <w:lang w:bidi="th"/>
        </w:rPr>
        <w:t xml:space="preserve"> </w:t>
      </w:r>
      <w:r w:rsidRPr="001C5427">
        <w:rPr>
          <w:rFonts w:asciiTheme="majorBidi" w:hAnsiTheme="majorBidi" w:cstheme="majorBidi"/>
          <w:i/>
          <w:iCs/>
          <w:lang w:bidi="th"/>
        </w:rPr>
        <w:t>nil</w:t>
      </w:r>
      <w:r w:rsidRPr="001C5427">
        <w:rPr>
          <w:rFonts w:asciiTheme="majorBidi" w:hAnsiTheme="majorBidi" w:cstheme="majorBidi"/>
          <w:lang w:bidi="th"/>
        </w:rPr>
        <w:t xml:space="preserve">, (K) </w:t>
      </w:r>
      <w:r w:rsidRPr="001C5427">
        <w:rPr>
          <w:rFonts w:asciiTheme="majorBidi" w:hAnsiTheme="majorBidi" w:cstheme="majorBidi"/>
          <w:i/>
          <w:iCs/>
          <w:lang w:bidi="th"/>
        </w:rPr>
        <w:t>I.</w:t>
      </w:r>
      <w:r w:rsidRPr="001C5427">
        <w:rPr>
          <w:rFonts w:asciiTheme="majorBidi" w:hAnsiTheme="majorBidi" w:cstheme="majorBidi"/>
          <w:i/>
          <w:iCs/>
          <w:cs/>
          <w:lang w:bidi="th"/>
        </w:rPr>
        <w:t xml:space="preserve"> </w:t>
      </w:r>
      <w:r w:rsidRPr="001C5427">
        <w:rPr>
          <w:rFonts w:asciiTheme="majorBidi" w:hAnsiTheme="majorBidi" w:cstheme="majorBidi"/>
          <w:i/>
          <w:iCs/>
          <w:lang w:bidi="th"/>
        </w:rPr>
        <w:t>obscura</w:t>
      </w:r>
      <w:r w:rsidRPr="001C5427">
        <w:rPr>
          <w:rFonts w:asciiTheme="majorBidi" w:hAnsiTheme="majorBidi" w:cstheme="majorBidi"/>
          <w:lang w:bidi="th"/>
        </w:rPr>
        <w:t xml:space="preserve">, (L) </w:t>
      </w:r>
      <w:r w:rsidRPr="001C5427">
        <w:rPr>
          <w:rFonts w:asciiTheme="majorBidi" w:hAnsiTheme="majorBidi" w:cstheme="majorBidi"/>
          <w:i/>
          <w:iCs/>
          <w:lang w:bidi="th"/>
        </w:rPr>
        <w:t>I.</w:t>
      </w:r>
      <w:r w:rsidRPr="001C5427">
        <w:rPr>
          <w:rFonts w:asciiTheme="majorBidi" w:hAnsiTheme="majorBidi" w:cstheme="majorBidi"/>
          <w:i/>
          <w:iCs/>
          <w:cs/>
          <w:lang w:bidi="th"/>
        </w:rPr>
        <w:t xml:space="preserve"> </w:t>
      </w:r>
      <w:proofErr w:type="spellStart"/>
      <w:r w:rsidRPr="001C5427">
        <w:rPr>
          <w:rFonts w:asciiTheme="majorBidi" w:hAnsiTheme="majorBidi" w:cstheme="majorBidi"/>
          <w:i/>
          <w:iCs/>
          <w:lang w:bidi="th"/>
        </w:rPr>
        <w:t>pileata</w:t>
      </w:r>
      <w:proofErr w:type="spellEnd"/>
      <w:r w:rsidRPr="001C5427">
        <w:rPr>
          <w:rFonts w:asciiTheme="majorBidi" w:hAnsiTheme="majorBidi" w:cstheme="majorBidi"/>
          <w:lang w:bidi="th"/>
        </w:rPr>
        <w:t>,</w:t>
      </w:r>
      <w:r w:rsidR="004F52E8">
        <w:rPr>
          <w:rFonts w:asciiTheme="majorBidi" w:hAnsiTheme="majorBidi" w:cstheme="majorBidi"/>
          <w:lang w:bidi="th"/>
        </w:rPr>
        <w:t xml:space="preserve"> </w:t>
      </w:r>
      <w:r w:rsidRPr="001C5427">
        <w:rPr>
          <w:rFonts w:asciiTheme="majorBidi" w:hAnsiTheme="majorBidi" w:cstheme="majorBidi"/>
          <w:lang w:bidi="th"/>
        </w:rPr>
        <w:t xml:space="preserve">(M) </w:t>
      </w:r>
      <w:r w:rsidRPr="001C5427">
        <w:rPr>
          <w:rFonts w:asciiTheme="majorBidi" w:hAnsiTheme="majorBidi" w:cstheme="majorBidi"/>
          <w:i/>
          <w:iCs/>
          <w:cs/>
          <w:lang w:bidi="th"/>
        </w:rPr>
        <w:t>M</w:t>
      </w:r>
      <w:r w:rsidRPr="001C5427">
        <w:rPr>
          <w:rFonts w:asciiTheme="majorBidi" w:hAnsiTheme="majorBidi" w:cstheme="majorBidi"/>
          <w:i/>
          <w:iCs/>
          <w:lang w:bidi="th"/>
        </w:rPr>
        <w:t>. gemella</w:t>
      </w:r>
      <w:r w:rsidRPr="001C5427">
        <w:rPr>
          <w:rFonts w:asciiTheme="majorBidi" w:hAnsiTheme="majorBidi" w:cstheme="majorBidi"/>
          <w:lang w:bidi="th"/>
        </w:rPr>
        <w:t xml:space="preserve">, (N) </w:t>
      </w:r>
      <w:r w:rsidRPr="001C5427">
        <w:rPr>
          <w:rFonts w:asciiTheme="majorBidi" w:hAnsiTheme="majorBidi" w:cstheme="majorBidi"/>
          <w:i/>
          <w:iCs/>
          <w:cs/>
          <w:lang w:bidi="th"/>
        </w:rPr>
        <w:t>M</w:t>
      </w:r>
      <w:r w:rsidRPr="001C5427">
        <w:rPr>
          <w:rFonts w:asciiTheme="majorBidi" w:hAnsiTheme="majorBidi" w:cstheme="majorBidi"/>
          <w:i/>
          <w:iCs/>
          <w:lang w:bidi="th"/>
        </w:rPr>
        <w:t>.</w:t>
      </w:r>
      <w:r w:rsidRPr="001C5427">
        <w:rPr>
          <w:rFonts w:asciiTheme="majorBidi" w:hAnsiTheme="majorBidi" w:cstheme="majorBidi"/>
          <w:i/>
          <w:iCs/>
          <w:cs/>
          <w:lang w:bidi="th"/>
        </w:rPr>
        <w:t xml:space="preserve"> hederacea</w:t>
      </w:r>
      <w:r w:rsidRPr="001C5427">
        <w:rPr>
          <w:rFonts w:asciiTheme="majorBidi" w:hAnsiTheme="majorBidi" w:cstheme="majorBidi"/>
          <w:lang w:bidi="th"/>
        </w:rPr>
        <w:t>, and</w:t>
      </w:r>
      <w:r w:rsidRPr="001C5427">
        <w:rPr>
          <w:rFonts w:asciiTheme="majorBidi" w:hAnsiTheme="majorBidi" w:cstheme="majorBidi"/>
          <w:cs/>
          <w:lang w:bidi="th"/>
        </w:rPr>
        <w:t xml:space="preserve"> </w:t>
      </w:r>
      <w:r w:rsidRPr="001C5427">
        <w:rPr>
          <w:rFonts w:asciiTheme="majorBidi" w:hAnsiTheme="majorBidi" w:cstheme="majorBidi"/>
        </w:rPr>
        <w:t>(O)</w:t>
      </w:r>
      <w:r w:rsidRPr="001C5427">
        <w:rPr>
          <w:rFonts w:asciiTheme="majorBidi" w:hAnsiTheme="majorBidi" w:cstheme="majorBidi"/>
          <w:i/>
          <w:iCs/>
          <w:lang w:bidi="th"/>
        </w:rPr>
        <w:t xml:space="preserve"> O.</w:t>
      </w:r>
      <w:r w:rsidRPr="001C5427">
        <w:rPr>
          <w:rFonts w:asciiTheme="majorBidi" w:hAnsiTheme="majorBidi" w:cstheme="majorBidi"/>
          <w:i/>
          <w:iCs/>
          <w:cs/>
          <w:lang w:bidi="th"/>
        </w:rPr>
        <w:t xml:space="preserve"> </w:t>
      </w:r>
      <w:r w:rsidRPr="001C5427">
        <w:rPr>
          <w:rFonts w:asciiTheme="majorBidi" w:hAnsiTheme="majorBidi" w:cstheme="majorBidi"/>
          <w:i/>
          <w:iCs/>
          <w:lang w:bidi="th"/>
        </w:rPr>
        <w:t>turpethum</w:t>
      </w:r>
      <w:r w:rsidR="008E6510" w:rsidRPr="001C5427">
        <w:rPr>
          <w:rFonts w:asciiTheme="majorBidi" w:hAnsiTheme="majorBidi" w:cstheme="majorBidi"/>
          <w:lang w:bidi="th"/>
        </w:rPr>
        <w:t xml:space="preserve">. </w:t>
      </w:r>
    </w:p>
    <w:tbl>
      <w:tblPr>
        <w:tblW w:w="5006" w:type="pct"/>
        <w:tblLayout w:type="fixed"/>
        <w:tblLook w:val="04A0" w:firstRow="1" w:lastRow="0" w:firstColumn="1" w:lastColumn="0" w:noHBand="0" w:noVBand="1"/>
      </w:tblPr>
      <w:tblGrid>
        <w:gridCol w:w="1841"/>
        <w:gridCol w:w="2932"/>
        <w:gridCol w:w="305"/>
        <w:gridCol w:w="305"/>
        <w:gridCol w:w="307"/>
        <w:gridCol w:w="307"/>
        <w:gridCol w:w="307"/>
        <w:gridCol w:w="307"/>
        <w:gridCol w:w="305"/>
        <w:gridCol w:w="307"/>
        <w:gridCol w:w="307"/>
        <w:gridCol w:w="307"/>
        <w:gridCol w:w="305"/>
        <w:gridCol w:w="309"/>
        <w:gridCol w:w="305"/>
        <w:gridCol w:w="305"/>
        <w:gridCol w:w="300"/>
      </w:tblGrid>
      <w:tr w:rsidR="00285DEE" w:rsidRPr="00285DEE" w14:paraId="115BF807" w14:textId="77777777" w:rsidTr="00285DEE">
        <w:trPr>
          <w:trHeight w:val="85"/>
          <w:tblHeader/>
        </w:trPr>
        <w:tc>
          <w:tcPr>
            <w:tcW w:w="25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964737" w14:textId="4D5458DE" w:rsidR="00285DEE" w:rsidRPr="00285DEE" w:rsidRDefault="008E5FAA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thropod Visitors</w:t>
            </w:r>
          </w:p>
        </w:tc>
        <w:tc>
          <w:tcPr>
            <w:tcW w:w="2451" w:type="pct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6B21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orning glory species</w:t>
            </w:r>
          </w:p>
        </w:tc>
      </w:tr>
      <w:tr w:rsidR="00285DEE" w:rsidRPr="00285DEE" w14:paraId="64E01B0A" w14:textId="77777777" w:rsidTr="00285DEE">
        <w:trPr>
          <w:trHeight w:val="85"/>
          <w:tblHeader/>
        </w:trPr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6D0D4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rder</w:t>
            </w:r>
          </w:p>
        </w:tc>
        <w:tc>
          <w:tcPr>
            <w:tcW w:w="1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615E8" w14:textId="37E223C0" w:rsidR="00285DEE" w:rsidRPr="00285DEE" w:rsidRDefault="008E5FAA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Taxa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3244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483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B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3EA5B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2869D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321E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8983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3AAFB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3197B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5434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</w:t>
            </w:r>
          </w:p>
        </w:tc>
        <w:tc>
          <w:tcPr>
            <w:tcW w:w="1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3B39F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J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E9BB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K</w:t>
            </w:r>
          </w:p>
        </w:tc>
        <w:tc>
          <w:tcPr>
            <w:tcW w:w="1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8F48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AB83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</w:t>
            </w:r>
          </w:p>
        </w:tc>
        <w:tc>
          <w:tcPr>
            <w:tcW w:w="1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ACF0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53BB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</w:t>
            </w:r>
          </w:p>
        </w:tc>
      </w:tr>
      <w:tr w:rsidR="00285DEE" w:rsidRPr="00285DEE" w14:paraId="38F28727" w14:textId="77777777" w:rsidTr="00285DEE">
        <w:trPr>
          <w:trHeight w:val="85"/>
        </w:trPr>
        <w:tc>
          <w:tcPr>
            <w:tcW w:w="983" w:type="pc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A46BF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color w:val="000000"/>
              </w:rPr>
              <w:t>Blattodea</w:t>
            </w:r>
            <w:proofErr w:type="spellEnd"/>
          </w:p>
        </w:tc>
        <w:tc>
          <w:tcPr>
            <w:tcW w:w="1566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8C761" w14:textId="74D039D6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color w:val="000000"/>
              </w:rPr>
              <w:t>Blattodea</w:t>
            </w:r>
            <w:proofErr w:type="spellEnd"/>
            <w:r w:rsidR="00D144C4">
              <w:rPr>
                <w:rFonts w:asciiTheme="majorBidi" w:eastAsia="Times New Roman" w:hAnsiTheme="majorBidi" w:cstheme="majorBidi"/>
                <w:color w:val="000000"/>
              </w:rPr>
              <w:t xml:space="preserve"> (unidentified)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05C4B5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81FE2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BE990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BDF3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F8A7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FBB4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FF6D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D9FE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C15E5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0B5C6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A66FD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DCDA1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66B8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83CA4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B193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85DEE" w:rsidRPr="00285DEE" w14:paraId="472917ED" w14:textId="77777777" w:rsidTr="008C3341">
        <w:trPr>
          <w:trHeight w:val="85"/>
        </w:trPr>
        <w:tc>
          <w:tcPr>
            <w:tcW w:w="983" w:type="pc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633B80" w14:textId="43EA06C3" w:rsidR="00285DEE" w:rsidRPr="00285DEE" w:rsidRDefault="00285DEE" w:rsidP="008C334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Coleoptera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EE7B63" w14:textId="25281754" w:rsidR="00285DEE" w:rsidRPr="00285DEE" w:rsidRDefault="00285DEE" w:rsidP="008C3341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Coleoptera</w:t>
            </w:r>
            <w:r w:rsidR="00D144C4">
              <w:rPr>
                <w:rFonts w:asciiTheme="majorBidi" w:eastAsia="Times New Roman" w:hAnsiTheme="majorBidi" w:cstheme="majorBidi"/>
                <w:color w:val="000000"/>
              </w:rPr>
              <w:t xml:space="preserve"> (unidentified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004F4B" w14:textId="77777777" w:rsidR="00285DEE" w:rsidRPr="00285DEE" w:rsidRDefault="00285DEE" w:rsidP="008C334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EED148" w14:textId="77777777" w:rsidR="00285DEE" w:rsidRPr="00285DEE" w:rsidRDefault="00285DEE" w:rsidP="008C3341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DF733F" w14:textId="731344F8" w:rsidR="00285DEE" w:rsidRPr="00285DEE" w:rsidRDefault="00285DEE" w:rsidP="009F2DC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552BA6" w14:textId="77777777" w:rsidR="00285DEE" w:rsidRPr="00285DEE" w:rsidRDefault="00285DEE" w:rsidP="0085484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787193" w14:textId="77777777" w:rsidR="00285DEE" w:rsidRPr="00285DEE" w:rsidRDefault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A9C7F3" w14:textId="77777777" w:rsidR="00285DEE" w:rsidRPr="00285DEE" w:rsidRDefault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68B448" w14:textId="4549E38B" w:rsidR="00285DEE" w:rsidRPr="00285DEE" w:rsidRDefault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D9037F" w14:textId="77777777" w:rsidR="00285DEE" w:rsidRPr="00285DEE" w:rsidRDefault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681B12" w14:textId="77777777" w:rsidR="00285DEE" w:rsidRPr="00285DEE" w:rsidRDefault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E345A6" w14:textId="77777777" w:rsidR="00285DEE" w:rsidRPr="00285DEE" w:rsidRDefault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F3CF6B" w14:textId="77777777" w:rsidR="00285DEE" w:rsidRPr="00285DEE" w:rsidRDefault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68F4BF" w14:textId="77777777" w:rsidR="00285DEE" w:rsidRPr="00285DEE" w:rsidRDefault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81F1B2" w14:textId="77777777" w:rsidR="00285DEE" w:rsidRPr="00285DEE" w:rsidRDefault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21F6E1" w14:textId="3EAB124E" w:rsidR="00285DEE" w:rsidRPr="00285DEE" w:rsidRDefault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08FEEF" w14:textId="77777777" w:rsidR="00285DEE" w:rsidRPr="00285DEE" w:rsidRDefault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85DEE" w:rsidRPr="00285DEE" w14:paraId="0ADCF897" w14:textId="77777777" w:rsidTr="008C3341">
        <w:trPr>
          <w:trHeight w:val="85"/>
        </w:trPr>
        <w:tc>
          <w:tcPr>
            <w:tcW w:w="983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24514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color w:val="000000"/>
              </w:rPr>
              <w:t>Diptera</w:t>
            </w:r>
            <w:proofErr w:type="spellEnd"/>
          </w:p>
        </w:tc>
        <w:tc>
          <w:tcPr>
            <w:tcW w:w="1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40E649" w14:textId="6C9F3D4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Diptera</w:t>
            </w:r>
            <w:proofErr w:type="spellEnd"/>
            <w:r w:rsidR="00D144C4">
              <w:rPr>
                <w:rFonts w:asciiTheme="majorBidi" w:eastAsia="Times New Roman" w:hAnsiTheme="majorBidi" w:cstheme="majorBidi"/>
                <w:color w:val="000000"/>
              </w:rPr>
              <w:t xml:space="preserve"> (unidentified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CF461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032A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63EBC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5963EB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5B2FC5" w14:textId="16056E2D" w:rsidR="00285DEE" w:rsidRPr="00285DEE" w:rsidRDefault="009F2DCB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448D14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E5236B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8C699B" w14:textId="067A18A4" w:rsidR="00285DEE" w:rsidRPr="00285DEE" w:rsidRDefault="009F2DCB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C3FD0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E90CF8" w14:textId="420A08EE" w:rsidR="00285DEE" w:rsidRPr="00285DEE" w:rsidRDefault="009F2DCB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A34A0D" w14:textId="69607469" w:rsidR="00285DEE" w:rsidRPr="00285DEE" w:rsidRDefault="009F2DCB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5CCB42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EE8A75" w14:textId="151001C1" w:rsidR="00285DEE" w:rsidRPr="00285DEE" w:rsidRDefault="009F2DCB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42580F" w14:textId="2220091B" w:rsidR="00285DEE" w:rsidRPr="00285DEE" w:rsidRDefault="009F2DCB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392212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85DEE" w:rsidRPr="00285DEE" w14:paraId="0320A505" w14:textId="77777777" w:rsidTr="008C3341">
        <w:trPr>
          <w:trHeight w:val="85"/>
        </w:trPr>
        <w:tc>
          <w:tcPr>
            <w:tcW w:w="98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39697C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908F77" w14:textId="39148D4C" w:rsidR="00285DEE" w:rsidRPr="00AB6D80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color w:val="000000"/>
              </w:rPr>
            </w:pPr>
            <w:proofErr w:type="spellStart"/>
            <w:r w:rsidRPr="00AB6D80">
              <w:rPr>
                <w:rFonts w:asciiTheme="majorBidi" w:eastAsia="Times New Roman" w:hAnsiTheme="majorBidi" w:cstheme="majorBidi"/>
                <w:i/>
                <w:color w:val="000000"/>
              </w:rPr>
              <w:t>Muscomorpha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DCA4C5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A9D98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0BFB1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ABBD41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8826AD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40A04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528190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41581D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DE3278" w14:textId="345EC599" w:rsidR="00285DEE" w:rsidRPr="00285DEE" w:rsidRDefault="009F2DCB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42E895" w14:textId="27F6E66A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E15E72" w14:textId="5729BCC9" w:rsidR="00285DEE" w:rsidRPr="00285DEE" w:rsidRDefault="009F2DCB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0E55F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9C62ED" w14:textId="32CF562D" w:rsidR="00285DEE" w:rsidRPr="00285DEE" w:rsidRDefault="009F2DCB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8BE9D9" w14:textId="783DB42E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971C2D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85DEE" w:rsidRPr="00285DEE" w14:paraId="14CB6E40" w14:textId="77777777" w:rsidTr="008C3341">
        <w:trPr>
          <w:trHeight w:val="85"/>
        </w:trPr>
        <w:tc>
          <w:tcPr>
            <w:tcW w:w="983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676CE9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C9F40D" w14:textId="6750970E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color w:val="000000"/>
              </w:rPr>
              <w:t>Syrphidae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A45331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1848A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A918CB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291EE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945B9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8B76F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60C9E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2ECF1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CC0206" w14:textId="773C4CF3" w:rsidR="00285DEE" w:rsidRPr="00285DEE" w:rsidRDefault="009F2DCB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76510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0F8A3C" w14:textId="77EAAEBB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36C99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E126C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99C0F1" w14:textId="5F60EFA0" w:rsidR="00285DEE" w:rsidRPr="00285DEE" w:rsidRDefault="009F2DCB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8BA1CF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85DEE" w:rsidRPr="00285DEE" w14:paraId="7AD3302A" w14:textId="77777777" w:rsidTr="00285DEE">
        <w:trPr>
          <w:trHeight w:val="85"/>
        </w:trPr>
        <w:tc>
          <w:tcPr>
            <w:tcW w:w="983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1A780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Hemiptera</w:t>
            </w:r>
          </w:p>
        </w:tc>
        <w:tc>
          <w:tcPr>
            <w:tcW w:w="156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3A16E" w14:textId="76C9F8B9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Hemiptera</w:t>
            </w:r>
            <w:r w:rsidR="00D144C4">
              <w:rPr>
                <w:rFonts w:asciiTheme="majorBidi" w:eastAsia="Times New Roman" w:hAnsiTheme="majorBidi" w:cstheme="majorBidi"/>
                <w:color w:val="000000"/>
              </w:rPr>
              <w:t xml:space="preserve"> (unidentified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4E130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FBB50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1D3D6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8A88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669E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9D6D4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34BE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46C75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1A88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B560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1191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CAEE5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E66BB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7B7C0" w14:textId="62900F3C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113D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85DEE" w:rsidRPr="00285DEE" w14:paraId="744F5680" w14:textId="77777777" w:rsidTr="00285DEE">
        <w:trPr>
          <w:trHeight w:val="85"/>
        </w:trPr>
        <w:tc>
          <w:tcPr>
            <w:tcW w:w="98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0D7FF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Hymenoptera</w:t>
            </w: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B3178" w14:textId="312F3A6D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megilla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15AEA6" w14:textId="6A8BFA38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D9D8EB" w14:textId="170B3726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637534" w14:textId="244F6980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430D2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21B57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3B7385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CB6E44" w14:textId="158F0BED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51DBF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70E548" w14:textId="5FF4E5F2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18BE5E" w14:textId="51265BDD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BF35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C4211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36FF58" w14:textId="479F1D2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EEBA71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737B56" w14:textId="3E2E424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</w:tr>
      <w:tr w:rsidR="00285DEE" w:rsidRPr="00285DEE" w14:paraId="47E1B577" w14:textId="77777777" w:rsidTr="00285DEE">
        <w:trPr>
          <w:trHeight w:val="85"/>
        </w:trPr>
        <w:tc>
          <w:tcPr>
            <w:tcW w:w="9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50640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D7235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pis</w:t>
            </w:r>
            <w:proofErr w:type="spellEnd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erana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3347F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F1AC6D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0A59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D8372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8945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FA4F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8B65B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888FD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C3A2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F1D9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F11A1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43D4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FCD4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3A3C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F6BA6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</w:tr>
      <w:tr w:rsidR="00285DEE" w:rsidRPr="00285DEE" w14:paraId="2093452F" w14:textId="77777777" w:rsidTr="00285DEE">
        <w:trPr>
          <w:trHeight w:val="85"/>
        </w:trPr>
        <w:tc>
          <w:tcPr>
            <w:tcW w:w="9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B814E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C5678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pis</w:t>
            </w:r>
            <w:proofErr w:type="spellEnd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dorsata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DF7D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A8A9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38A42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C0A2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E3D8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B4931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3E53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E72E2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A2F95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014B0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6683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8323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B189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BEE1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9C4E4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85DEE" w:rsidRPr="00285DEE" w14:paraId="28BE7EAA" w14:textId="77777777" w:rsidTr="00285DEE">
        <w:trPr>
          <w:trHeight w:val="85"/>
        </w:trPr>
        <w:tc>
          <w:tcPr>
            <w:tcW w:w="9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1D432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C65DE1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pis</w:t>
            </w:r>
            <w:proofErr w:type="spellEnd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florea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C40CD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EDDED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4A4B0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EDAB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A669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E984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4CB6F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D540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DE0FF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D568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E36B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6D07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957E6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E0280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2AA5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85DEE" w:rsidRPr="00285DEE" w14:paraId="207AD3AC" w14:textId="77777777" w:rsidTr="00285DEE">
        <w:trPr>
          <w:trHeight w:val="85"/>
        </w:trPr>
        <w:tc>
          <w:tcPr>
            <w:tcW w:w="9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F0B10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834C3" w14:textId="3217501A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eratina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CEF6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96F6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4921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59955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819F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8C22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DB042" w14:textId="757FC0DE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F962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FA57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B9DAB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CA85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348A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72534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B235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8A125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85DEE" w:rsidRPr="00285DEE" w14:paraId="261A5D33" w14:textId="77777777" w:rsidTr="00285DEE">
        <w:trPr>
          <w:trHeight w:val="85"/>
        </w:trPr>
        <w:tc>
          <w:tcPr>
            <w:tcW w:w="9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8C4FD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9A0803" w14:textId="7058F105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Formicid</w:t>
            </w:r>
            <w:r w:rsidR="00AC7EE3">
              <w:rPr>
                <w:rFonts w:asciiTheme="majorBidi" w:eastAsia="Times New Roman" w:hAnsiTheme="majorBidi" w:cstheme="majorBidi"/>
                <w:color w:val="000000"/>
              </w:rPr>
              <w:t>ae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32165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9094E6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AD0E5B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0C6185" w14:textId="4116EC6D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06087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7F1B84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4F549F" w14:textId="2778DB1B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6E1E0B" w14:textId="627A558D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83745F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143B67" w14:textId="0A30EBA6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379E8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CA9A01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831232" w14:textId="11CD0896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5DEF57" w14:textId="01CF2EB3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B3BB04" w14:textId="043F3218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</w:tr>
      <w:tr w:rsidR="00285DEE" w:rsidRPr="00285DEE" w14:paraId="669B0B50" w14:textId="77777777" w:rsidTr="00285DEE">
        <w:trPr>
          <w:trHeight w:val="85"/>
        </w:trPr>
        <w:tc>
          <w:tcPr>
            <w:tcW w:w="9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FF408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F1AF3E" w14:textId="49C10908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Hymenoptera</w:t>
            </w:r>
            <w:r w:rsidR="00D144C4">
              <w:rPr>
                <w:rFonts w:asciiTheme="majorBidi" w:eastAsia="Times New Roman" w:hAnsiTheme="majorBidi" w:cstheme="majorBidi"/>
                <w:color w:val="000000"/>
              </w:rPr>
              <w:t xml:space="preserve"> (unidentified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DCE3A5" w14:textId="07716484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16102D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776303" w14:textId="2429E35A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1E7408" w14:textId="7603C23F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56402D" w14:textId="093FD9EF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E9066B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A80B50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C6F11A" w14:textId="3554E08C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1C41A5" w14:textId="7DC623B5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0F308E" w14:textId="14373633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C69AB8" w14:textId="65225A3A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2A443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887EE6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7913E0" w14:textId="71EC5F26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FC3572" w14:textId="140B2D38" w:rsidR="00285DEE" w:rsidRPr="00285DEE" w:rsidRDefault="00DC75B8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</w:tr>
      <w:tr w:rsidR="00285DEE" w:rsidRPr="00285DEE" w14:paraId="67AC0A5C" w14:textId="77777777" w:rsidTr="00285DEE">
        <w:trPr>
          <w:trHeight w:val="85"/>
        </w:trPr>
        <w:tc>
          <w:tcPr>
            <w:tcW w:w="9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0FE88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185E3" w14:textId="3A980AB6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asioglossum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A578B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D2F8F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6666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3550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1148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D60F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E30D0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354E2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C3A3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2413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C069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67AA6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BDC0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54C24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6E496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</w:tr>
      <w:tr w:rsidR="00AC7EE3" w:rsidRPr="00285DEE" w14:paraId="34403DD2" w14:textId="77777777" w:rsidTr="00285DEE">
        <w:trPr>
          <w:trHeight w:val="85"/>
        </w:trPr>
        <w:tc>
          <w:tcPr>
            <w:tcW w:w="9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D2793" w14:textId="77777777" w:rsidR="00AC7EE3" w:rsidRPr="00285DEE" w:rsidRDefault="00AC7EE3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540ECA" w14:textId="63DF4393" w:rsidR="00AC7EE3" w:rsidRPr="008C3341" w:rsidRDefault="00AC7EE3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8C3341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ipotriches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C833CD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77FFD5" w14:textId="07304583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9E8FB4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1FBDA04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E7750A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81D336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90692E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1FC3C8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A6A0BB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70EDF1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C64FF62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A61B5B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745A36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B58F87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4FF394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4E2F3411" w14:textId="77777777" w:rsidTr="00285DEE">
        <w:trPr>
          <w:trHeight w:val="85"/>
        </w:trPr>
        <w:tc>
          <w:tcPr>
            <w:tcW w:w="9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67872" w14:textId="77777777" w:rsidR="00AC7EE3" w:rsidRPr="00285DEE" w:rsidRDefault="00AC7EE3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07A6A5" w14:textId="1582E18B" w:rsidR="00AC7EE3" w:rsidRPr="008C3341" w:rsidRDefault="00AC7EE3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egachile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910419" w14:textId="59134858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570C18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77ECD5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C56173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849DA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75F833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BFABBA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2BA0F6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CAE585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D3E53A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0DA79B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E3AE5D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A50373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820833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8179EC" w14:textId="77777777" w:rsidR="00AC7EE3" w:rsidRPr="00285DEE" w:rsidRDefault="00AC7EE3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85DEE" w:rsidRPr="00285DEE" w14:paraId="31348719" w14:textId="77777777" w:rsidTr="00285DEE">
        <w:trPr>
          <w:trHeight w:val="85"/>
        </w:trPr>
        <w:tc>
          <w:tcPr>
            <w:tcW w:w="9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0D2BB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10F8C" w14:textId="76696C10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Meliponini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E5B5E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3FDB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923C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CE8261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C8B1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0F8F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C5FD1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4BC54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9AF7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D56F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E7A21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01E80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EFE8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7355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64290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85DEE" w:rsidRPr="00285DEE" w14:paraId="32DF8EFC" w14:textId="77777777" w:rsidTr="00285DEE">
        <w:trPr>
          <w:trHeight w:val="85"/>
        </w:trPr>
        <w:tc>
          <w:tcPr>
            <w:tcW w:w="983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3A9FA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CDD4D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Xylocopa aestuans 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281A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4C3B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58B2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8A6DF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67FF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82775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E8F97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776C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3E7B1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C2466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D589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D46A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CDA7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63151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ED6B4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285DEE" w:rsidRPr="00285DEE" w14:paraId="1283FD9F" w14:textId="77777777" w:rsidTr="00285DEE">
        <w:trPr>
          <w:trHeight w:val="85"/>
        </w:trPr>
        <w:tc>
          <w:tcPr>
            <w:tcW w:w="98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D19FC" w14:textId="77777777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ABA7A" w14:textId="4F116E50" w:rsidR="00285DEE" w:rsidRPr="00285DEE" w:rsidRDefault="00285DEE" w:rsidP="00285DEE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Xylocopa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0C3A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F5FF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0A52C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D762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AA8F5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0A355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6D60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DEF29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CD448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8A692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B15C3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EDB2A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AC7E1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2D29D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69CA4" w14:textId="77777777" w:rsidR="00285DEE" w:rsidRPr="00285DEE" w:rsidRDefault="00285DEE" w:rsidP="00285DEE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5BC43F22" w14:textId="77777777" w:rsidTr="00285DEE">
        <w:trPr>
          <w:trHeight w:val="85"/>
        </w:trPr>
        <w:tc>
          <w:tcPr>
            <w:tcW w:w="98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57F8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Lepidoptera</w:t>
            </w: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A0B74" w14:textId="5F93DB2E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Eurema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6179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4BDE6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5EE8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D9AC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85C7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F879D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251BA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60F2F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143E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70036" w14:textId="7D3BC2EA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FE4C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91D0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B9B38" w14:textId="0BD26CED" w:rsidR="00AC7EE3" w:rsidRPr="00285DEE" w:rsidRDefault="00DC75B8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E689F" w14:textId="4BBE04D1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054D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29F3C4F4" w14:textId="77777777" w:rsidTr="00285DEE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66763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8E9E1" w14:textId="1535A2D9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Hesperiidae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116F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A940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D1D38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6B6ED" w14:textId="22A980B0" w:rsidR="00AC7EE3" w:rsidRPr="00285DEE" w:rsidRDefault="00DC75B8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7463CF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5E18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8DB85" w14:textId="5BBAA971" w:rsidR="00AC7EE3" w:rsidRPr="00285DEE" w:rsidRDefault="00DC75B8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A460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C28D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6CA5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C70F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5E6D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62B76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E27C7" w14:textId="693DD2F0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8FC4C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086A5EC9" w14:textId="77777777" w:rsidTr="00285DEE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63EFEF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85069" w14:textId="2C20199D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ypolimnas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1828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9E36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5457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6299C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747E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E10B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3B49D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4C21A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73BD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F32CC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BC7C7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008E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30CD8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07C6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175A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3E5E7AB4" w14:textId="77777777" w:rsidTr="00801167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2E89C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28D3A" w14:textId="7BA64518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Junonia</w:t>
            </w:r>
            <w:proofErr w:type="spellEnd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atl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i</w:t>
            </w:r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tes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D0BAE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9FA2D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36C0F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947EE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D4EA8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357CD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F02B7A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4CEF4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83DCD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BD1056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864F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B7557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5787EF" w14:textId="23033529" w:rsidR="00AC7EE3" w:rsidRPr="00285DEE" w:rsidRDefault="00DC75B8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06A867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77435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126389EB" w14:textId="77777777" w:rsidTr="00801167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62408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11C2D" w14:textId="586188DC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Junoni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ierta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D2B8F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0E0A8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FB5FAF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69922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1798B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496138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236D8C" w14:textId="4D1B28F4" w:rsidR="00AC7EE3" w:rsidRPr="00285DEE" w:rsidRDefault="00DC75B8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2E634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A3AFAC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97569E" w14:textId="5D7025F0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E2AC1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EFB24A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97778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D079A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D8348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6CC5153F" w14:textId="77777777" w:rsidTr="00801167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EA74F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5383F" w14:textId="21A826CE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Junonia</w:t>
            </w:r>
            <w:proofErr w:type="spellEnd"/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lemonias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5BABB7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D77BB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B245F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2114F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CEC69C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A6475F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0CEA0B" w14:textId="326C5C41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7B7C5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5EE9DC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3E49E0" w14:textId="43EDA4B9" w:rsidR="00AC7EE3" w:rsidRPr="00285DEE" w:rsidRDefault="00DC75B8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A515FA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48FE7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573C1B" w14:textId="25FF0849" w:rsidR="00AC7EE3" w:rsidRPr="00285DEE" w:rsidRDefault="00DC75B8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A98A9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7625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517B97A8" w14:textId="77777777" w:rsidTr="00285DEE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7D0A8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C77C7" w14:textId="66B56C21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color w:val="000000"/>
              </w:rPr>
              <w:t>Lycaenidae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BD05A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4FC57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161F5" w14:textId="1B4CD2A7" w:rsidR="00AC7EE3" w:rsidRPr="00285DEE" w:rsidRDefault="00DC75B8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7D15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7C311" w14:textId="56BC927E" w:rsidR="00AC7EE3" w:rsidRPr="00285DEE" w:rsidRDefault="00DC75B8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3145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FC5D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60A8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EECC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D90C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865B6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29FC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96D84" w14:textId="0ED51CA2" w:rsidR="00AC7EE3" w:rsidRPr="00285DEE" w:rsidRDefault="00DC75B8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B25F6" w14:textId="20B83B02" w:rsidR="00AC7EE3" w:rsidRPr="00285DEE" w:rsidRDefault="00DC75B8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EC336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39F3908B" w14:textId="77777777" w:rsidTr="00285DEE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45989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BBD6E" w14:textId="71689D1D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acroglossum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EE49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3BD6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62F1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9B6A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05BEA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2EB9D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5A413" w14:textId="556059F2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45608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51E5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8BFC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0F6A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42118" w14:textId="6C676EDB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64BD0" w14:textId="5714AE82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7704F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C696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7A48FDCB" w14:textId="77777777" w:rsidTr="00285DEE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A46188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E8EA6" w14:textId="3B71B691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Matapa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353E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626A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5797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15E76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1B08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D245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7478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F51D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2A80C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5CE7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F9477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F40C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581FD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8A36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052E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411335FA" w14:textId="77777777" w:rsidTr="00285DEE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3D5672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2A3D71" w14:textId="45F38C0D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color w:val="000000"/>
              </w:rPr>
              <w:t>Noctuoidea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3CC5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36A4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191A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E1F77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A09F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D64F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6DA2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AF6A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48C2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1896E" w14:textId="6D3A1334" w:rsidR="008C3341" w:rsidRPr="0085484C" w:rsidRDefault="00AC7EE3" w:rsidP="0085484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  <w:p w14:paraId="3A08CF5A" w14:textId="48078120" w:rsidR="00AC7EE3" w:rsidRPr="008C3341" w:rsidRDefault="00AC7EE3" w:rsidP="008C3341">
            <w:pPr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9070A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FCB9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2729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1F12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E36A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3BE8E2B7" w14:textId="77777777" w:rsidTr="00285DEE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0A9017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674C8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apilio</w:t>
            </w:r>
            <w:proofErr w:type="spellEnd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 xml:space="preserve"> </w:t>
            </w: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demoleus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AFFDD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687A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E8DEC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76D6D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DCE8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817E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91E08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1E61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490E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8405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83F1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82846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DC8A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712CC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8E01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3D5AF4A3" w14:textId="77777777" w:rsidTr="00285DEE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292EB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AFAD8" w14:textId="45B51980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Papilionoidea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5F02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B178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19C1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CD06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2E66A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5E4DF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103CD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B7C8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4411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1321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AB0E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1A25A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E2A0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EB4B2" w14:textId="57C71AD2" w:rsidR="00AC7EE3" w:rsidRPr="00285DEE" w:rsidRDefault="0085484C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6D0F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6D667FFC" w14:textId="77777777" w:rsidTr="00285DEE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97F54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168125" w14:textId="3B6CB713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arantica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655B28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66EAF7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50F2F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863438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8E024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F9ADD7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8EE15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68282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D8BCE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D2C86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5DCD0A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8FBB0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06861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53AB1A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D7D08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22BB2477" w14:textId="77777777" w:rsidTr="00285DEE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8DD50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EF5CA" w14:textId="2B79F8D1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Pareronia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83B46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6ADB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24128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A7DE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5D407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DFF0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C759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7425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82D5D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1200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58A52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8625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0F1A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28168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B5D68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6A29BD06" w14:textId="77777777" w:rsidTr="00285DEE">
        <w:trPr>
          <w:trHeight w:val="85"/>
        </w:trPr>
        <w:tc>
          <w:tcPr>
            <w:tcW w:w="98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00BA2" w14:textId="77777777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B2CE2" w14:textId="5187C523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proofErr w:type="spellStart"/>
            <w:r w:rsidRPr="00285DEE">
              <w:rPr>
                <w:rFonts w:asciiTheme="majorBidi" w:eastAsia="Times New Roman" w:hAnsiTheme="majorBidi" w:cstheme="majorBidi"/>
                <w:color w:val="000000"/>
              </w:rPr>
              <w:t>Pieridae</w:t>
            </w:r>
            <w:proofErr w:type="spellEnd"/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59B37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060E6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2422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1A46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C8DAF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447F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AB7D0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A668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D0DB6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3B478" w14:textId="0C5CC45B" w:rsidR="00AC7EE3" w:rsidRPr="00285DEE" w:rsidRDefault="0085484C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F1FA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E557D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24DA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94D0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C746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0FDF2107" w14:textId="77777777" w:rsidTr="00285DEE">
        <w:trPr>
          <w:trHeight w:val="85"/>
        </w:trPr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20EA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Orthoptera</w:t>
            </w: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96B65" w14:textId="456A07CB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AC7EE3">
              <w:rPr>
                <w:rFonts w:asciiTheme="majorBidi" w:eastAsia="Times New Roman" w:hAnsiTheme="majorBidi" w:cstheme="majorBidi"/>
                <w:color w:val="000000"/>
              </w:rPr>
              <w:t>Orthoptera</w:t>
            </w:r>
            <w:r w:rsidR="00D144C4">
              <w:rPr>
                <w:rFonts w:asciiTheme="majorBidi" w:eastAsia="Times New Roman" w:hAnsiTheme="majorBidi" w:cstheme="majorBidi"/>
                <w:color w:val="000000"/>
              </w:rPr>
              <w:t xml:space="preserve"> (unidentified)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9E126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F586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E587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44477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35968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9ABE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4441D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5D0C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7E7C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42DBC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B8115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3B8C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576D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C5B2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1296D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AC7EE3" w:rsidRPr="00285DEE" w14:paraId="13093D37" w14:textId="77777777" w:rsidTr="00285DEE">
        <w:trPr>
          <w:trHeight w:val="85"/>
        </w:trPr>
        <w:tc>
          <w:tcPr>
            <w:tcW w:w="9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2C8A1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Unknown</w:t>
            </w:r>
          </w:p>
        </w:tc>
        <w:tc>
          <w:tcPr>
            <w:tcW w:w="1566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7C671" w14:textId="1E4BA0BC" w:rsidR="00AC7EE3" w:rsidRPr="00285DEE" w:rsidRDefault="00AC7EE3" w:rsidP="00AC7EE3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U</w:t>
            </w:r>
            <w:r w:rsidRPr="00285DEE">
              <w:rPr>
                <w:rFonts w:asciiTheme="majorBidi" w:eastAsia="Times New Roman" w:hAnsiTheme="majorBidi" w:cstheme="majorBidi"/>
                <w:color w:val="000000"/>
              </w:rPr>
              <w:t>nknown</w:t>
            </w: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4C3E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D43FF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672DE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17169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285DEE"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89CE9" w14:textId="7EF7CBC2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899B3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D0FAB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EC9F8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712EF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E4946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DAC04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CE807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E0E76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DAE5D" w14:textId="5DE59745" w:rsidR="00AC7EE3" w:rsidRPr="00285DEE" w:rsidRDefault="0085484C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/</w:t>
            </w:r>
          </w:p>
        </w:tc>
        <w:tc>
          <w:tcPr>
            <w:tcW w:w="1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71C66" w14:textId="77777777" w:rsidR="00AC7EE3" w:rsidRPr="00285DEE" w:rsidRDefault="00AC7EE3" w:rsidP="00AC7EE3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</w:tbl>
    <w:p w14:paraId="6A26B325" w14:textId="67617CBC" w:rsidR="00285DEE" w:rsidRDefault="00285DEE" w:rsidP="00B700C2">
      <w:pPr>
        <w:spacing w:line="360" w:lineRule="auto"/>
        <w:rPr>
          <w:rFonts w:asciiTheme="majorBidi" w:hAnsiTheme="majorBidi" w:cstheme="majorBidi"/>
          <w:lang w:bidi="th"/>
        </w:rPr>
      </w:pPr>
    </w:p>
    <w:p w14:paraId="21FB1A75" w14:textId="77777777" w:rsidR="00285DEE" w:rsidRPr="001C5427" w:rsidRDefault="00285DEE" w:rsidP="00B700C2">
      <w:pPr>
        <w:spacing w:line="360" w:lineRule="auto"/>
        <w:rPr>
          <w:rFonts w:asciiTheme="majorBidi" w:hAnsiTheme="majorBidi" w:cstheme="majorBidi"/>
          <w:lang w:bidi="th"/>
        </w:rPr>
      </w:pPr>
    </w:p>
    <w:p w14:paraId="4CB6DC56" w14:textId="51E7B8F2" w:rsidR="009E72FA" w:rsidRPr="001C5427" w:rsidRDefault="009E72FA" w:rsidP="00B700C2">
      <w:pPr>
        <w:pStyle w:val="Heading3"/>
        <w:spacing w:line="360" w:lineRule="auto"/>
        <w:ind w:left="851" w:hanging="851"/>
        <w:rPr>
          <w:rStyle w:val="Heading2Char"/>
          <w:rFonts w:asciiTheme="majorBidi" w:hAnsiTheme="majorBidi"/>
          <w:color w:val="auto"/>
          <w:szCs w:val="24"/>
        </w:rPr>
      </w:pPr>
    </w:p>
    <w:p w14:paraId="249BE622" w14:textId="77777777" w:rsidR="009E72FA" w:rsidRPr="001C5427" w:rsidRDefault="009E72FA" w:rsidP="00B700C2">
      <w:pPr>
        <w:spacing w:line="360" w:lineRule="auto"/>
        <w:rPr>
          <w:rStyle w:val="Heading2Char"/>
          <w:rFonts w:asciiTheme="majorBidi" w:hAnsiTheme="majorBidi"/>
          <w:szCs w:val="24"/>
        </w:rPr>
      </w:pPr>
      <w:r w:rsidRPr="001C5427">
        <w:rPr>
          <w:rStyle w:val="Heading2Char"/>
          <w:rFonts w:asciiTheme="majorBidi" w:hAnsiTheme="majorBidi"/>
          <w:szCs w:val="24"/>
        </w:rPr>
        <w:br w:type="page"/>
      </w:r>
    </w:p>
    <w:p w14:paraId="6099FF57" w14:textId="124F9DCE" w:rsidR="00147466" w:rsidRPr="002C4DA6" w:rsidRDefault="00147466" w:rsidP="00B700C2">
      <w:pPr>
        <w:spacing w:line="360" w:lineRule="auto"/>
        <w:rPr>
          <w:rFonts w:asciiTheme="majorBidi" w:hAnsiTheme="majorBidi" w:cstheme="majorBidi"/>
        </w:rPr>
      </w:pPr>
      <w:r w:rsidRPr="001C5427">
        <w:rPr>
          <w:rStyle w:val="Heading2Char"/>
          <w:rFonts w:asciiTheme="majorBidi" w:hAnsiTheme="majorBidi"/>
          <w:szCs w:val="24"/>
        </w:rPr>
        <w:lastRenderedPageBreak/>
        <w:t xml:space="preserve">Supplementary Table </w:t>
      </w:r>
      <w:r w:rsidR="004F52E8">
        <w:rPr>
          <w:rStyle w:val="Heading2Char"/>
          <w:rFonts w:asciiTheme="majorBidi" w:hAnsiTheme="majorBidi"/>
          <w:szCs w:val="24"/>
        </w:rPr>
        <w:t>4</w:t>
      </w:r>
      <w:r w:rsidRPr="001C5427">
        <w:rPr>
          <w:rStyle w:val="Heading2Char"/>
          <w:rFonts w:asciiTheme="majorBidi" w:hAnsiTheme="majorBidi"/>
          <w:szCs w:val="24"/>
        </w:rPr>
        <w:t xml:space="preserve">. </w:t>
      </w:r>
      <w:r w:rsidRPr="001C5427">
        <w:rPr>
          <w:rStyle w:val="Heading2Char"/>
          <w:rFonts w:asciiTheme="majorBidi" w:hAnsiTheme="majorBidi"/>
          <w:b w:val="0"/>
          <w:bCs/>
          <w:szCs w:val="24"/>
        </w:rPr>
        <w:t xml:space="preserve">The number of </w:t>
      </w:r>
      <w:r w:rsidR="008E5FAA">
        <w:rPr>
          <w:rStyle w:val="Heading2Char"/>
          <w:rFonts w:asciiTheme="majorBidi" w:hAnsiTheme="majorBidi"/>
          <w:b w:val="0"/>
          <w:bCs/>
          <w:szCs w:val="24"/>
        </w:rPr>
        <w:t xml:space="preserve">arthropod </w:t>
      </w:r>
      <w:r w:rsidRPr="001C5427">
        <w:rPr>
          <w:rStyle w:val="Heading2Char"/>
          <w:rFonts w:asciiTheme="majorBidi" w:hAnsiTheme="majorBidi"/>
          <w:b w:val="0"/>
          <w:bCs/>
          <w:szCs w:val="24"/>
        </w:rPr>
        <w:t xml:space="preserve">taxa observed and the </w:t>
      </w:r>
      <w:r w:rsidR="00D144C4">
        <w:rPr>
          <w:rStyle w:val="Heading2Char"/>
          <w:rFonts w:asciiTheme="majorBidi" w:hAnsiTheme="majorBidi"/>
          <w:b w:val="0"/>
          <w:bCs/>
          <w:szCs w:val="24"/>
        </w:rPr>
        <w:t xml:space="preserve">comparative </w:t>
      </w:r>
      <w:r w:rsidRPr="001C5427">
        <w:rPr>
          <w:rStyle w:val="Heading2Char"/>
          <w:rFonts w:asciiTheme="majorBidi" w:hAnsiTheme="majorBidi"/>
          <w:b w:val="0"/>
          <w:bCs/>
          <w:szCs w:val="24"/>
        </w:rPr>
        <w:t>visitation rate</w:t>
      </w:r>
      <w:r w:rsidR="00D144C4">
        <w:rPr>
          <w:rStyle w:val="Heading2Char"/>
          <w:rFonts w:asciiTheme="majorBidi" w:hAnsiTheme="majorBidi"/>
          <w:b w:val="0"/>
          <w:bCs/>
          <w:szCs w:val="24"/>
        </w:rPr>
        <w:t>s</w:t>
      </w:r>
      <w:r w:rsidRPr="001C5427">
        <w:rPr>
          <w:rFonts w:asciiTheme="majorBidi" w:hAnsiTheme="majorBidi" w:cstheme="majorBidi"/>
        </w:rPr>
        <w:t xml:space="preserve"> (visits/hour</w:t>
      </w:r>
      <w:r w:rsidR="008E5FAA">
        <w:rPr>
          <w:rFonts w:asciiTheme="majorBidi" w:hAnsiTheme="majorBidi" w:cstheme="majorBidi"/>
        </w:rPr>
        <w:t xml:space="preserve">; </w:t>
      </w:r>
      <w:r w:rsidRPr="001C5427">
        <w:rPr>
          <w:rFonts w:asciiTheme="majorBidi" w:hAnsiTheme="majorBidi" w:cstheme="majorBidi"/>
        </w:rPr>
        <w:t xml:space="preserve">mean and standard error) at each </w:t>
      </w:r>
      <w:r w:rsidR="004348D6">
        <w:rPr>
          <w:rFonts w:asciiTheme="majorBidi" w:hAnsiTheme="majorBidi" w:cstheme="majorBidi"/>
        </w:rPr>
        <w:t xml:space="preserve">of the </w:t>
      </w:r>
      <w:r w:rsidR="008E5FAA">
        <w:rPr>
          <w:rFonts w:asciiTheme="majorBidi" w:hAnsiTheme="majorBidi" w:cstheme="majorBidi"/>
        </w:rPr>
        <w:t xml:space="preserve">15 species of </w:t>
      </w:r>
      <w:r w:rsidR="002C4DA6">
        <w:rPr>
          <w:rFonts w:asciiTheme="majorBidi" w:hAnsiTheme="majorBidi" w:cstheme="majorBidi"/>
        </w:rPr>
        <w:t xml:space="preserve">Convolvulaceae </w:t>
      </w:r>
      <w:r w:rsidRPr="001C5427">
        <w:rPr>
          <w:rFonts w:asciiTheme="majorBidi" w:hAnsiTheme="majorBidi" w:cstheme="majorBidi"/>
        </w:rPr>
        <w:t xml:space="preserve">observed in </w:t>
      </w:r>
      <w:proofErr w:type="spellStart"/>
      <w:r w:rsidRPr="001C5427">
        <w:rPr>
          <w:rFonts w:asciiTheme="majorBidi" w:hAnsiTheme="majorBidi" w:cstheme="majorBidi"/>
        </w:rPr>
        <w:t>Nong</w:t>
      </w:r>
      <w:proofErr w:type="spellEnd"/>
      <w:r w:rsidRPr="001C5427">
        <w:rPr>
          <w:rFonts w:asciiTheme="majorBidi" w:hAnsiTheme="majorBidi" w:cstheme="majorBidi"/>
        </w:rPr>
        <w:t xml:space="preserve"> </w:t>
      </w:r>
      <w:proofErr w:type="spellStart"/>
      <w:r w:rsidRPr="001C5427">
        <w:rPr>
          <w:rFonts w:asciiTheme="majorBidi" w:hAnsiTheme="majorBidi" w:cstheme="majorBidi"/>
        </w:rPr>
        <w:t>Khai</w:t>
      </w:r>
      <w:proofErr w:type="spellEnd"/>
      <w:r w:rsidRPr="001C5427">
        <w:rPr>
          <w:rFonts w:asciiTheme="majorBidi" w:hAnsiTheme="majorBidi" w:cstheme="majorBidi"/>
        </w:rPr>
        <w:t>, Thailand.</w:t>
      </w:r>
    </w:p>
    <w:tbl>
      <w:tblPr>
        <w:tblW w:w="935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5"/>
        <w:gridCol w:w="737"/>
        <w:gridCol w:w="1275"/>
        <w:gridCol w:w="1276"/>
        <w:gridCol w:w="851"/>
        <w:gridCol w:w="1420"/>
        <w:gridCol w:w="1267"/>
      </w:tblGrid>
      <w:tr w:rsidR="004E65E0" w:rsidRPr="001C5427" w14:paraId="5BE3532C" w14:textId="77777777" w:rsidTr="00302416">
        <w:trPr>
          <w:trHeight w:val="300"/>
        </w:trPr>
        <w:tc>
          <w:tcPr>
            <w:tcW w:w="2525" w:type="dxa"/>
            <w:vMerge w:val="restart"/>
            <w:shd w:val="clear" w:color="auto" w:fill="auto"/>
            <w:noWrap/>
            <w:vAlign w:val="center"/>
            <w:hideMark/>
          </w:tcPr>
          <w:p w14:paraId="332A8B9D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  <w:t>Plant Species</w:t>
            </w:r>
          </w:p>
        </w:tc>
        <w:tc>
          <w:tcPr>
            <w:tcW w:w="3287" w:type="dxa"/>
            <w:gridSpan w:val="3"/>
            <w:shd w:val="clear" w:color="auto" w:fill="auto"/>
            <w:noWrap/>
            <w:vAlign w:val="center"/>
            <w:hideMark/>
          </w:tcPr>
          <w:p w14:paraId="023ADEE7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  <w:t>Visitors</w:t>
            </w:r>
          </w:p>
        </w:tc>
        <w:tc>
          <w:tcPr>
            <w:tcW w:w="3538" w:type="dxa"/>
            <w:gridSpan w:val="3"/>
            <w:shd w:val="clear" w:color="auto" w:fill="auto"/>
            <w:noWrap/>
            <w:vAlign w:val="center"/>
            <w:hideMark/>
          </w:tcPr>
          <w:p w14:paraId="278607BB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  <w:t>Pollinators</w:t>
            </w:r>
          </w:p>
        </w:tc>
      </w:tr>
      <w:tr w:rsidR="004E65E0" w:rsidRPr="001C5427" w14:paraId="0CC12135" w14:textId="77777777" w:rsidTr="00302416">
        <w:trPr>
          <w:trHeight w:val="300"/>
        </w:trPr>
        <w:tc>
          <w:tcPr>
            <w:tcW w:w="2525" w:type="dxa"/>
            <w:vMerge/>
            <w:vAlign w:val="center"/>
            <w:hideMark/>
          </w:tcPr>
          <w:p w14:paraId="3AFA9F58" w14:textId="77777777" w:rsidR="004E65E0" w:rsidRPr="001C5427" w:rsidRDefault="004E65E0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</w:p>
        </w:tc>
        <w:tc>
          <w:tcPr>
            <w:tcW w:w="736" w:type="dxa"/>
            <w:vMerge w:val="restart"/>
            <w:shd w:val="clear" w:color="auto" w:fill="auto"/>
            <w:noWrap/>
            <w:vAlign w:val="center"/>
            <w:hideMark/>
          </w:tcPr>
          <w:p w14:paraId="3BBFBD13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  <w:t># Taxa</w:t>
            </w:r>
          </w:p>
        </w:tc>
        <w:tc>
          <w:tcPr>
            <w:tcW w:w="2551" w:type="dxa"/>
            <w:gridSpan w:val="2"/>
            <w:shd w:val="clear" w:color="auto" w:fill="auto"/>
            <w:noWrap/>
            <w:vAlign w:val="center"/>
            <w:hideMark/>
          </w:tcPr>
          <w:p w14:paraId="45C54E08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  <w:t>Total Visitation Rate</w:t>
            </w:r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14:paraId="3D4F515D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  <w:t># Taxa</w:t>
            </w:r>
          </w:p>
        </w:tc>
        <w:tc>
          <w:tcPr>
            <w:tcW w:w="2687" w:type="dxa"/>
            <w:gridSpan w:val="2"/>
            <w:shd w:val="clear" w:color="auto" w:fill="auto"/>
            <w:noWrap/>
            <w:vAlign w:val="center"/>
            <w:hideMark/>
          </w:tcPr>
          <w:p w14:paraId="26F12910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  <w:t>Total Visitation Rate</w:t>
            </w:r>
          </w:p>
        </w:tc>
      </w:tr>
      <w:tr w:rsidR="004E65E0" w:rsidRPr="001C5427" w14:paraId="0419BEF5" w14:textId="77777777" w:rsidTr="00302416">
        <w:trPr>
          <w:trHeight w:val="300"/>
        </w:trPr>
        <w:tc>
          <w:tcPr>
            <w:tcW w:w="2525" w:type="dxa"/>
            <w:vMerge/>
            <w:vAlign w:val="center"/>
            <w:hideMark/>
          </w:tcPr>
          <w:p w14:paraId="6823B249" w14:textId="77777777" w:rsidR="004E65E0" w:rsidRPr="001C5427" w:rsidRDefault="004E65E0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</w:p>
        </w:tc>
        <w:tc>
          <w:tcPr>
            <w:tcW w:w="736" w:type="dxa"/>
            <w:vMerge/>
            <w:vAlign w:val="center"/>
            <w:hideMark/>
          </w:tcPr>
          <w:p w14:paraId="3C7B9806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840188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  <w:t>Mea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3BB911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  <w:t>SE</w:t>
            </w:r>
          </w:p>
        </w:tc>
        <w:tc>
          <w:tcPr>
            <w:tcW w:w="851" w:type="dxa"/>
            <w:vMerge/>
            <w:vAlign w:val="center"/>
            <w:hideMark/>
          </w:tcPr>
          <w:p w14:paraId="513781FD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5982A552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  <w:t>Mean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40D0F89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ko-KR" w:bidi="ar-SA"/>
              </w:rPr>
              <w:t>SE</w:t>
            </w:r>
          </w:p>
        </w:tc>
      </w:tr>
      <w:tr w:rsidR="004E65E0" w:rsidRPr="001C5427" w14:paraId="21A24F5E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ABF7BB7" w14:textId="77777777" w:rsidR="004E65E0" w:rsidRPr="001C5427" w:rsidRDefault="004E65E0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Argyreia capitiformis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EFA1CF5" w14:textId="3E0F4633" w:rsidR="004E65E0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  <w:r>
              <w:rPr>
                <w:rFonts w:eastAsia="Times New Roman"/>
                <w:color w:val="000000"/>
                <w:lang w:eastAsia="ko-KR" w:bidi="ar-SA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C35B80C" w14:textId="7BF578C0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7.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E2846A" w14:textId="57B939F7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3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FED19E" w14:textId="33B0C911" w:rsidR="004E65E0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  <w:r>
              <w:rPr>
                <w:rFonts w:eastAsia="Times New Roman"/>
                <w:color w:val="000000"/>
                <w:lang w:eastAsia="ko-KR" w:bidi="ar-SA"/>
              </w:rPr>
              <w:t>0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1BC5E95" w14:textId="41570448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4.9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2855F36" w14:textId="7C81DEAD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3.16</w:t>
            </w:r>
          </w:p>
        </w:tc>
      </w:tr>
      <w:tr w:rsidR="004E65E0" w:rsidRPr="001C5427" w14:paraId="2C67332B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ACB9E31" w14:textId="77777777" w:rsidR="004E65E0" w:rsidRPr="001C5427" w:rsidRDefault="004E65E0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Argyreia lanceolata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0809DDC" w14:textId="201E6852" w:rsidR="004E65E0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134D5AC" w14:textId="32EEC379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.0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F5C54E" w14:textId="047037E4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.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9F266B" w14:textId="4994CEC8" w:rsidR="004E65E0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39919716" w14:textId="5ECB729D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.8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15DF405" w14:textId="178D07F3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.24</w:t>
            </w:r>
          </w:p>
        </w:tc>
      </w:tr>
      <w:tr w:rsidR="004E65E0" w:rsidRPr="001C5427" w14:paraId="6B989F62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E22B9D0" w14:textId="77777777" w:rsidR="004E65E0" w:rsidRPr="001C5427" w:rsidRDefault="004E65E0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Camonea pilosa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53F1516" w14:textId="6CCDA2F3" w:rsidR="004E65E0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  <w:r>
              <w:rPr>
                <w:rFonts w:eastAsia="Times New Roman"/>
                <w:color w:val="000000"/>
                <w:lang w:eastAsia="ko-KR" w:bidi="ar-SA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018D37F" w14:textId="593D392B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31.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767533" w14:textId="0477BA0A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8.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7AD2A2" w14:textId="27F12B61" w:rsidR="004E65E0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CEF7806" w14:textId="5DF93429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0.2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9DC82F5" w14:textId="6C9DD092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5.74</w:t>
            </w:r>
          </w:p>
        </w:tc>
      </w:tr>
      <w:tr w:rsidR="004E65E0" w:rsidRPr="001C5427" w14:paraId="751173D5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9275D26" w14:textId="77777777" w:rsidR="004E65E0" w:rsidRPr="001C5427" w:rsidRDefault="004E65E0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Camonea vitifolia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62D6008" w14:textId="6A19FFAD" w:rsidR="004E65E0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  <w:r>
              <w:rPr>
                <w:rFonts w:eastAsia="Times New Roman"/>
                <w:color w:val="000000"/>
                <w:lang w:eastAsia="ko-KR" w:bidi="ar-S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5C9FBF5" w14:textId="04677D03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7.7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D3B2CE" w14:textId="3F1B2C2A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3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7F69A4" w14:textId="02728F14" w:rsidR="004E65E0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0704AC7F" w14:textId="11793F02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6.2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95A3789" w14:textId="15E1CBA8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.82</w:t>
            </w:r>
          </w:p>
        </w:tc>
      </w:tr>
      <w:tr w:rsidR="004E65E0" w:rsidRPr="001C5427" w14:paraId="4AD3E7DC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995B641" w14:textId="77777777" w:rsidR="004E65E0" w:rsidRPr="001C5427" w:rsidRDefault="004E65E0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Evolvulus nummularius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F7DA977" w14:textId="7FE7B612" w:rsidR="004E65E0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  <w:r>
              <w:rPr>
                <w:rFonts w:eastAsia="Times New Roman"/>
                <w:color w:val="000000"/>
                <w:lang w:eastAsia="ko-KR" w:bidi="ar-S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2DB0981" w14:textId="032E9097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8.9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087A72" w14:textId="1207CDC0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3.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4E466D" w14:textId="7740DF80" w:rsidR="004E65E0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9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DF0835D" w14:textId="50549B04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7.3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EEC505C" w14:textId="0F8BADBF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3.44</w:t>
            </w:r>
          </w:p>
        </w:tc>
      </w:tr>
      <w:tr w:rsidR="004E65E0" w:rsidRPr="001C5427" w14:paraId="2587DC90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3E72C84D" w14:textId="77777777" w:rsidR="004E65E0" w:rsidRPr="001C5427" w:rsidRDefault="004E65E0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Hewittia malabarica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47B0298" w14:textId="0ECB384D" w:rsidR="004E65E0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E1F6C25" w14:textId="7D08910D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3.6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8482A2" w14:textId="02652DEF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.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946DBA" w14:textId="77777777" w:rsidR="004E65E0" w:rsidRPr="001C5427" w:rsidRDefault="004E65E0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D422920" w14:textId="57EA592D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.3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E307F12" w14:textId="7D89743E" w:rsidR="004E65E0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.31</w:t>
            </w:r>
          </w:p>
        </w:tc>
      </w:tr>
      <w:tr w:rsidR="006F5ACD" w:rsidRPr="001C5427" w14:paraId="3BA461BC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68254013" w14:textId="77777777" w:rsidR="006F5ACD" w:rsidRPr="001C5427" w:rsidRDefault="006F5ACD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 xml:space="preserve">Ipomoea </w:t>
            </w:r>
            <w:proofErr w:type="spellStart"/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aquatica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81808D8" w14:textId="253B8CC2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</w:t>
            </w:r>
            <w:r>
              <w:rPr>
                <w:rFonts w:eastAsia="Times New Roman"/>
                <w:color w:val="000000"/>
                <w:lang w:eastAsia="ko-KR" w:bidi="ar-SA"/>
              </w:rPr>
              <w:t>4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D182E8B" w14:textId="1616CB84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2.5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BE6FE0" w14:textId="038A3E67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D6B500" w14:textId="7893BD73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  <w:r>
              <w:rPr>
                <w:rFonts w:eastAsia="Times New Roman"/>
                <w:color w:val="000000"/>
                <w:lang w:eastAsia="ko-KR" w:bidi="ar-SA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6EA858F" w14:textId="0326EE36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3.3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E12A081" w14:textId="2C29BDC8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0.91</w:t>
            </w:r>
          </w:p>
        </w:tc>
      </w:tr>
      <w:tr w:rsidR="006F5ACD" w:rsidRPr="001C5427" w14:paraId="6AD4748D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C464037" w14:textId="77777777" w:rsidR="006F5ACD" w:rsidRPr="001C5427" w:rsidRDefault="006F5ACD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Ipomoea batatas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E1A4C6F" w14:textId="56D7CFD9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  <w:r>
              <w:rPr>
                <w:rFonts w:eastAsia="Times New Roman"/>
                <w:color w:val="000000"/>
                <w:lang w:eastAsia="ko-KR" w:bidi="ar-SA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1F2F89E" w14:textId="6569744C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35.5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38AB61" w14:textId="199F6592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1363F5" w14:textId="77777777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8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0EE7EEC" w14:textId="6AE32873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7.5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8882A89" w14:textId="0D91399C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.57</w:t>
            </w:r>
          </w:p>
        </w:tc>
      </w:tr>
      <w:tr w:rsidR="006F5ACD" w:rsidRPr="001C5427" w14:paraId="47B953B6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73883A8F" w14:textId="77777777" w:rsidR="006F5ACD" w:rsidRPr="001C5427" w:rsidRDefault="006F5ACD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 xml:space="preserve">Ipomoea </w:t>
            </w:r>
            <w:proofErr w:type="spellStart"/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cairica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C3B6B2C" w14:textId="304DA767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  <w:r>
              <w:rPr>
                <w:rFonts w:eastAsia="Times New Roman"/>
                <w:color w:val="000000"/>
                <w:lang w:eastAsia="ko-KR" w:bidi="ar-SA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8B4E21" w14:textId="210CC25A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8.7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14104FA" w14:textId="0188AB86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3.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68E57B" w14:textId="6C4D14D0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7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5138606C" w14:textId="0332B826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.0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AD7E6AC" w14:textId="2B752F35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0.95</w:t>
            </w:r>
          </w:p>
        </w:tc>
      </w:tr>
      <w:tr w:rsidR="006F5ACD" w:rsidRPr="001C5427" w14:paraId="0A48ECD4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BCD5771" w14:textId="77777777" w:rsidR="006F5ACD" w:rsidRPr="001C5427" w:rsidRDefault="006F5ACD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Ipomoea nil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FA05A38" w14:textId="2E1BDFA7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  <w:r>
              <w:rPr>
                <w:rFonts w:eastAsia="Times New Roman"/>
                <w:color w:val="000000"/>
                <w:lang w:eastAsia="ko-KR" w:bidi="ar-SA"/>
              </w:rPr>
              <w:t>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B2242F" w14:textId="0B225AFF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3.7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E22F311" w14:textId="381C9228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0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D3C4C3" w14:textId="7E5FDD36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  <w:r>
              <w:rPr>
                <w:rFonts w:eastAsia="Times New Roman"/>
                <w:color w:val="000000"/>
                <w:lang w:eastAsia="ko-KR" w:bidi="ar-SA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0307B21" w14:textId="221E83A0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.2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EF0786F" w14:textId="218C4F42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0.61</w:t>
            </w:r>
          </w:p>
        </w:tc>
      </w:tr>
      <w:tr w:rsidR="006F5ACD" w:rsidRPr="001C5427" w14:paraId="37B8FF20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2AB244D4" w14:textId="77777777" w:rsidR="006F5ACD" w:rsidRPr="001C5427" w:rsidRDefault="006F5ACD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Ipomoea obscura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4073B41" w14:textId="3EB64EC3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478F5F7" w14:textId="22CEAB3C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8.0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80FE43" w14:textId="1EEFCBDD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.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A74227" w14:textId="72F86947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5A1CF00" w14:textId="2C2F6C4E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6.3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B8EFE26" w14:textId="3CC4BCB6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.69</w:t>
            </w:r>
          </w:p>
        </w:tc>
      </w:tr>
      <w:tr w:rsidR="006F5ACD" w:rsidRPr="001C5427" w14:paraId="21EB0E53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4F204A43" w14:textId="77777777" w:rsidR="006F5ACD" w:rsidRPr="001C5427" w:rsidRDefault="006F5ACD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Ipomoea pileata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4CDCBCD" w14:textId="77777777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6103AB0" w14:textId="52571FF8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.0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A822CB" w14:textId="1F05DFF8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0.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4B89B5" w14:textId="77777777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4EEB4EE" w14:textId="6F4A96FB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0.6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49FCF93" w14:textId="15A3DDAF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0.20</w:t>
            </w:r>
          </w:p>
        </w:tc>
      </w:tr>
      <w:tr w:rsidR="006F5ACD" w:rsidRPr="001C5427" w14:paraId="22D9E577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51914A69" w14:textId="77777777" w:rsidR="006F5ACD" w:rsidRPr="001C5427" w:rsidRDefault="006F5ACD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Merremia gemella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DE08A31" w14:textId="3EEBABD9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2</w:t>
            </w:r>
            <w:r>
              <w:rPr>
                <w:rFonts w:eastAsia="Times New Roman"/>
                <w:color w:val="000000"/>
                <w:lang w:eastAsia="ko-KR" w:bidi="ar-SA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2250CB" w14:textId="22C2C6CB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43.1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82512A" w14:textId="1BDA5794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9.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7094CC" w14:textId="722C82C3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  <w:r>
              <w:rPr>
                <w:rFonts w:eastAsia="Times New Roman"/>
                <w:color w:val="000000"/>
                <w:lang w:eastAsia="ko-KR" w:bidi="ar-SA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D091619" w14:textId="4B6C3C0E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32.3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10A19B92" w14:textId="0A9E46C0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9.84</w:t>
            </w:r>
          </w:p>
        </w:tc>
      </w:tr>
      <w:tr w:rsidR="006F5ACD" w:rsidRPr="001C5427" w14:paraId="3F5D9155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1C44CD44" w14:textId="77777777" w:rsidR="006F5ACD" w:rsidRPr="001C5427" w:rsidRDefault="006F5ACD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proofErr w:type="spellStart"/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Merremia</w:t>
            </w:r>
            <w:proofErr w:type="spellEnd"/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 xml:space="preserve"> hederacea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68364AD" w14:textId="30A1785D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  <w:r>
              <w:rPr>
                <w:rFonts w:eastAsia="Times New Roman"/>
                <w:color w:val="000000"/>
                <w:lang w:eastAsia="ko-KR" w:bidi="ar-SA"/>
              </w:rPr>
              <w:t>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9B9F273" w14:textId="1F467B1E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47.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97090E" w14:textId="060D1425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7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4351C7" w14:textId="3D9355A3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</w:t>
            </w:r>
            <w:r>
              <w:rPr>
                <w:rFonts w:eastAsia="Times New Roman"/>
                <w:color w:val="000000"/>
                <w:lang w:eastAsia="ko-KR" w:bidi="ar-SA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FA50426" w14:textId="618582FB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40.9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89D233B" w14:textId="4BD29DCD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5.84</w:t>
            </w:r>
          </w:p>
        </w:tc>
      </w:tr>
      <w:tr w:rsidR="006F5ACD" w:rsidRPr="00322F91" w14:paraId="4405FEA8" w14:textId="77777777" w:rsidTr="00302416">
        <w:trPr>
          <w:trHeight w:val="300"/>
        </w:trPr>
        <w:tc>
          <w:tcPr>
            <w:tcW w:w="2525" w:type="dxa"/>
            <w:shd w:val="clear" w:color="auto" w:fill="auto"/>
            <w:noWrap/>
            <w:vAlign w:val="center"/>
            <w:hideMark/>
          </w:tcPr>
          <w:p w14:paraId="039D504F" w14:textId="77777777" w:rsidR="006F5ACD" w:rsidRPr="001C5427" w:rsidRDefault="006F5ACD" w:rsidP="00B700C2">
            <w:pPr>
              <w:spacing w:after="0" w:line="36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</w:pPr>
            <w:proofErr w:type="spellStart"/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Operculina</w:t>
            </w:r>
            <w:proofErr w:type="spellEnd"/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 xml:space="preserve"> </w:t>
            </w:r>
            <w:proofErr w:type="spellStart"/>
            <w:r w:rsidRPr="001C5427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ko-KR" w:bidi="ar-SA"/>
              </w:rPr>
              <w:t>turpethum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51EA5CA" w14:textId="58491D7D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7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3CB0DF9" w14:textId="19D27988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5.9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E3F042" w14:textId="28A86FB6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6.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84F5E8" w14:textId="07FD24FF" w:rsidR="006F5ACD" w:rsidRPr="001C5427" w:rsidRDefault="004F52E8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5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5DAAEA1" w14:textId="084F871B" w:rsidR="006F5ACD" w:rsidRPr="001C5427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14.5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16A3F29" w14:textId="7180A371" w:rsidR="006F5ACD" w:rsidRPr="00322F91" w:rsidRDefault="006F5ACD" w:rsidP="00B700C2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</w:pPr>
            <w:r w:rsidRPr="001C5427">
              <w:rPr>
                <w:rFonts w:asciiTheme="majorBidi" w:eastAsia="Times New Roman" w:hAnsiTheme="majorBidi" w:cstheme="majorBidi"/>
                <w:color w:val="000000"/>
                <w:lang w:eastAsia="ko-KR" w:bidi="ar-SA"/>
              </w:rPr>
              <w:t>5.88</w:t>
            </w:r>
          </w:p>
        </w:tc>
      </w:tr>
    </w:tbl>
    <w:p w14:paraId="13CC96BF" w14:textId="640725BB" w:rsidR="009337FE" w:rsidRPr="00322F91" w:rsidRDefault="009337FE" w:rsidP="00B700C2">
      <w:pPr>
        <w:spacing w:line="360" w:lineRule="auto"/>
        <w:rPr>
          <w:rFonts w:asciiTheme="majorBidi" w:hAnsiTheme="majorBidi" w:cstheme="majorBidi"/>
          <w:cs/>
        </w:rPr>
      </w:pPr>
    </w:p>
    <w:sectPr w:rsidR="009337FE" w:rsidRPr="00322F91" w:rsidSect="00B700C2">
      <w:headerReference w:type="even" r:id="rId9"/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E8EF3D" w14:textId="77777777" w:rsidR="008B5AA8" w:rsidRDefault="008B5AA8" w:rsidP="00287257">
      <w:pPr>
        <w:spacing w:after="0" w:line="240" w:lineRule="auto"/>
      </w:pPr>
      <w:r>
        <w:separator/>
      </w:r>
    </w:p>
  </w:endnote>
  <w:endnote w:type="continuationSeparator" w:id="0">
    <w:p w14:paraId="04E6C0BF" w14:textId="77777777" w:rsidR="008B5AA8" w:rsidRDefault="008B5AA8" w:rsidP="00287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1FCB7" w14:textId="77777777" w:rsidR="008B5AA8" w:rsidRDefault="008B5AA8" w:rsidP="00287257">
      <w:pPr>
        <w:spacing w:after="0" w:line="240" w:lineRule="auto"/>
      </w:pPr>
      <w:r>
        <w:separator/>
      </w:r>
    </w:p>
  </w:footnote>
  <w:footnote w:type="continuationSeparator" w:id="0">
    <w:p w14:paraId="4CD00928" w14:textId="77777777" w:rsidR="008B5AA8" w:rsidRDefault="008B5AA8" w:rsidP="002872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226F15" w14:textId="77777777" w:rsidR="00D4458F" w:rsidRPr="002A0E10" w:rsidRDefault="00D4458F">
    <w:pPr>
      <w:pStyle w:val="Header"/>
      <w:rPr>
        <w:rFonts w:ascii="Times New Roman" w:hAnsi="Times New Roman" w:cs="Times New Roman"/>
        <w:sz w:val="20"/>
        <w:szCs w:val="20"/>
      </w:rPr>
    </w:pPr>
    <w:r w:rsidRPr="002A0E10">
      <w:rPr>
        <w:rFonts w:ascii="Times New Roman" w:hAnsi="Times New Roman" w:cs="Times New Roman"/>
        <w:sz w:val="20"/>
        <w:szCs w:val="20"/>
      </w:rPr>
      <w:t>Piriya Hassa</w:t>
    </w:r>
    <w:r>
      <w:rPr>
        <w:rFonts w:ascii="Times New Roman" w:hAnsi="Times New Roman" w:cs="Times New Roman"/>
        <w:sz w:val="20"/>
        <w:szCs w:val="20"/>
      </w:rPr>
      <w:tab/>
    </w:r>
    <w:r>
      <w:rPr>
        <w:rFonts w:ascii="Times New Roman" w:hAnsi="Times New Roman" w:cs="Times New Roman"/>
        <w:sz w:val="20"/>
        <w:szCs w:val="20"/>
      </w:rPr>
      <w:tab/>
      <w:t>Results / 40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CB1C26" w14:textId="77777777" w:rsidR="00D4458F" w:rsidRDefault="00D4458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A8123D"/>
    <w:multiLevelType w:val="hybridMultilevel"/>
    <w:tmpl w:val="A268100A"/>
    <w:lvl w:ilvl="0" w:tplc="CCF6940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E4C08"/>
    <w:multiLevelType w:val="hybridMultilevel"/>
    <w:tmpl w:val="FD6E0792"/>
    <w:lvl w:ilvl="0" w:tplc="36E0AC9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41B0B"/>
    <w:multiLevelType w:val="hybridMultilevel"/>
    <w:tmpl w:val="F18AD4B0"/>
    <w:lvl w:ilvl="0" w:tplc="9A60CFC2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6466D7"/>
    <w:multiLevelType w:val="hybridMultilevel"/>
    <w:tmpl w:val="A268100A"/>
    <w:lvl w:ilvl="0" w:tplc="CCF6940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B36E17"/>
    <w:multiLevelType w:val="hybridMultilevel"/>
    <w:tmpl w:val="09880F64"/>
    <w:lvl w:ilvl="0" w:tplc="3CDAC98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E20321F"/>
    <w:multiLevelType w:val="hybridMultilevel"/>
    <w:tmpl w:val="A1780F0C"/>
    <w:lvl w:ilvl="0" w:tplc="2DBCDB60">
      <w:numFmt w:val="bullet"/>
      <w:lvlText w:val="-"/>
      <w:lvlJc w:val="left"/>
      <w:pPr>
        <w:ind w:left="1776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6" w15:restartNumberingAfterBreak="0">
    <w:nsid w:val="32AE7E20"/>
    <w:multiLevelType w:val="hybridMultilevel"/>
    <w:tmpl w:val="D2F2385E"/>
    <w:lvl w:ilvl="0" w:tplc="055AB01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8D431A"/>
    <w:multiLevelType w:val="hybridMultilevel"/>
    <w:tmpl w:val="6DE2EA3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DC341B"/>
    <w:multiLevelType w:val="hybridMultilevel"/>
    <w:tmpl w:val="70666300"/>
    <w:lvl w:ilvl="0" w:tplc="0E46EF56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7B425B"/>
    <w:multiLevelType w:val="hybridMultilevel"/>
    <w:tmpl w:val="855EFA0A"/>
    <w:lvl w:ilvl="0" w:tplc="B2829D5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D52722"/>
    <w:multiLevelType w:val="hybridMultilevel"/>
    <w:tmpl w:val="E4ECC13A"/>
    <w:lvl w:ilvl="0" w:tplc="8D0EE9EE">
      <w:start w:val="1"/>
      <w:numFmt w:val="upperLetter"/>
      <w:lvlText w:val="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8E7A3C"/>
    <w:multiLevelType w:val="hybridMultilevel"/>
    <w:tmpl w:val="C6F065FE"/>
    <w:lvl w:ilvl="0" w:tplc="1136BF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D7D4800"/>
    <w:multiLevelType w:val="hybridMultilevel"/>
    <w:tmpl w:val="7CCC32FC"/>
    <w:lvl w:ilvl="0" w:tplc="D2C8FB12">
      <w:start w:val="1"/>
      <w:numFmt w:val="decimal"/>
      <w:lvlText w:val="(%1)"/>
      <w:lvlJc w:val="left"/>
      <w:pPr>
        <w:ind w:left="732" w:hanging="37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D8571D"/>
    <w:multiLevelType w:val="hybridMultilevel"/>
    <w:tmpl w:val="5E30D93A"/>
    <w:lvl w:ilvl="0" w:tplc="E0CEE94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1BB510B"/>
    <w:multiLevelType w:val="hybridMultilevel"/>
    <w:tmpl w:val="D102F70E"/>
    <w:lvl w:ilvl="0" w:tplc="86F8606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6"/>
  </w:num>
  <w:num w:numId="4">
    <w:abstractNumId w:val="4"/>
  </w:num>
  <w:num w:numId="5">
    <w:abstractNumId w:val="13"/>
  </w:num>
  <w:num w:numId="6">
    <w:abstractNumId w:val="8"/>
  </w:num>
  <w:num w:numId="7">
    <w:abstractNumId w:val="9"/>
  </w:num>
  <w:num w:numId="8">
    <w:abstractNumId w:val="7"/>
  </w:num>
  <w:num w:numId="9">
    <w:abstractNumId w:val="10"/>
  </w:num>
  <w:num w:numId="10">
    <w:abstractNumId w:val="14"/>
  </w:num>
  <w:num w:numId="11">
    <w:abstractNumId w:val="3"/>
  </w:num>
  <w:num w:numId="12">
    <w:abstractNumId w:val="5"/>
  </w:num>
  <w:num w:numId="13">
    <w:abstractNumId w:val="0"/>
  </w:num>
  <w:num w:numId="14">
    <w:abstractNumId w:val="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6EF2"/>
    <w:rsid w:val="0000089D"/>
    <w:rsid w:val="00000E81"/>
    <w:rsid w:val="0000473F"/>
    <w:rsid w:val="00010B3F"/>
    <w:rsid w:val="000135C0"/>
    <w:rsid w:val="000146A4"/>
    <w:rsid w:val="00015769"/>
    <w:rsid w:val="00016A7D"/>
    <w:rsid w:val="0002073C"/>
    <w:rsid w:val="00021AE3"/>
    <w:rsid w:val="00021DA0"/>
    <w:rsid w:val="0002281E"/>
    <w:rsid w:val="00023255"/>
    <w:rsid w:val="000327DF"/>
    <w:rsid w:val="00032DA5"/>
    <w:rsid w:val="0003426D"/>
    <w:rsid w:val="00034A56"/>
    <w:rsid w:val="00042B98"/>
    <w:rsid w:val="00042CE6"/>
    <w:rsid w:val="000454B1"/>
    <w:rsid w:val="0005050A"/>
    <w:rsid w:val="0005172E"/>
    <w:rsid w:val="00065743"/>
    <w:rsid w:val="00066384"/>
    <w:rsid w:val="00066B82"/>
    <w:rsid w:val="00067898"/>
    <w:rsid w:val="00072980"/>
    <w:rsid w:val="0007487B"/>
    <w:rsid w:val="0007501D"/>
    <w:rsid w:val="00076B32"/>
    <w:rsid w:val="00080609"/>
    <w:rsid w:val="00082348"/>
    <w:rsid w:val="00082543"/>
    <w:rsid w:val="00083383"/>
    <w:rsid w:val="00085105"/>
    <w:rsid w:val="00087AC7"/>
    <w:rsid w:val="000931A1"/>
    <w:rsid w:val="000A1F5E"/>
    <w:rsid w:val="000A23F5"/>
    <w:rsid w:val="000A2CAF"/>
    <w:rsid w:val="000A3A16"/>
    <w:rsid w:val="000A5282"/>
    <w:rsid w:val="000B3226"/>
    <w:rsid w:val="000B37C7"/>
    <w:rsid w:val="000B6275"/>
    <w:rsid w:val="000B78E5"/>
    <w:rsid w:val="000C0CD1"/>
    <w:rsid w:val="000C1032"/>
    <w:rsid w:val="000C5E2E"/>
    <w:rsid w:val="000C5F8B"/>
    <w:rsid w:val="000D0AA6"/>
    <w:rsid w:val="000D4BC5"/>
    <w:rsid w:val="000D6432"/>
    <w:rsid w:val="000D7492"/>
    <w:rsid w:val="000E032D"/>
    <w:rsid w:val="000E6CBA"/>
    <w:rsid w:val="000E6FB4"/>
    <w:rsid w:val="000E750A"/>
    <w:rsid w:val="000F10E2"/>
    <w:rsid w:val="000F3410"/>
    <w:rsid w:val="00100971"/>
    <w:rsid w:val="00104645"/>
    <w:rsid w:val="001059BF"/>
    <w:rsid w:val="001069E9"/>
    <w:rsid w:val="00107EBE"/>
    <w:rsid w:val="0011688A"/>
    <w:rsid w:val="00122B62"/>
    <w:rsid w:val="00123190"/>
    <w:rsid w:val="001250B2"/>
    <w:rsid w:val="00126CC2"/>
    <w:rsid w:val="001445B9"/>
    <w:rsid w:val="0014710C"/>
    <w:rsid w:val="00147466"/>
    <w:rsid w:val="001474EB"/>
    <w:rsid w:val="00150BB3"/>
    <w:rsid w:val="00151EE1"/>
    <w:rsid w:val="00152C6A"/>
    <w:rsid w:val="00164272"/>
    <w:rsid w:val="001666E0"/>
    <w:rsid w:val="00166765"/>
    <w:rsid w:val="001670EA"/>
    <w:rsid w:val="00167FDD"/>
    <w:rsid w:val="00170D6F"/>
    <w:rsid w:val="0017478A"/>
    <w:rsid w:val="00182033"/>
    <w:rsid w:val="00182BAF"/>
    <w:rsid w:val="001914F5"/>
    <w:rsid w:val="001918A3"/>
    <w:rsid w:val="0019402C"/>
    <w:rsid w:val="0019716D"/>
    <w:rsid w:val="00197339"/>
    <w:rsid w:val="00197944"/>
    <w:rsid w:val="001A2072"/>
    <w:rsid w:val="001A2336"/>
    <w:rsid w:val="001A442D"/>
    <w:rsid w:val="001A472E"/>
    <w:rsid w:val="001A50FD"/>
    <w:rsid w:val="001A7B07"/>
    <w:rsid w:val="001A7EC6"/>
    <w:rsid w:val="001B0201"/>
    <w:rsid w:val="001B1F2A"/>
    <w:rsid w:val="001B255F"/>
    <w:rsid w:val="001B3983"/>
    <w:rsid w:val="001B408C"/>
    <w:rsid w:val="001B49EE"/>
    <w:rsid w:val="001C1693"/>
    <w:rsid w:val="001C49DC"/>
    <w:rsid w:val="001C5427"/>
    <w:rsid w:val="001C5A35"/>
    <w:rsid w:val="001C5FEA"/>
    <w:rsid w:val="001C6FA0"/>
    <w:rsid w:val="001C7116"/>
    <w:rsid w:val="001D0AF6"/>
    <w:rsid w:val="001D4554"/>
    <w:rsid w:val="001E275C"/>
    <w:rsid w:val="001E46EE"/>
    <w:rsid w:val="001E6BAC"/>
    <w:rsid w:val="001F3ADF"/>
    <w:rsid w:val="001F42A1"/>
    <w:rsid w:val="001F492F"/>
    <w:rsid w:val="001F7CDD"/>
    <w:rsid w:val="002039F8"/>
    <w:rsid w:val="00206589"/>
    <w:rsid w:val="00207E98"/>
    <w:rsid w:val="002102BC"/>
    <w:rsid w:val="002115AC"/>
    <w:rsid w:val="00211F08"/>
    <w:rsid w:val="0021364B"/>
    <w:rsid w:val="002231DF"/>
    <w:rsid w:val="00226109"/>
    <w:rsid w:val="00230B7A"/>
    <w:rsid w:val="0023280F"/>
    <w:rsid w:val="0023443B"/>
    <w:rsid w:val="00235BBB"/>
    <w:rsid w:val="00237602"/>
    <w:rsid w:val="00237D5B"/>
    <w:rsid w:val="00240415"/>
    <w:rsid w:val="00244A83"/>
    <w:rsid w:val="0024747C"/>
    <w:rsid w:val="00251163"/>
    <w:rsid w:val="00251F7C"/>
    <w:rsid w:val="00252D1A"/>
    <w:rsid w:val="00254067"/>
    <w:rsid w:val="002605A5"/>
    <w:rsid w:val="00260628"/>
    <w:rsid w:val="00262056"/>
    <w:rsid w:val="00262636"/>
    <w:rsid w:val="00264382"/>
    <w:rsid w:val="0026493E"/>
    <w:rsid w:val="0026660E"/>
    <w:rsid w:val="00267D6B"/>
    <w:rsid w:val="002716A2"/>
    <w:rsid w:val="00271E36"/>
    <w:rsid w:val="00272132"/>
    <w:rsid w:val="00274766"/>
    <w:rsid w:val="0027734B"/>
    <w:rsid w:val="00280F7B"/>
    <w:rsid w:val="00284941"/>
    <w:rsid w:val="00285096"/>
    <w:rsid w:val="00285DEE"/>
    <w:rsid w:val="00287257"/>
    <w:rsid w:val="00290D26"/>
    <w:rsid w:val="0029432C"/>
    <w:rsid w:val="002944D0"/>
    <w:rsid w:val="002A356A"/>
    <w:rsid w:val="002B1237"/>
    <w:rsid w:val="002B174E"/>
    <w:rsid w:val="002B19BD"/>
    <w:rsid w:val="002B1B0B"/>
    <w:rsid w:val="002B1FC4"/>
    <w:rsid w:val="002B2CF6"/>
    <w:rsid w:val="002B3AB0"/>
    <w:rsid w:val="002B5D5D"/>
    <w:rsid w:val="002B788D"/>
    <w:rsid w:val="002C26D8"/>
    <w:rsid w:val="002C2DC9"/>
    <w:rsid w:val="002C43B5"/>
    <w:rsid w:val="002C4DA6"/>
    <w:rsid w:val="002C5650"/>
    <w:rsid w:val="002C7234"/>
    <w:rsid w:val="002D2273"/>
    <w:rsid w:val="002D5316"/>
    <w:rsid w:val="002D583B"/>
    <w:rsid w:val="002D6D8B"/>
    <w:rsid w:val="002E60A1"/>
    <w:rsid w:val="002E6508"/>
    <w:rsid w:val="002F1707"/>
    <w:rsid w:val="002F46C1"/>
    <w:rsid w:val="002F56D8"/>
    <w:rsid w:val="002F5BBA"/>
    <w:rsid w:val="002F7C5E"/>
    <w:rsid w:val="00302416"/>
    <w:rsid w:val="00303BDE"/>
    <w:rsid w:val="003048C5"/>
    <w:rsid w:val="003051FA"/>
    <w:rsid w:val="00306551"/>
    <w:rsid w:val="00306A91"/>
    <w:rsid w:val="00311911"/>
    <w:rsid w:val="003124AD"/>
    <w:rsid w:val="00315AC8"/>
    <w:rsid w:val="003175EA"/>
    <w:rsid w:val="00322F91"/>
    <w:rsid w:val="00323B48"/>
    <w:rsid w:val="00331B0B"/>
    <w:rsid w:val="0033406A"/>
    <w:rsid w:val="00340A09"/>
    <w:rsid w:val="00341293"/>
    <w:rsid w:val="00342F2E"/>
    <w:rsid w:val="00344B90"/>
    <w:rsid w:val="00346491"/>
    <w:rsid w:val="00357923"/>
    <w:rsid w:val="00363D39"/>
    <w:rsid w:val="00365599"/>
    <w:rsid w:val="003717D3"/>
    <w:rsid w:val="00374D17"/>
    <w:rsid w:val="00376409"/>
    <w:rsid w:val="003776F9"/>
    <w:rsid w:val="00385126"/>
    <w:rsid w:val="00385CB3"/>
    <w:rsid w:val="00385CDD"/>
    <w:rsid w:val="00387417"/>
    <w:rsid w:val="0038767C"/>
    <w:rsid w:val="00393E88"/>
    <w:rsid w:val="00395472"/>
    <w:rsid w:val="00395FEA"/>
    <w:rsid w:val="0039606F"/>
    <w:rsid w:val="003A4090"/>
    <w:rsid w:val="003A6875"/>
    <w:rsid w:val="003A6A87"/>
    <w:rsid w:val="003A7B14"/>
    <w:rsid w:val="003B14C9"/>
    <w:rsid w:val="003B15BB"/>
    <w:rsid w:val="003B17DF"/>
    <w:rsid w:val="003B2921"/>
    <w:rsid w:val="003B3F57"/>
    <w:rsid w:val="003B4A46"/>
    <w:rsid w:val="003C26DC"/>
    <w:rsid w:val="003C2DBB"/>
    <w:rsid w:val="003C389C"/>
    <w:rsid w:val="003C6693"/>
    <w:rsid w:val="003C6AD3"/>
    <w:rsid w:val="003D16FC"/>
    <w:rsid w:val="003D2D3D"/>
    <w:rsid w:val="003E17D2"/>
    <w:rsid w:val="003E45AC"/>
    <w:rsid w:val="003E4B5F"/>
    <w:rsid w:val="003E716A"/>
    <w:rsid w:val="003F14BA"/>
    <w:rsid w:val="003F1ED0"/>
    <w:rsid w:val="003F220B"/>
    <w:rsid w:val="003F4C87"/>
    <w:rsid w:val="003F63A3"/>
    <w:rsid w:val="003F655B"/>
    <w:rsid w:val="0040097B"/>
    <w:rsid w:val="00401489"/>
    <w:rsid w:val="00406183"/>
    <w:rsid w:val="00406290"/>
    <w:rsid w:val="00406BEE"/>
    <w:rsid w:val="0040726B"/>
    <w:rsid w:val="00407D28"/>
    <w:rsid w:val="00413FC4"/>
    <w:rsid w:val="00421A49"/>
    <w:rsid w:val="00422973"/>
    <w:rsid w:val="00430AC2"/>
    <w:rsid w:val="004348D6"/>
    <w:rsid w:val="00436B15"/>
    <w:rsid w:val="00436C0C"/>
    <w:rsid w:val="0044659B"/>
    <w:rsid w:val="00452235"/>
    <w:rsid w:val="004530FB"/>
    <w:rsid w:val="004547B0"/>
    <w:rsid w:val="00456490"/>
    <w:rsid w:val="0045760B"/>
    <w:rsid w:val="0046104A"/>
    <w:rsid w:val="00462601"/>
    <w:rsid w:val="004642BD"/>
    <w:rsid w:val="004678C9"/>
    <w:rsid w:val="00467F81"/>
    <w:rsid w:val="00471AF6"/>
    <w:rsid w:val="00474D76"/>
    <w:rsid w:val="0047526A"/>
    <w:rsid w:val="004763C7"/>
    <w:rsid w:val="00476F8A"/>
    <w:rsid w:val="00480F19"/>
    <w:rsid w:val="0048103F"/>
    <w:rsid w:val="0049221F"/>
    <w:rsid w:val="004924A3"/>
    <w:rsid w:val="004939D0"/>
    <w:rsid w:val="004A0903"/>
    <w:rsid w:val="004B0475"/>
    <w:rsid w:val="004B1962"/>
    <w:rsid w:val="004B55FD"/>
    <w:rsid w:val="004C163A"/>
    <w:rsid w:val="004C3D1A"/>
    <w:rsid w:val="004C7009"/>
    <w:rsid w:val="004D018C"/>
    <w:rsid w:val="004D59A6"/>
    <w:rsid w:val="004D6EAE"/>
    <w:rsid w:val="004E3B83"/>
    <w:rsid w:val="004E65E0"/>
    <w:rsid w:val="004F0452"/>
    <w:rsid w:val="004F148F"/>
    <w:rsid w:val="004F2979"/>
    <w:rsid w:val="004F52E8"/>
    <w:rsid w:val="004F5989"/>
    <w:rsid w:val="004F67C6"/>
    <w:rsid w:val="0050304C"/>
    <w:rsid w:val="005041A0"/>
    <w:rsid w:val="00506FBF"/>
    <w:rsid w:val="00510D96"/>
    <w:rsid w:val="00513B2E"/>
    <w:rsid w:val="005157E9"/>
    <w:rsid w:val="005163EA"/>
    <w:rsid w:val="005168B7"/>
    <w:rsid w:val="00516ABA"/>
    <w:rsid w:val="0052014B"/>
    <w:rsid w:val="00520B5D"/>
    <w:rsid w:val="005213AD"/>
    <w:rsid w:val="0052206A"/>
    <w:rsid w:val="0052280E"/>
    <w:rsid w:val="0052464A"/>
    <w:rsid w:val="0052500E"/>
    <w:rsid w:val="005251F0"/>
    <w:rsid w:val="005302A8"/>
    <w:rsid w:val="00531253"/>
    <w:rsid w:val="00532193"/>
    <w:rsid w:val="00535332"/>
    <w:rsid w:val="005361B3"/>
    <w:rsid w:val="00541384"/>
    <w:rsid w:val="00544E4F"/>
    <w:rsid w:val="005454E4"/>
    <w:rsid w:val="005467F5"/>
    <w:rsid w:val="0055082D"/>
    <w:rsid w:val="00552F95"/>
    <w:rsid w:val="00554246"/>
    <w:rsid w:val="005549A0"/>
    <w:rsid w:val="005564C9"/>
    <w:rsid w:val="00561D23"/>
    <w:rsid w:val="005651EC"/>
    <w:rsid w:val="00565E04"/>
    <w:rsid w:val="00566EB5"/>
    <w:rsid w:val="005670E7"/>
    <w:rsid w:val="0056719F"/>
    <w:rsid w:val="00567D7E"/>
    <w:rsid w:val="005735FB"/>
    <w:rsid w:val="00575905"/>
    <w:rsid w:val="00577793"/>
    <w:rsid w:val="005817F8"/>
    <w:rsid w:val="0058556B"/>
    <w:rsid w:val="00592F3C"/>
    <w:rsid w:val="00597372"/>
    <w:rsid w:val="005977D9"/>
    <w:rsid w:val="005A0804"/>
    <w:rsid w:val="005A28E8"/>
    <w:rsid w:val="005A4656"/>
    <w:rsid w:val="005A5C8E"/>
    <w:rsid w:val="005A746F"/>
    <w:rsid w:val="005B0C39"/>
    <w:rsid w:val="005B1FC4"/>
    <w:rsid w:val="005C149B"/>
    <w:rsid w:val="005C4220"/>
    <w:rsid w:val="005C4826"/>
    <w:rsid w:val="005C4FC5"/>
    <w:rsid w:val="005C5553"/>
    <w:rsid w:val="005D52E5"/>
    <w:rsid w:val="005D7873"/>
    <w:rsid w:val="005E032B"/>
    <w:rsid w:val="005E4128"/>
    <w:rsid w:val="005F30C1"/>
    <w:rsid w:val="005F5146"/>
    <w:rsid w:val="005F63F3"/>
    <w:rsid w:val="00602B06"/>
    <w:rsid w:val="00605D0B"/>
    <w:rsid w:val="00605E39"/>
    <w:rsid w:val="0060647E"/>
    <w:rsid w:val="00610E37"/>
    <w:rsid w:val="00613B15"/>
    <w:rsid w:val="00614194"/>
    <w:rsid w:val="0062064B"/>
    <w:rsid w:val="006209BC"/>
    <w:rsid w:val="006212F8"/>
    <w:rsid w:val="006248AA"/>
    <w:rsid w:val="0063457E"/>
    <w:rsid w:val="00634F40"/>
    <w:rsid w:val="00635C47"/>
    <w:rsid w:val="00635E79"/>
    <w:rsid w:val="006371F6"/>
    <w:rsid w:val="00641FBF"/>
    <w:rsid w:val="00642461"/>
    <w:rsid w:val="00643E6A"/>
    <w:rsid w:val="00646C46"/>
    <w:rsid w:val="00650710"/>
    <w:rsid w:val="00650EE8"/>
    <w:rsid w:val="00651285"/>
    <w:rsid w:val="00653153"/>
    <w:rsid w:val="0065469C"/>
    <w:rsid w:val="0065506B"/>
    <w:rsid w:val="0065626C"/>
    <w:rsid w:val="00656F15"/>
    <w:rsid w:val="00665CDE"/>
    <w:rsid w:val="00667158"/>
    <w:rsid w:val="00671947"/>
    <w:rsid w:val="00671ABD"/>
    <w:rsid w:val="00672054"/>
    <w:rsid w:val="006720DC"/>
    <w:rsid w:val="00673845"/>
    <w:rsid w:val="0067445B"/>
    <w:rsid w:val="00675E0A"/>
    <w:rsid w:val="006843D6"/>
    <w:rsid w:val="006852C7"/>
    <w:rsid w:val="006868E4"/>
    <w:rsid w:val="006917EF"/>
    <w:rsid w:val="00694371"/>
    <w:rsid w:val="00694857"/>
    <w:rsid w:val="0069505F"/>
    <w:rsid w:val="006A0689"/>
    <w:rsid w:val="006A1569"/>
    <w:rsid w:val="006A4DAA"/>
    <w:rsid w:val="006A69B3"/>
    <w:rsid w:val="006A7934"/>
    <w:rsid w:val="006B10C7"/>
    <w:rsid w:val="006C1DC9"/>
    <w:rsid w:val="006C5F71"/>
    <w:rsid w:val="006C6798"/>
    <w:rsid w:val="006D51D0"/>
    <w:rsid w:val="006D6F8F"/>
    <w:rsid w:val="006D72FC"/>
    <w:rsid w:val="006D774D"/>
    <w:rsid w:val="006E0CD5"/>
    <w:rsid w:val="006E6D9D"/>
    <w:rsid w:val="006F0BB1"/>
    <w:rsid w:val="006F37E3"/>
    <w:rsid w:val="006F5ACD"/>
    <w:rsid w:val="006F618D"/>
    <w:rsid w:val="006F69BE"/>
    <w:rsid w:val="00707B2D"/>
    <w:rsid w:val="00714A92"/>
    <w:rsid w:val="00716AD7"/>
    <w:rsid w:val="00716F9B"/>
    <w:rsid w:val="007175D4"/>
    <w:rsid w:val="007210B7"/>
    <w:rsid w:val="00722334"/>
    <w:rsid w:val="0073001D"/>
    <w:rsid w:val="00731715"/>
    <w:rsid w:val="00732620"/>
    <w:rsid w:val="00735006"/>
    <w:rsid w:val="0073528A"/>
    <w:rsid w:val="00736ED4"/>
    <w:rsid w:val="00737F5F"/>
    <w:rsid w:val="00743342"/>
    <w:rsid w:val="007443FE"/>
    <w:rsid w:val="00746CCB"/>
    <w:rsid w:val="007519A4"/>
    <w:rsid w:val="00756475"/>
    <w:rsid w:val="007574BB"/>
    <w:rsid w:val="00761D2A"/>
    <w:rsid w:val="00761F3B"/>
    <w:rsid w:val="0076281B"/>
    <w:rsid w:val="007646C7"/>
    <w:rsid w:val="00771D48"/>
    <w:rsid w:val="00777C37"/>
    <w:rsid w:val="00785C25"/>
    <w:rsid w:val="00786984"/>
    <w:rsid w:val="00790D03"/>
    <w:rsid w:val="00793FF7"/>
    <w:rsid w:val="007A32EC"/>
    <w:rsid w:val="007A4A31"/>
    <w:rsid w:val="007B251A"/>
    <w:rsid w:val="007B43C1"/>
    <w:rsid w:val="007B737D"/>
    <w:rsid w:val="007C1B4F"/>
    <w:rsid w:val="007C2C9B"/>
    <w:rsid w:val="007C2EBD"/>
    <w:rsid w:val="007C450A"/>
    <w:rsid w:val="007C6F04"/>
    <w:rsid w:val="007D1F1B"/>
    <w:rsid w:val="007D4DD9"/>
    <w:rsid w:val="007E1A7A"/>
    <w:rsid w:val="007E394D"/>
    <w:rsid w:val="007E3FC1"/>
    <w:rsid w:val="007E47AE"/>
    <w:rsid w:val="007E4C1C"/>
    <w:rsid w:val="007F3504"/>
    <w:rsid w:val="00801167"/>
    <w:rsid w:val="00802B9A"/>
    <w:rsid w:val="00802BE4"/>
    <w:rsid w:val="008039E4"/>
    <w:rsid w:val="008056C3"/>
    <w:rsid w:val="00807C79"/>
    <w:rsid w:val="00810483"/>
    <w:rsid w:val="008151BF"/>
    <w:rsid w:val="00821DE3"/>
    <w:rsid w:val="008241B3"/>
    <w:rsid w:val="00825A45"/>
    <w:rsid w:val="00825FD9"/>
    <w:rsid w:val="00826EB3"/>
    <w:rsid w:val="008275BC"/>
    <w:rsid w:val="00833814"/>
    <w:rsid w:val="0084454E"/>
    <w:rsid w:val="008453F1"/>
    <w:rsid w:val="00847383"/>
    <w:rsid w:val="00847C46"/>
    <w:rsid w:val="00851EA0"/>
    <w:rsid w:val="008544A7"/>
    <w:rsid w:val="0085484C"/>
    <w:rsid w:val="008552DD"/>
    <w:rsid w:val="00857022"/>
    <w:rsid w:val="0085769D"/>
    <w:rsid w:val="0086252D"/>
    <w:rsid w:val="008637CF"/>
    <w:rsid w:val="00863823"/>
    <w:rsid w:val="00863A0A"/>
    <w:rsid w:val="00867502"/>
    <w:rsid w:val="00870CB2"/>
    <w:rsid w:val="00871A39"/>
    <w:rsid w:val="00872430"/>
    <w:rsid w:val="00875E8F"/>
    <w:rsid w:val="008809F0"/>
    <w:rsid w:val="0088199A"/>
    <w:rsid w:val="00881E6C"/>
    <w:rsid w:val="00887209"/>
    <w:rsid w:val="00891216"/>
    <w:rsid w:val="00891270"/>
    <w:rsid w:val="00894260"/>
    <w:rsid w:val="00894801"/>
    <w:rsid w:val="00895C76"/>
    <w:rsid w:val="008A0055"/>
    <w:rsid w:val="008A2286"/>
    <w:rsid w:val="008A2410"/>
    <w:rsid w:val="008A256F"/>
    <w:rsid w:val="008A3D3A"/>
    <w:rsid w:val="008A7C9E"/>
    <w:rsid w:val="008B38ED"/>
    <w:rsid w:val="008B3B9C"/>
    <w:rsid w:val="008B550D"/>
    <w:rsid w:val="008B5AA8"/>
    <w:rsid w:val="008B76F2"/>
    <w:rsid w:val="008C2A25"/>
    <w:rsid w:val="008C3341"/>
    <w:rsid w:val="008D127C"/>
    <w:rsid w:val="008D18D1"/>
    <w:rsid w:val="008D5302"/>
    <w:rsid w:val="008D5457"/>
    <w:rsid w:val="008D6D3C"/>
    <w:rsid w:val="008D75EF"/>
    <w:rsid w:val="008D7A22"/>
    <w:rsid w:val="008E32BF"/>
    <w:rsid w:val="008E520B"/>
    <w:rsid w:val="008E5FAA"/>
    <w:rsid w:val="008E6510"/>
    <w:rsid w:val="008E6EF2"/>
    <w:rsid w:val="008F0222"/>
    <w:rsid w:val="008F1AA7"/>
    <w:rsid w:val="008F6C31"/>
    <w:rsid w:val="008F7F0D"/>
    <w:rsid w:val="0090058A"/>
    <w:rsid w:val="0090060F"/>
    <w:rsid w:val="00901277"/>
    <w:rsid w:val="00904804"/>
    <w:rsid w:val="009049A5"/>
    <w:rsid w:val="00904BA4"/>
    <w:rsid w:val="00905D96"/>
    <w:rsid w:val="00912845"/>
    <w:rsid w:val="0091300C"/>
    <w:rsid w:val="00914DF5"/>
    <w:rsid w:val="00916467"/>
    <w:rsid w:val="00923862"/>
    <w:rsid w:val="009251AD"/>
    <w:rsid w:val="009258DF"/>
    <w:rsid w:val="009337FE"/>
    <w:rsid w:val="0093571D"/>
    <w:rsid w:val="00942391"/>
    <w:rsid w:val="009453FC"/>
    <w:rsid w:val="00946D3C"/>
    <w:rsid w:val="0096303C"/>
    <w:rsid w:val="00963D9A"/>
    <w:rsid w:val="00967BA7"/>
    <w:rsid w:val="00972438"/>
    <w:rsid w:val="009725E8"/>
    <w:rsid w:val="00972BAB"/>
    <w:rsid w:val="00975E1D"/>
    <w:rsid w:val="00976DAA"/>
    <w:rsid w:val="00985C4E"/>
    <w:rsid w:val="00985EA0"/>
    <w:rsid w:val="00986859"/>
    <w:rsid w:val="0098741D"/>
    <w:rsid w:val="00987EAC"/>
    <w:rsid w:val="009907D1"/>
    <w:rsid w:val="00991089"/>
    <w:rsid w:val="00995D30"/>
    <w:rsid w:val="009A32FB"/>
    <w:rsid w:val="009A4F6F"/>
    <w:rsid w:val="009B1189"/>
    <w:rsid w:val="009B3262"/>
    <w:rsid w:val="009B3C72"/>
    <w:rsid w:val="009B588E"/>
    <w:rsid w:val="009B6195"/>
    <w:rsid w:val="009B77F4"/>
    <w:rsid w:val="009B7AA5"/>
    <w:rsid w:val="009C61FE"/>
    <w:rsid w:val="009C7ECE"/>
    <w:rsid w:val="009D1479"/>
    <w:rsid w:val="009D406C"/>
    <w:rsid w:val="009D5FA1"/>
    <w:rsid w:val="009D6289"/>
    <w:rsid w:val="009E0E64"/>
    <w:rsid w:val="009E5FF5"/>
    <w:rsid w:val="009E72FA"/>
    <w:rsid w:val="009E738B"/>
    <w:rsid w:val="009F2DCB"/>
    <w:rsid w:val="009F4BA5"/>
    <w:rsid w:val="009F554E"/>
    <w:rsid w:val="00A0021B"/>
    <w:rsid w:val="00A01036"/>
    <w:rsid w:val="00A043A0"/>
    <w:rsid w:val="00A07C45"/>
    <w:rsid w:val="00A134E8"/>
    <w:rsid w:val="00A13F2C"/>
    <w:rsid w:val="00A141E5"/>
    <w:rsid w:val="00A14F93"/>
    <w:rsid w:val="00A17B06"/>
    <w:rsid w:val="00A20797"/>
    <w:rsid w:val="00A221BA"/>
    <w:rsid w:val="00A222D3"/>
    <w:rsid w:val="00A23215"/>
    <w:rsid w:val="00A23F69"/>
    <w:rsid w:val="00A2422B"/>
    <w:rsid w:val="00A26D5E"/>
    <w:rsid w:val="00A33A2A"/>
    <w:rsid w:val="00A3426D"/>
    <w:rsid w:val="00A374EC"/>
    <w:rsid w:val="00A444F9"/>
    <w:rsid w:val="00A465FE"/>
    <w:rsid w:val="00A47BA2"/>
    <w:rsid w:val="00A47CC3"/>
    <w:rsid w:val="00A50418"/>
    <w:rsid w:val="00A50854"/>
    <w:rsid w:val="00A5098F"/>
    <w:rsid w:val="00A52E22"/>
    <w:rsid w:val="00A54069"/>
    <w:rsid w:val="00A5783A"/>
    <w:rsid w:val="00A6099F"/>
    <w:rsid w:val="00A61437"/>
    <w:rsid w:val="00A62872"/>
    <w:rsid w:val="00A66E2A"/>
    <w:rsid w:val="00A7057D"/>
    <w:rsid w:val="00A71A2B"/>
    <w:rsid w:val="00A75679"/>
    <w:rsid w:val="00A826E7"/>
    <w:rsid w:val="00A869A5"/>
    <w:rsid w:val="00A87E00"/>
    <w:rsid w:val="00A94B6F"/>
    <w:rsid w:val="00AA3BED"/>
    <w:rsid w:val="00AA581D"/>
    <w:rsid w:val="00AB0FCE"/>
    <w:rsid w:val="00AB188C"/>
    <w:rsid w:val="00AB277E"/>
    <w:rsid w:val="00AB4829"/>
    <w:rsid w:val="00AB5214"/>
    <w:rsid w:val="00AB52FD"/>
    <w:rsid w:val="00AB6D80"/>
    <w:rsid w:val="00AB7467"/>
    <w:rsid w:val="00AB7C21"/>
    <w:rsid w:val="00AC0B17"/>
    <w:rsid w:val="00AC140B"/>
    <w:rsid w:val="00AC28FF"/>
    <w:rsid w:val="00AC5828"/>
    <w:rsid w:val="00AC7EE3"/>
    <w:rsid w:val="00AD533F"/>
    <w:rsid w:val="00AE1910"/>
    <w:rsid w:val="00AE3D43"/>
    <w:rsid w:val="00AE79B6"/>
    <w:rsid w:val="00AE7DD4"/>
    <w:rsid w:val="00AF01D9"/>
    <w:rsid w:val="00AF14AC"/>
    <w:rsid w:val="00AF261A"/>
    <w:rsid w:val="00AF3101"/>
    <w:rsid w:val="00AF3BA4"/>
    <w:rsid w:val="00B017F0"/>
    <w:rsid w:val="00B01FB4"/>
    <w:rsid w:val="00B03161"/>
    <w:rsid w:val="00B06C11"/>
    <w:rsid w:val="00B10A32"/>
    <w:rsid w:val="00B14F41"/>
    <w:rsid w:val="00B21BF5"/>
    <w:rsid w:val="00B225CB"/>
    <w:rsid w:val="00B22BEB"/>
    <w:rsid w:val="00B23B3E"/>
    <w:rsid w:val="00B25794"/>
    <w:rsid w:val="00B26340"/>
    <w:rsid w:val="00B26446"/>
    <w:rsid w:val="00B2740A"/>
    <w:rsid w:val="00B305DC"/>
    <w:rsid w:val="00B30795"/>
    <w:rsid w:val="00B31ED9"/>
    <w:rsid w:val="00B3287A"/>
    <w:rsid w:val="00B3487F"/>
    <w:rsid w:val="00B40279"/>
    <w:rsid w:val="00B41020"/>
    <w:rsid w:val="00B416E6"/>
    <w:rsid w:val="00B42F7E"/>
    <w:rsid w:val="00B43D9B"/>
    <w:rsid w:val="00B51BA1"/>
    <w:rsid w:val="00B53979"/>
    <w:rsid w:val="00B53F69"/>
    <w:rsid w:val="00B55D31"/>
    <w:rsid w:val="00B56128"/>
    <w:rsid w:val="00B60089"/>
    <w:rsid w:val="00B61176"/>
    <w:rsid w:val="00B63848"/>
    <w:rsid w:val="00B63F40"/>
    <w:rsid w:val="00B700C2"/>
    <w:rsid w:val="00B71164"/>
    <w:rsid w:val="00B73C90"/>
    <w:rsid w:val="00B841F2"/>
    <w:rsid w:val="00B86211"/>
    <w:rsid w:val="00B86B63"/>
    <w:rsid w:val="00B87F14"/>
    <w:rsid w:val="00B90A39"/>
    <w:rsid w:val="00B90C08"/>
    <w:rsid w:val="00B9157C"/>
    <w:rsid w:val="00B915DB"/>
    <w:rsid w:val="00B94A83"/>
    <w:rsid w:val="00B96893"/>
    <w:rsid w:val="00B96FBC"/>
    <w:rsid w:val="00BA463D"/>
    <w:rsid w:val="00BA4845"/>
    <w:rsid w:val="00BA4C17"/>
    <w:rsid w:val="00BA5154"/>
    <w:rsid w:val="00BA51A2"/>
    <w:rsid w:val="00BA688E"/>
    <w:rsid w:val="00BB0529"/>
    <w:rsid w:val="00BB2464"/>
    <w:rsid w:val="00BB5937"/>
    <w:rsid w:val="00BB68EC"/>
    <w:rsid w:val="00BC35BB"/>
    <w:rsid w:val="00BC58A6"/>
    <w:rsid w:val="00BC5A8D"/>
    <w:rsid w:val="00BD08C9"/>
    <w:rsid w:val="00BD109B"/>
    <w:rsid w:val="00BD3522"/>
    <w:rsid w:val="00BD56B7"/>
    <w:rsid w:val="00BE09B7"/>
    <w:rsid w:val="00BE1E1F"/>
    <w:rsid w:val="00BE2B86"/>
    <w:rsid w:val="00BE2E11"/>
    <w:rsid w:val="00BE7100"/>
    <w:rsid w:val="00BE750C"/>
    <w:rsid w:val="00BF2949"/>
    <w:rsid w:val="00C075A3"/>
    <w:rsid w:val="00C14188"/>
    <w:rsid w:val="00C14672"/>
    <w:rsid w:val="00C15E19"/>
    <w:rsid w:val="00C2421A"/>
    <w:rsid w:val="00C2436B"/>
    <w:rsid w:val="00C24D3F"/>
    <w:rsid w:val="00C27917"/>
    <w:rsid w:val="00C30109"/>
    <w:rsid w:val="00C30129"/>
    <w:rsid w:val="00C313C7"/>
    <w:rsid w:val="00C31D13"/>
    <w:rsid w:val="00C40AFE"/>
    <w:rsid w:val="00C411E1"/>
    <w:rsid w:val="00C41290"/>
    <w:rsid w:val="00C41655"/>
    <w:rsid w:val="00C434F2"/>
    <w:rsid w:val="00C504EE"/>
    <w:rsid w:val="00C52160"/>
    <w:rsid w:val="00C5305B"/>
    <w:rsid w:val="00C570BE"/>
    <w:rsid w:val="00C57D6B"/>
    <w:rsid w:val="00C62BAB"/>
    <w:rsid w:val="00C67D08"/>
    <w:rsid w:val="00C713DD"/>
    <w:rsid w:val="00C71DAB"/>
    <w:rsid w:val="00C71DBB"/>
    <w:rsid w:val="00C72FAC"/>
    <w:rsid w:val="00C73B1D"/>
    <w:rsid w:val="00C7418E"/>
    <w:rsid w:val="00C7580E"/>
    <w:rsid w:val="00C7590B"/>
    <w:rsid w:val="00C7782D"/>
    <w:rsid w:val="00C80562"/>
    <w:rsid w:val="00C819D5"/>
    <w:rsid w:val="00C8613F"/>
    <w:rsid w:val="00C9106F"/>
    <w:rsid w:val="00C92EC2"/>
    <w:rsid w:val="00C93983"/>
    <w:rsid w:val="00C96E75"/>
    <w:rsid w:val="00CA1678"/>
    <w:rsid w:val="00CA23F8"/>
    <w:rsid w:val="00CA3E97"/>
    <w:rsid w:val="00CA68A5"/>
    <w:rsid w:val="00CB31B9"/>
    <w:rsid w:val="00CB3D7C"/>
    <w:rsid w:val="00CB6139"/>
    <w:rsid w:val="00CB7CC3"/>
    <w:rsid w:val="00CB7DB2"/>
    <w:rsid w:val="00CB7F6A"/>
    <w:rsid w:val="00CC0DB2"/>
    <w:rsid w:val="00CC4030"/>
    <w:rsid w:val="00CC5903"/>
    <w:rsid w:val="00CC6486"/>
    <w:rsid w:val="00CC6C33"/>
    <w:rsid w:val="00CC7574"/>
    <w:rsid w:val="00CD02D7"/>
    <w:rsid w:val="00CD20E8"/>
    <w:rsid w:val="00CD4225"/>
    <w:rsid w:val="00CD7CF0"/>
    <w:rsid w:val="00CE1874"/>
    <w:rsid w:val="00CE6268"/>
    <w:rsid w:val="00CF122C"/>
    <w:rsid w:val="00CF38AA"/>
    <w:rsid w:val="00CF4CEB"/>
    <w:rsid w:val="00CF599A"/>
    <w:rsid w:val="00D119DA"/>
    <w:rsid w:val="00D144C4"/>
    <w:rsid w:val="00D17FA1"/>
    <w:rsid w:val="00D24D01"/>
    <w:rsid w:val="00D32663"/>
    <w:rsid w:val="00D32CAA"/>
    <w:rsid w:val="00D3302A"/>
    <w:rsid w:val="00D37B08"/>
    <w:rsid w:val="00D41D20"/>
    <w:rsid w:val="00D4458F"/>
    <w:rsid w:val="00D44926"/>
    <w:rsid w:val="00D544C7"/>
    <w:rsid w:val="00D5481B"/>
    <w:rsid w:val="00D569C5"/>
    <w:rsid w:val="00D614F9"/>
    <w:rsid w:val="00D61AEE"/>
    <w:rsid w:val="00D6422D"/>
    <w:rsid w:val="00D65F3F"/>
    <w:rsid w:val="00D67129"/>
    <w:rsid w:val="00D707A6"/>
    <w:rsid w:val="00D7119C"/>
    <w:rsid w:val="00D7348D"/>
    <w:rsid w:val="00D74A0F"/>
    <w:rsid w:val="00D76033"/>
    <w:rsid w:val="00D7738C"/>
    <w:rsid w:val="00D80611"/>
    <w:rsid w:val="00D82602"/>
    <w:rsid w:val="00D83382"/>
    <w:rsid w:val="00D84078"/>
    <w:rsid w:val="00D840C2"/>
    <w:rsid w:val="00D9267B"/>
    <w:rsid w:val="00D9400E"/>
    <w:rsid w:val="00D949F3"/>
    <w:rsid w:val="00D951C1"/>
    <w:rsid w:val="00D95DAB"/>
    <w:rsid w:val="00D9790C"/>
    <w:rsid w:val="00DA23C6"/>
    <w:rsid w:val="00DB0035"/>
    <w:rsid w:val="00DB06C3"/>
    <w:rsid w:val="00DB6DDB"/>
    <w:rsid w:val="00DB7429"/>
    <w:rsid w:val="00DC04CD"/>
    <w:rsid w:val="00DC43BF"/>
    <w:rsid w:val="00DC75B8"/>
    <w:rsid w:val="00DC767E"/>
    <w:rsid w:val="00DC7E2D"/>
    <w:rsid w:val="00DD0141"/>
    <w:rsid w:val="00DD0B74"/>
    <w:rsid w:val="00DD13C6"/>
    <w:rsid w:val="00DD2ABC"/>
    <w:rsid w:val="00DD3E08"/>
    <w:rsid w:val="00DD42CB"/>
    <w:rsid w:val="00DD4463"/>
    <w:rsid w:val="00DD503F"/>
    <w:rsid w:val="00DE3F05"/>
    <w:rsid w:val="00DE4883"/>
    <w:rsid w:val="00DE7BB0"/>
    <w:rsid w:val="00DF17A9"/>
    <w:rsid w:val="00DF20F4"/>
    <w:rsid w:val="00DF2B31"/>
    <w:rsid w:val="00DF6704"/>
    <w:rsid w:val="00E04A47"/>
    <w:rsid w:val="00E06504"/>
    <w:rsid w:val="00E06B86"/>
    <w:rsid w:val="00E15ED0"/>
    <w:rsid w:val="00E17AB8"/>
    <w:rsid w:val="00E2555D"/>
    <w:rsid w:val="00E26DFB"/>
    <w:rsid w:val="00E27668"/>
    <w:rsid w:val="00E31BEB"/>
    <w:rsid w:val="00E35E7F"/>
    <w:rsid w:val="00E41908"/>
    <w:rsid w:val="00E43468"/>
    <w:rsid w:val="00E4527F"/>
    <w:rsid w:val="00E45823"/>
    <w:rsid w:val="00E46319"/>
    <w:rsid w:val="00E46639"/>
    <w:rsid w:val="00E52276"/>
    <w:rsid w:val="00E52BF2"/>
    <w:rsid w:val="00E557A3"/>
    <w:rsid w:val="00E61694"/>
    <w:rsid w:val="00E61D91"/>
    <w:rsid w:val="00E61EC6"/>
    <w:rsid w:val="00E6206E"/>
    <w:rsid w:val="00E62542"/>
    <w:rsid w:val="00E64510"/>
    <w:rsid w:val="00E655FF"/>
    <w:rsid w:val="00E709A1"/>
    <w:rsid w:val="00E722D8"/>
    <w:rsid w:val="00E73FA6"/>
    <w:rsid w:val="00E7410C"/>
    <w:rsid w:val="00E74B7A"/>
    <w:rsid w:val="00E751BE"/>
    <w:rsid w:val="00E77547"/>
    <w:rsid w:val="00E77926"/>
    <w:rsid w:val="00E8304D"/>
    <w:rsid w:val="00E83844"/>
    <w:rsid w:val="00E83D3D"/>
    <w:rsid w:val="00E87D9A"/>
    <w:rsid w:val="00E91B56"/>
    <w:rsid w:val="00E928F8"/>
    <w:rsid w:val="00E95001"/>
    <w:rsid w:val="00E96029"/>
    <w:rsid w:val="00E96B0B"/>
    <w:rsid w:val="00EA50E4"/>
    <w:rsid w:val="00EA579D"/>
    <w:rsid w:val="00EB4FF5"/>
    <w:rsid w:val="00EB5AB1"/>
    <w:rsid w:val="00EC441A"/>
    <w:rsid w:val="00EC69C7"/>
    <w:rsid w:val="00ED0152"/>
    <w:rsid w:val="00ED3879"/>
    <w:rsid w:val="00ED7041"/>
    <w:rsid w:val="00ED7939"/>
    <w:rsid w:val="00EE1864"/>
    <w:rsid w:val="00EE3B31"/>
    <w:rsid w:val="00EE46CF"/>
    <w:rsid w:val="00EE4CCC"/>
    <w:rsid w:val="00EE6460"/>
    <w:rsid w:val="00EF004F"/>
    <w:rsid w:val="00EF1617"/>
    <w:rsid w:val="00EF293B"/>
    <w:rsid w:val="00EF56D9"/>
    <w:rsid w:val="00F0013A"/>
    <w:rsid w:val="00F001DD"/>
    <w:rsid w:val="00F02572"/>
    <w:rsid w:val="00F02F6F"/>
    <w:rsid w:val="00F06806"/>
    <w:rsid w:val="00F10618"/>
    <w:rsid w:val="00F113FF"/>
    <w:rsid w:val="00F139C4"/>
    <w:rsid w:val="00F17E9E"/>
    <w:rsid w:val="00F23606"/>
    <w:rsid w:val="00F23920"/>
    <w:rsid w:val="00F26427"/>
    <w:rsid w:val="00F2743A"/>
    <w:rsid w:val="00F32A00"/>
    <w:rsid w:val="00F33D17"/>
    <w:rsid w:val="00F3551E"/>
    <w:rsid w:val="00F402C5"/>
    <w:rsid w:val="00F404CE"/>
    <w:rsid w:val="00F40596"/>
    <w:rsid w:val="00F464FA"/>
    <w:rsid w:val="00F472EF"/>
    <w:rsid w:val="00F559CA"/>
    <w:rsid w:val="00F57BDA"/>
    <w:rsid w:val="00F639E0"/>
    <w:rsid w:val="00F64177"/>
    <w:rsid w:val="00F657BE"/>
    <w:rsid w:val="00F66BA7"/>
    <w:rsid w:val="00F7447F"/>
    <w:rsid w:val="00F77061"/>
    <w:rsid w:val="00F80DE1"/>
    <w:rsid w:val="00F81812"/>
    <w:rsid w:val="00F8298F"/>
    <w:rsid w:val="00F82DBA"/>
    <w:rsid w:val="00F848C7"/>
    <w:rsid w:val="00F87EF6"/>
    <w:rsid w:val="00F90FE9"/>
    <w:rsid w:val="00F937DE"/>
    <w:rsid w:val="00F947E7"/>
    <w:rsid w:val="00FA1008"/>
    <w:rsid w:val="00FA7F7F"/>
    <w:rsid w:val="00FB3DDE"/>
    <w:rsid w:val="00FB6B80"/>
    <w:rsid w:val="00FC08CF"/>
    <w:rsid w:val="00FC0C72"/>
    <w:rsid w:val="00FC1710"/>
    <w:rsid w:val="00FD5890"/>
    <w:rsid w:val="00FD707C"/>
    <w:rsid w:val="00FE0F73"/>
    <w:rsid w:val="00FE29E3"/>
    <w:rsid w:val="00FE2A2E"/>
    <w:rsid w:val="00FE3066"/>
    <w:rsid w:val="00FE61D4"/>
    <w:rsid w:val="00FE723D"/>
    <w:rsid w:val="00FE78E5"/>
    <w:rsid w:val="00FF2115"/>
    <w:rsid w:val="00FF2361"/>
    <w:rsid w:val="00FF2C36"/>
    <w:rsid w:val="00FF3AFC"/>
    <w:rsid w:val="00FF6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F0420"/>
  <w15:chartTrackingRefBased/>
  <w15:docId w15:val="{D1682C38-2DAE-4828-B405-99B5EDB8E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6EF2"/>
    <w:rPr>
      <w:rFonts w:ascii="Times New Roman" w:hAnsi="Times New Roman" w:cs="Times New Roman"/>
      <w:sz w:val="24"/>
      <w:szCs w:val="24"/>
      <w:lang w:eastAsia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9E0"/>
    <w:pPr>
      <w:keepNext/>
      <w:keepLines/>
      <w:spacing w:before="240" w:after="0"/>
      <w:outlineLvl w:val="0"/>
    </w:pPr>
    <w:rPr>
      <w:rFonts w:eastAsiaTheme="majorEastAsia" w:cs="Angsana New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B98"/>
    <w:pPr>
      <w:keepNext/>
      <w:keepLines/>
      <w:spacing w:before="160" w:after="120"/>
      <w:outlineLvl w:val="1"/>
    </w:pPr>
    <w:rPr>
      <w:rFonts w:eastAsiaTheme="majorEastAsia" w:cstheme="majorBidi"/>
      <w:b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639E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3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0C0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ko-KR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9E0"/>
    <w:rPr>
      <w:rFonts w:ascii="Times New Roman" w:eastAsiaTheme="majorEastAsia" w:hAnsi="Times New Roman" w:cs="Angsana New"/>
      <w:b/>
      <w:color w:val="000000" w:themeColor="text1"/>
      <w:sz w:val="24"/>
      <w:szCs w:val="40"/>
      <w:lang w:eastAsia="en-US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042B98"/>
    <w:rPr>
      <w:rFonts w:ascii="Times New Roman" w:eastAsiaTheme="majorEastAsia" w:hAnsi="Times New Roman" w:cstheme="majorBidi"/>
      <w:b/>
      <w:sz w:val="24"/>
      <w:szCs w:val="33"/>
      <w:lang w:eastAsia="en-US" w:bidi="th-TH"/>
    </w:rPr>
  </w:style>
  <w:style w:type="character" w:customStyle="1" w:styleId="Heading3Char">
    <w:name w:val="Heading 3 Char"/>
    <w:basedOn w:val="DefaultParagraphFont"/>
    <w:link w:val="Heading3"/>
    <w:uiPriority w:val="9"/>
    <w:rsid w:val="00F639E0"/>
    <w:rPr>
      <w:rFonts w:asciiTheme="majorHAnsi" w:eastAsiaTheme="majorEastAsia" w:hAnsiTheme="majorHAnsi" w:cstheme="majorBidi"/>
      <w:color w:val="1F4D78" w:themeColor="accent1" w:themeShade="7F"/>
      <w:sz w:val="24"/>
      <w:szCs w:val="30"/>
      <w:lang w:eastAsia="en-US" w:bidi="th-TH"/>
    </w:rPr>
  </w:style>
  <w:style w:type="paragraph" w:styleId="ListParagraph">
    <w:name w:val="List Paragraph"/>
    <w:basedOn w:val="Normal"/>
    <w:uiPriority w:val="34"/>
    <w:qFormat/>
    <w:rsid w:val="00311911"/>
    <w:pPr>
      <w:ind w:left="720"/>
      <w:contextualSpacing/>
    </w:pPr>
    <w:rPr>
      <w:rFonts w:cs="Angsana New"/>
      <w:szCs w:val="30"/>
    </w:rPr>
  </w:style>
  <w:style w:type="paragraph" w:styleId="NormalWeb">
    <w:name w:val="Normal (Web)"/>
    <w:basedOn w:val="Normal"/>
    <w:uiPriority w:val="99"/>
    <w:unhideWhenUsed/>
    <w:rsid w:val="00F639E0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  <w:lang w:eastAsia="ko-KR"/>
    </w:rPr>
  </w:style>
  <w:style w:type="paragraph" w:customStyle="1" w:styleId="Default">
    <w:name w:val="Default"/>
    <w:rsid w:val="00F639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27734B"/>
    <w:rPr>
      <w:i/>
      <w:iCs/>
    </w:rPr>
  </w:style>
  <w:style w:type="character" w:styleId="Strong">
    <w:name w:val="Strong"/>
    <w:basedOn w:val="DefaultParagraphFont"/>
    <w:uiPriority w:val="22"/>
    <w:qFormat/>
    <w:rsid w:val="003E716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87257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287257"/>
    <w:rPr>
      <w:szCs w:val="28"/>
      <w:lang w:eastAsia="en-US" w:bidi="th-TH"/>
    </w:rPr>
  </w:style>
  <w:style w:type="paragraph" w:styleId="Footer">
    <w:name w:val="footer"/>
    <w:basedOn w:val="Normal"/>
    <w:link w:val="FooterChar"/>
    <w:uiPriority w:val="99"/>
    <w:unhideWhenUsed/>
    <w:rsid w:val="00287257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 w:cstheme="minorBidi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287257"/>
    <w:rPr>
      <w:szCs w:val="28"/>
      <w:lang w:eastAsia="en-US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344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B90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B90"/>
    <w:rPr>
      <w:rFonts w:ascii="Times New Roman" w:hAnsi="Times New Roman" w:cs="Angsana New"/>
      <w:sz w:val="20"/>
      <w:szCs w:val="25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B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B90"/>
    <w:rPr>
      <w:rFonts w:ascii="Times New Roman" w:hAnsi="Times New Roman" w:cs="Angsana New"/>
      <w:b/>
      <w:bCs/>
      <w:sz w:val="20"/>
      <w:szCs w:val="25"/>
      <w:lang w:eastAsia="en-US"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B90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B90"/>
    <w:rPr>
      <w:rFonts w:ascii="Segoe UI" w:hAnsi="Segoe UI" w:cs="Angsana New"/>
      <w:sz w:val="18"/>
      <w:lang w:eastAsia="en-US" w:bidi="th-TH"/>
    </w:rPr>
  </w:style>
  <w:style w:type="numbering" w:customStyle="1" w:styleId="1">
    <w:name w:val="ไม่มีรายการ1"/>
    <w:next w:val="NoList"/>
    <w:uiPriority w:val="99"/>
    <w:semiHidden/>
    <w:unhideWhenUsed/>
    <w:rsid w:val="002E60A1"/>
  </w:style>
  <w:style w:type="character" w:customStyle="1" w:styleId="apple-tab-span">
    <w:name w:val="apple-tab-span"/>
    <w:basedOn w:val="DefaultParagraphFont"/>
    <w:rsid w:val="002E60A1"/>
  </w:style>
  <w:style w:type="paragraph" w:styleId="Revision">
    <w:name w:val="Revision"/>
    <w:hidden/>
    <w:uiPriority w:val="99"/>
    <w:semiHidden/>
    <w:rsid w:val="008A7C9E"/>
    <w:pPr>
      <w:spacing w:after="0" w:line="240" w:lineRule="auto"/>
    </w:pPr>
    <w:rPr>
      <w:rFonts w:ascii="Times New Roman" w:hAnsi="Times New Roman" w:cs="Angsana New"/>
      <w:sz w:val="24"/>
      <w:szCs w:val="30"/>
      <w:lang w:eastAsia="en-US" w:bidi="th-TH"/>
    </w:rPr>
  </w:style>
  <w:style w:type="table" w:styleId="TableGrid">
    <w:name w:val="Table Grid"/>
    <w:basedOn w:val="TableNormal"/>
    <w:uiPriority w:val="39"/>
    <w:rsid w:val="00467F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52C6A"/>
    <w:pPr>
      <w:spacing w:after="0" w:line="240" w:lineRule="auto"/>
    </w:pPr>
    <w:rPr>
      <w:rFonts w:ascii="Times New Roman" w:hAnsi="Times New Roman" w:cs="Angsana New"/>
      <w:sz w:val="24"/>
      <w:szCs w:val="30"/>
      <w:lang w:eastAsia="en-US" w:bidi="th-TH"/>
    </w:rPr>
  </w:style>
  <w:style w:type="character" w:styleId="PlaceholderText">
    <w:name w:val="Placeholder Text"/>
    <w:basedOn w:val="DefaultParagraphFont"/>
    <w:uiPriority w:val="99"/>
    <w:semiHidden/>
    <w:rsid w:val="002C7234"/>
    <w:rPr>
      <w:color w:val="8080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0C0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authorship">
    <w:name w:val="authorship"/>
    <w:basedOn w:val="DefaultParagraphFont"/>
    <w:rsid w:val="00B90C08"/>
  </w:style>
  <w:style w:type="character" w:styleId="Hyperlink">
    <w:name w:val="Hyperlink"/>
    <w:basedOn w:val="DefaultParagraphFont"/>
    <w:uiPriority w:val="99"/>
    <w:unhideWhenUsed/>
    <w:rsid w:val="00B90C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0C0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F17A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207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20797"/>
    <w:rPr>
      <w:rFonts w:ascii="Courier New" w:eastAsia="Times New Roman" w:hAnsi="Courier New" w:cs="Courier New"/>
      <w:sz w:val="20"/>
      <w:szCs w:val="20"/>
      <w:lang w:eastAsia="en-US" w:bidi="th-TH"/>
    </w:rPr>
  </w:style>
  <w:style w:type="character" w:styleId="HTMLCode">
    <w:name w:val="HTML Code"/>
    <w:basedOn w:val="DefaultParagraphFont"/>
    <w:uiPriority w:val="99"/>
    <w:semiHidden/>
    <w:unhideWhenUsed/>
    <w:rsid w:val="00A20797"/>
    <w:rPr>
      <w:rFonts w:ascii="Courier New" w:eastAsia="Times New Roman" w:hAnsi="Courier New" w:cs="Courier New"/>
      <w:sz w:val="20"/>
      <w:szCs w:val="20"/>
    </w:rPr>
  </w:style>
  <w:style w:type="character" w:customStyle="1" w:styleId="hljs-comment">
    <w:name w:val="hljs-comment"/>
    <w:basedOn w:val="DefaultParagraphFont"/>
    <w:rsid w:val="00A20797"/>
  </w:style>
  <w:style w:type="character" w:customStyle="1" w:styleId="hljs-operator">
    <w:name w:val="hljs-operator"/>
    <w:basedOn w:val="DefaultParagraphFont"/>
    <w:rsid w:val="00A20797"/>
  </w:style>
  <w:style w:type="character" w:customStyle="1" w:styleId="hljs-builtin">
    <w:name w:val="hljs-built_in"/>
    <w:basedOn w:val="DefaultParagraphFont"/>
    <w:rsid w:val="00A20797"/>
  </w:style>
  <w:style w:type="character" w:customStyle="1" w:styleId="hljs-punctuation">
    <w:name w:val="hljs-punctuation"/>
    <w:basedOn w:val="DefaultParagraphFont"/>
    <w:rsid w:val="00A20797"/>
  </w:style>
  <w:style w:type="character" w:customStyle="1" w:styleId="hljs-string">
    <w:name w:val="hljs-string"/>
    <w:basedOn w:val="DefaultParagraphFont"/>
    <w:rsid w:val="00A20797"/>
  </w:style>
  <w:style w:type="character" w:customStyle="1" w:styleId="gnd-iwgdh3b">
    <w:name w:val="gnd-iwgdh3b"/>
    <w:basedOn w:val="DefaultParagraphFont"/>
    <w:rsid w:val="006F5AC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216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285DEE"/>
  </w:style>
  <w:style w:type="numbering" w:customStyle="1" w:styleId="11">
    <w:name w:val="ไม่มีรายการ11"/>
    <w:next w:val="NoList"/>
    <w:uiPriority w:val="99"/>
    <w:semiHidden/>
    <w:unhideWhenUsed/>
    <w:rsid w:val="00285DEE"/>
  </w:style>
  <w:style w:type="table" w:customStyle="1" w:styleId="TableGrid1">
    <w:name w:val="Table Grid1"/>
    <w:basedOn w:val="TableNormal"/>
    <w:next w:val="TableGrid"/>
    <w:uiPriority w:val="39"/>
    <w:rsid w:val="00285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2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7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1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43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1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93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17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31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34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71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8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90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12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8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99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31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4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2607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6836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74580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7893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435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61804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31066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7588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9103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9779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435813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16110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709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2676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78837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3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7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75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995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04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1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16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41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5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0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59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9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86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06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51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6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8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93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5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23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1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87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3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65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03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89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50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83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28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0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56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23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8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9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6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41746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8909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61435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007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6922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858548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476304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739339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044950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6952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377113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94727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0337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22551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30061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82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4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74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4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73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67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782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97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1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21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29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87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4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91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60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02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1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828E09-7B22-448C-BFBF-A1245B0763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97</Words>
  <Characters>6826</Characters>
  <Application>Microsoft Office Word</Application>
  <DocSecurity>0</DocSecurity>
  <Lines>56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lyssa2</cp:lastModifiedBy>
  <cp:revision>2</cp:revision>
  <cp:lastPrinted>2023-03-24T08:47:00Z</cp:lastPrinted>
  <dcterms:created xsi:type="dcterms:W3CDTF">2023-08-17T06:02:00Z</dcterms:created>
  <dcterms:modified xsi:type="dcterms:W3CDTF">2023-08-17T06:02:00Z</dcterms:modified>
</cp:coreProperties>
</file>